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6C5D7" w14:textId="2366F965" w:rsidR="00A65565" w:rsidRPr="00AA7CBC" w:rsidRDefault="00616E04" w:rsidP="00616E04">
      <w:pPr>
        <w:spacing w:line="360" w:lineRule="auto"/>
        <w:rPr>
          <w:b/>
          <w:sz w:val="32"/>
          <w:szCs w:val="32"/>
          <w:lang w:val="en-US"/>
        </w:rPr>
      </w:pPr>
      <w:r w:rsidRPr="00AA7CBC">
        <w:rPr>
          <w:b/>
          <w:sz w:val="32"/>
          <w:szCs w:val="32"/>
          <w:lang w:val="en-US"/>
        </w:rPr>
        <w:t>Statistical analyses</w:t>
      </w:r>
    </w:p>
    <w:p w14:paraId="407A56C8" w14:textId="0D0AA27D" w:rsidR="00EA0CA6" w:rsidRPr="00AA7CBC" w:rsidRDefault="00EA0CA6" w:rsidP="00EA0CA6">
      <w:pPr>
        <w:spacing w:line="360" w:lineRule="auto"/>
        <w:jc w:val="both"/>
        <w:rPr>
          <w:lang w:val="en-GB"/>
        </w:rPr>
      </w:pPr>
      <w:r w:rsidRPr="00AA7CBC">
        <w:rPr>
          <w:lang w:val="en-GB"/>
        </w:rPr>
        <w:t xml:space="preserve">Results of the statistical tests performed for </w:t>
      </w:r>
      <w:r w:rsidRPr="00AA7CBC">
        <w:rPr>
          <w:b/>
          <w:lang w:val="en-GB"/>
        </w:rPr>
        <w:t>A</w:t>
      </w:r>
      <w:r w:rsidRPr="00AA7CBC">
        <w:rPr>
          <w:lang w:val="en-GB"/>
        </w:rPr>
        <w:t>. Alpha diversity metrics (</w:t>
      </w:r>
      <w:proofErr w:type="spellStart"/>
      <w:r w:rsidRPr="00AA7CBC">
        <w:rPr>
          <w:lang w:val="en-GB"/>
        </w:rPr>
        <w:t>Anova</w:t>
      </w:r>
      <w:proofErr w:type="spellEnd"/>
      <w:r w:rsidRPr="00AA7CBC">
        <w:rPr>
          <w:lang w:val="en-GB"/>
        </w:rPr>
        <w:t xml:space="preserve"> and pair-wise comparisons) for the whole dataset, </w:t>
      </w:r>
      <w:r w:rsidRPr="00AA7CBC">
        <w:rPr>
          <w:b/>
          <w:lang w:val="en-GB"/>
        </w:rPr>
        <w:t>B</w:t>
      </w:r>
      <w:r w:rsidRPr="00AA7CBC">
        <w:rPr>
          <w:lang w:val="en-GB"/>
        </w:rPr>
        <w:t>. Beta diversity (</w:t>
      </w:r>
      <w:proofErr w:type="spellStart"/>
      <w:r w:rsidRPr="00AA7CBC">
        <w:rPr>
          <w:lang w:val="en-GB"/>
        </w:rPr>
        <w:t>Permutest</w:t>
      </w:r>
      <w:proofErr w:type="spellEnd"/>
      <w:r w:rsidRPr="00AA7CBC">
        <w:rPr>
          <w:lang w:val="en-GB"/>
        </w:rPr>
        <w:t xml:space="preserve"> and </w:t>
      </w:r>
      <w:proofErr w:type="spellStart"/>
      <w:r w:rsidRPr="00AA7CBC">
        <w:rPr>
          <w:lang w:val="en-GB"/>
        </w:rPr>
        <w:t>Permanova</w:t>
      </w:r>
      <w:proofErr w:type="spellEnd"/>
      <w:r w:rsidRPr="00AA7CBC">
        <w:rPr>
          <w:lang w:val="en-GB"/>
        </w:rPr>
        <w:t xml:space="preserve">), and </w:t>
      </w:r>
      <w:r w:rsidRPr="00AA7CBC">
        <w:rPr>
          <w:b/>
          <w:lang w:val="en-GB"/>
        </w:rPr>
        <w:t>C</w:t>
      </w:r>
      <w:r w:rsidRPr="00AA7CBC">
        <w:rPr>
          <w:lang w:val="en-GB"/>
        </w:rPr>
        <w:t xml:space="preserve">. Adults and brooded larvae comparisons (Bray-Curtis and Jaccard similarity). </w:t>
      </w:r>
    </w:p>
    <w:p w14:paraId="6C085ADE" w14:textId="77777777" w:rsidR="00EA0CA6" w:rsidRPr="00AA7CBC" w:rsidRDefault="00EA0CA6" w:rsidP="00EA0CA6">
      <w:pPr>
        <w:spacing w:line="360" w:lineRule="auto"/>
        <w:jc w:val="both"/>
        <w:rPr>
          <w:lang w:val="en-GB"/>
        </w:rPr>
      </w:pPr>
    </w:p>
    <w:p w14:paraId="43BB7F27" w14:textId="00AA6164" w:rsidR="00EA0CA6" w:rsidRPr="00AA7CBC" w:rsidRDefault="00EA0CA6" w:rsidP="00EA0CA6">
      <w:pPr>
        <w:spacing w:line="360" w:lineRule="auto"/>
        <w:ind w:left="360"/>
        <w:rPr>
          <w:b/>
          <w:sz w:val="28"/>
          <w:szCs w:val="28"/>
          <w:lang w:val="en-US"/>
        </w:rPr>
      </w:pPr>
      <w:r w:rsidRPr="00AA7CBC">
        <w:rPr>
          <w:b/>
          <w:sz w:val="28"/>
          <w:szCs w:val="28"/>
          <w:lang w:val="en-US"/>
        </w:rPr>
        <w:t>A. Alpha diversity</w:t>
      </w:r>
    </w:p>
    <w:p w14:paraId="0B09CA39" w14:textId="77777777" w:rsidR="00EA0CA6" w:rsidRPr="00AA7CBC" w:rsidRDefault="00EA0CA6" w:rsidP="00EA0CA6">
      <w:pPr>
        <w:spacing w:line="360" w:lineRule="auto"/>
        <w:rPr>
          <w:b/>
          <w:lang w:val="en-US"/>
        </w:rPr>
      </w:pPr>
      <w:r w:rsidRPr="00AA7CBC">
        <w:rPr>
          <w:b/>
          <w:lang w:val="en-US"/>
        </w:rPr>
        <w:t>Shannon</w:t>
      </w:r>
    </w:p>
    <w:p w14:paraId="119F9206" w14:textId="77777777" w:rsidR="00EA0CA6" w:rsidRPr="00AA7CBC" w:rsidRDefault="00EA0CA6" w:rsidP="00EA0CA6">
      <w:pPr>
        <w:pBdr>
          <w:bottom w:val="single" w:sz="4" w:space="1" w:color="auto"/>
        </w:pBd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Anova</w:t>
      </w:r>
      <w:proofErr w:type="spellEnd"/>
      <w:r w:rsidRPr="00AA7CBC">
        <w:rPr>
          <w:lang w:val="en-US"/>
        </w:rPr>
        <w:t xml:space="preserve"> for Shannon </w:t>
      </w:r>
    </w:p>
    <w:p w14:paraId="31B1B531" w14:textId="77777777" w:rsidR="00EA0CA6" w:rsidRPr="00AA7CBC" w:rsidRDefault="00EA0CA6" w:rsidP="00EA0CA6">
      <w:pPr>
        <w:spacing w:line="360" w:lineRule="auto"/>
        <w:rPr>
          <w:lang w:val="en-US"/>
        </w:rPr>
      </w:pPr>
      <w:r w:rsidRPr="00AA7CBC">
        <w:rPr>
          <w:lang w:val="en-US"/>
        </w:rPr>
        <w:t>Analysis of Variance Table</w:t>
      </w:r>
    </w:p>
    <w:tbl>
      <w:tblPr>
        <w:tblStyle w:val="Tablanormal5"/>
        <w:tblW w:w="6804" w:type="dxa"/>
        <w:tblLook w:val="04A0" w:firstRow="1" w:lastRow="0" w:firstColumn="1" w:lastColumn="0" w:noHBand="0" w:noVBand="1"/>
      </w:tblPr>
      <w:tblGrid>
        <w:gridCol w:w="1300"/>
        <w:gridCol w:w="470"/>
        <w:gridCol w:w="1157"/>
        <w:gridCol w:w="1184"/>
        <w:gridCol w:w="992"/>
        <w:gridCol w:w="1701"/>
      </w:tblGrid>
      <w:tr w:rsidR="00AA7CBC" w:rsidRPr="00AA7CBC" w14:paraId="426427CC" w14:textId="77777777" w:rsidTr="00327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0980D772" w14:textId="77777777" w:rsidR="00EA0CA6" w:rsidRPr="00AA7CBC" w:rsidRDefault="00EA0CA6" w:rsidP="00327F7A">
            <w:r w:rsidRPr="00AA7CBC">
              <w:rPr>
                <w:lang w:val="en-US"/>
              </w:rPr>
              <w:t>Response:</w:t>
            </w:r>
          </w:p>
        </w:tc>
        <w:tc>
          <w:tcPr>
            <w:tcW w:w="1627" w:type="dxa"/>
            <w:gridSpan w:val="2"/>
            <w:noWrap/>
            <w:hideMark/>
          </w:tcPr>
          <w:p w14:paraId="2ED5DE32" w14:textId="77777777" w:rsidR="00EA0CA6" w:rsidRPr="00AA7CBC" w:rsidRDefault="00EA0CA6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shannonH</w:t>
            </w:r>
            <w:proofErr w:type="spellEnd"/>
          </w:p>
        </w:tc>
        <w:tc>
          <w:tcPr>
            <w:tcW w:w="1184" w:type="dxa"/>
            <w:noWrap/>
            <w:hideMark/>
          </w:tcPr>
          <w:p w14:paraId="5DB9FD54" w14:textId="77777777" w:rsidR="00EA0CA6" w:rsidRPr="00AA7CBC" w:rsidRDefault="00EA0CA6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43385F33" w14:textId="77777777" w:rsidR="00EA0CA6" w:rsidRPr="00AA7CBC" w:rsidRDefault="00EA0CA6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64A8FFA4" w14:textId="77777777" w:rsidR="00EA0CA6" w:rsidRPr="00AA7CBC" w:rsidRDefault="00EA0CA6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00D70AF0" w14:textId="77777777" w:rsidTr="00327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578232" w14:textId="77777777" w:rsidR="00EA0CA6" w:rsidRPr="00AA7CBC" w:rsidRDefault="00EA0CA6" w:rsidP="00327F7A">
            <w:pPr>
              <w:jc w:val="center"/>
            </w:pPr>
          </w:p>
        </w:tc>
        <w:tc>
          <w:tcPr>
            <w:tcW w:w="470" w:type="dxa"/>
            <w:noWrap/>
            <w:hideMark/>
          </w:tcPr>
          <w:p w14:paraId="132A7DC7" w14:textId="77777777" w:rsidR="00EA0CA6" w:rsidRPr="00AA7CBC" w:rsidRDefault="00EA0CA6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1157" w:type="dxa"/>
            <w:noWrap/>
            <w:hideMark/>
          </w:tcPr>
          <w:p w14:paraId="6027E4F4" w14:textId="77777777" w:rsidR="00EA0CA6" w:rsidRPr="00AA7CBC" w:rsidRDefault="00EA0CA6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184" w:type="dxa"/>
            <w:noWrap/>
            <w:hideMark/>
          </w:tcPr>
          <w:p w14:paraId="75873E2D" w14:textId="77777777" w:rsidR="00EA0CA6" w:rsidRPr="00AA7CBC" w:rsidRDefault="00EA0CA6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992" w:type="dxa"/>
            <w:noWrap/>
            <w:hideMark/>
          </w:tcPr>
          <w:p w14:paraId="606946DF" w14:textId="77777777" w:rsidR="00EA0CA6" w:rsidRPr="00AA7CBC" w:rsidRDefault="00EA0CA6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 value</w:t>
            </w:r>
          </w:p>
        </w:tc>
        <w:tc>
          <w:tcPr>
            <w:tcW w:w="1701" w:type="dxa"/>
            <w:noWrap/>
            <w:hideMark/>
          </w:tcPr>
          <w:p w14:paraId="41D0C309" w14:textId="77777777" w:rsidR="00EA0CA6" w:rsidRPr="00AA7CBC" w:rsidRDefault="00EA0CA6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017FCB51" w14:textId="77777777" w:rsidTr="00327F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4CB446C" w14:textId="77777777" w:rsidR="00EA0CA6" w:rsidRPr="00AA7CBC" w:rsidRDefault="00EA0CA6" w:rsidP="00327F7A">
            <w:r w:rsidRPr="00AA7CBC">
              <w:rPr>
                <w:lang w:val="en-US"/>
              </w:rPr>
              <w:t>Stage</w:t>
            </w:r>
          </w:p>
        </w:tc>
        <w:tc>
          <w:tcPr>
            <w:tcW w:w="470" w:type="dxa"/>
            <w:noWrap/>
            <w:hideMark/>
          </w:tcPr>
          <w:p w14:paraId="150CB5A9" w14:textId="77777777" w:rsidR="00EA0CA6" w:rsidRPr="00AA7CBC" w:rsidRDefault="00EA0CA6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4</w:t>
            </w:r>
          </w:p>
        </w:tc>
        <w:tc>
          <w:tcPr>
            <w:tcW w:w="1157" w:type="dxa"/>
            <w:noWrap/>
            <w:hideMark/>
          </w:tcPr>
          <w:p w14:paraId="23A1CBD8" w14:textId="0C9C90BE" w:rsidR="00EA0CA6" w:rsidRPr="00AA7CBC" w:rsidRDefault="00B049FC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54.282</w:t>
            </w:r>
          </w:p>
        </w:tc>
        <w:tc>
          <w:tcPr>
            <w:tcW w:w="1184" w:type="dxa"/>
            <w:noWrap/>
            <w:hideMark/>
          </w:tcPr>
          <w:p w14:paraId="1115E0D5" w14:textId="67ACE8BC" w:rsidR="00EA0CA6" w:rsidRPr="00AA7CBC" w:rsidRDefault="00B049FC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3.570</w:t>
            </w:r>
          </w:p>
        </w:tc>
        <w:tc>
          <w:tcPr>
            <w:tcW w:w="992" w:type="dxa"/>
            <w:noWrap/>
            <w:hideMark/>
          </w:tcPr>
          <w:p w14:paraId="0F5F0A2C" w14:textId="71BBCA77" w:rsidR="00EA0CA6" w:rsidRPr="00AA7CBC" w:rsidRDefault="00B049FC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35.07</w:t>
            </w:r>
          </w:p>
        </w:tc>
        <w:tc>
          <w:tcPr>
            <w:tcW w:w="1701" w:type="dxa"/>
            <w:noWrap/>
            <w:hideMark/>
          </w:tcPr>
          <w:p w14:paraId="4C15F5B4" w14:textId="25F2EA8D" w:rsidR="00EA0CA6" w:rsidRPr="00AA7CBC" w:rsidRDefault="00B049FC" w:rsidP="00327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  <w:lang w:val="en-US"/>
              </w:rPr>
              <w:t>1.876e-11 ***</w:t>
            </w:r>
          </w:p>
        </w:tc>
      </w:tr>
      <w:tr w:rsidR="00AA7CBC" w:rsidRPr="00AA7CBC" w14:paraId="5A6F5797" w14:textId="77777777" w:rsidTr="00327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EA79C7F" w14:textId="77777777" w:rsidR="00EA0CA6" w:rsidRPr="00AA7CBC" w:rsidRDefault="00EA0CA6" w:rsidP="00327F7A">
            <w:r w:rsidRPr="00AA7CBC">
              <w:rPr>
                <w:lang w:val="en-US"/>
              </w:rPr>
              <w:t>Residuals</w:t>
            </w:r>
          </w:p>
        </w:tc>
        <w:tc>
          <w:tcPr>
            <w:tcW w:w="470" w:type="dxa"/>
            <w:shd w:val="clear" w:color="auto" w:fill="auto"/>
            <w:noWrap/>
            <w:hideMark/>
          </w:tcPr>
          <w:p w14:paraId="1F2B8536" w14:textId="36370DC0" w:rsidR="00EA0CA6" w:rsidRPr="00AA7CBC" w:rsidRDefault="00EA0CA6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3</w:t>
            </w:r>
            <w:r w:rsidR="00B049FC" w:rsidRPr="00AA7CBC">
              <w:t>3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63A23C1F" w14:textId="4E20434E" w:rsidR="00EA0CA6" w:rsidRPr="00AA7CBC" w:rsidRDefault="00B049FC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2.769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61E96F1A" w14:textId="5F825CE8" w:rsidR="00EA0CA6" w:rsidRPr="00AA7CBC" w:rsidRDefault="00B049FC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0.387 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5827F0" w14:textId="77777777" w:rsidR="00EA0CA6" w:rsidRPr="00AA7CBC" w:rsidRDefault="00EA0CA6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780106D0" w14:textId="77777777" w:rsidR="00EA0CA6" w:rsidRPr="00AA7CBC" w:rsidRDefault="00EA0CA6" w:rsidP="00327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C8029C6" w14:textId="77777777" w:rsidR="00EA0CA6" w:rsidRPr="00AA7CBC" w:rsidRDefault="00EA0CA6" w:rsidP="00EA0CA6">
      <w:pPr>
        <w:spacing w:line="360" w:lineRule="auto"/>
        <w:rPr>
          <w:lang w:val="en-US"/>
        </w:rPr>
      </w:pPr>
      <w:r w:rsidRPr="00AA7CBC">
        <w:rPr>
          <w:lang w:val="en-US"/>
        </w:rPr>
        <w:t>---</w:t>
      </w:r>
    </w:p>
    <w:p w14:paraId="5BCF7CAD" w14:textId="77777777" w:rsidR="00EA0CA6" w:rsidRPr="00AA7CBC" w:rsidRDefault="00EA0CA6" w:rsidP="00EA0CA6">
      <w:pP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0.1 </w:t>
      </w:r>
      <w:proofErr w:type="gramStart"/>
      <w:r w:rsidRPr="00AA7CBC">
        <w:rPr>
          <w:lang w:val="en-US"/>
        </w:rPr>
        <w:t>‘ ’</w:t>
      </w:r>
      <w:proofErr w:type="gramEnd"/>
      <w:r w:rsidRPr="00AA7CBC">
        <w:rPr>
          <w:lang w:val="en-US"/>
        </w:rPr>
        <w:t xml:space="preserve"> 1</w:t>
      </w:r>
    </w:p>
    <w:p w14:paraId="41EEDA7B" w14:textId="77777777" w:rsidR="00EA0CA6" w:rsidRPr="00AA7CBC" w:rsidRDefault="00EA0CA6" w:rsidP="00EA0CA6">
      <w:pPr>
        <w:spacing w:line="360" w:lineRule="auto"/>
        <w:rPr>
          <w:lang w:val="en-US"/>
        </w:rPr>
      </w:pPr>
    </w:p>
    <w:p w14:paraId="03406E2A" w14:textId="77777777" w:rsidR="00EA0CA6" w:rsidRPr="00AA7CBC" w:rsidRDefault="00EA0CA6" w:rsidP="00EA0CA6">
      <w:pPr>
        <w:pBdr>
          <w:bottom w:val="single" w:sz="4" w:space="1" w:color="auto"/>
        </w:pBdr>
        <w:spacing w:line="360" w:lineRule="auto"/>
        <w:rPr>
          <w:lang w:val="en-US"/>
        </w:rPr>
      </w:pPr>
      <w:r w:rsidRPr="00AA7CBC">
        <w:rPr>
          <w:lang w:val="en-US"/>
        </w:rPr>
        <w:t>Pair-wise comparisons</w:t>
      </w:r>
    </w:p>
    <w:p w14:paraId="59CEEDB0" w14:textId="77777777" w:rsidR="00EA0CA6" w:rsidRPr="00AA7CBC" w:rsidRDefault="00EA0CA6" w:rsidP="00EA0CA6">
      <w:pPr>
        <w:spacing w:line="360" w:lineRule="auto"/>
        <w:rPr>
          <w:lang w:val="en-US"/>
        </w:rPr>
      </w:pPr>
      <w:r w:rsidRPr="00AA7CBC">
        <w:rPr>
          <w:lang w:val="en-US"/>
        </w:rPr>
        <w:t>Tukey multiple comparisons of means</w:t>
      </w:r>
    </w:p>
    <w:p w14:paraId="72816E20" w14:textId="74436D8C" w:rsidR="00EA0CA6" w:rsidRPr="00AA7CBC" w:rsidRDefault="00EA0CA6" w:rsidP="00EA0CA6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    95% family-wise confidence level</w:t>
      </w:r>
    </w:p>
    <w:p w14:paraId="6A6AB5C3" w14:textId="77777777" w:rsidR="00EA0CA6" w:rsidRPr="00AA7CBC" w:rsidRDefault="00EA0CA6" w:rsidP="00EA0CA6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Fit: </w:t>
      </w:r>
      <w:proofErr w:type="spellStart"/>
      <w:proofErr w:type="gramStart"/>
      <w:r w:rsidRPr="00AA7CBC">
        <w:rPr>
          <w:lang w:val="en-US"/>
        </w:rPr>
        <w:t>aov</w:t>
      </w:r>
      <w:proofErr w:type="spellEnd"/>
      <w:r w:rsidRPr="00AA7CBC">
        <w:rPr>
          <w:lang w:val="en-US"/>
        </w:rPr>
        <w:t>(</w:t>
      </w:r>
      <w:proofErr w:type="gramEnd"/>
      <w:r w:rsidRPr="00AA7CBC">
        <w:rPr>
          <w:lang w:val="en-US"/>
        </w:rPr>
        <w:t xml:space="preserve">formula = </w:t>
      </w:r>
      <w:proofErr w:type="spellStart"/>
      <w:r w:rsidRPr="00AA7CBC">
        <w:rPr>
          <w:lang w:val="en-US"/>
        </w:rPr>
        <w:t>shannonH</w:t>
      </w:r>
      <w:proofErr w:type="spellEnd"/>
      <w:r w:rsidRPr="00AA7CBC">
        <w:rPr>
          <w:lang w:val="en-US"/>
        </w:rPr>
        <w:t xml:space="preserve"> ~ Stage, data = </w:t>
      </w:r>
      <w:proofErr w:type="spellStart"/>
      <w:r w:rsidRPr="00AA7CBC">
        <w:rPr>
          <w:lang w:val="en-US"/>
        </w:rPr>
        <w:t>Infotable</w:t>
      </w:r>
      <w:proofErr w:type="spellEnd"/>
      <w:r w:rsidRPr="00AA7CBC">
        <w:rPr>
          <w:lang w:val="en-US"/>
        </w:rPr>
        <w:t>)</w:t>
      </w:r>
    </w:p>
    <w:p w14:paraId="1ACBE8A9" w14:textId="1DC9D108" w:rsidR="00EA0CA6" w:rsidRPr="00AA7CBC" w:rsidRDefault="00EA0CA6" w:rsidP="00EA0CA6">
      <w:pPr>
        <w:spacing w:line="360" w:lineRule="auto"/>
        <w:rPr>
          <w:lang w:val="en-US"/>
        </w:rPr>
      </w:pPr>
      <w:r w:rsidRPr="00AA7CBC">
        <w:rPr>
          <w:lang w:val="en-US"/>
        </w:rPr>
        <w:t>$Stage</w:t>
      </w:r>
    </w:p>
    <w:tbl>
      <w:tblPr>
        <w:tblStyle w:val="Tablanormal5"/>
        <w:tblW w:w="5220" w:type="dxa"/>
        <w:tblLook w:val="04A0" w:firstRow="1" w:lastRow="0" w:firstColumn="1" w:lastColumn="0" w:noHBand="0" w:noVBand="1"/>
      </w:tblPr>
      <w:tblGrid>
        <w:gridCol w:w="1440"/>
        <w:gridCol w:w="1020"/>
        <w:gridCol w:w="940"/>
        <w:gridCol w:w="920"/>
        <w:gridCol w:w="900"/>
      </w:tblGrid>
      <w:tr w:rsidR="00AA7CBC" w:rsidRPr="00AA7CBC" w14:paraId="25D03F7D" w14:textId="77777777" w:rsidTr="00327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noWrap/>
            <w:hideMark/>
          </w:tcPr>
          <w:p w14:paraId="1BA967AD" w14:textId="77777777" w:rsidR="00EA0CA6" w:rsidRPr="00AA7CBC" w:rsidRDefault="00EA0CA6" w:rsidP="00327F7A"/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4CFB07E0" w14:textId="77777777" w:rsidR="00EA0CA6" w:rsidRPr="00AA7CBC" w:rsidRDefault="00EA0CA6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diff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hideMark/>
          </w:tcPr>
          <w:p w14:paraId="556A06C6" w14:textId="77777777" w:rsidR="00EA0CA6" w:rsidRPr="00AA7CBC" w:rsidRDefault="00EA0CA6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lwr</w:t>
            </w:r>
            <w:proofErr w:type="spellEnd"/>
          </w:p>
        </w:tc>
        <w:tc>
          <w:tcPr>
            <w:tcW w:w="920" w:type="dxa"/>
            <w:shd w:val="clear" w:color="auto" w:fill="F2F2F2" w:themeFill="background1" w:themeFillShade="F2"/>
            <w:noWrap/>
            <w:hideMark/>
          </w:tcPr>
          <w:p w14:paraId="5F92B112" w14:textId="77777777" w:rsidR="00EA0CA6" w:rsidRPr="00AA7CBC" w:rsidRDefault="00EA0CA6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upr</w:t>
            </w:r>
            <w:proofErr w:type="spellEnd"/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199FE2E6" w14:textId="77777777" w:rsidR="00EA0CA6" w:rsidRPr="00AA7CBC" w:rsidRDefault="00EA0CA6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 xml:space="preserve">p </w:t>
            </w:r>
            <w:proofErr w:type="spellStart"/>
            <w:r w:rsidRPr="00AA7CBC">
              <w:t>adj</w:t>
            </w:r>
            <w:proofErr w:type="spellEnd"/>
          </w:p>
        </w:tc>
      </w:tr>
      <w:tr w:rsidR="00AA7CBC" w:rsidRPr="00AA7CBC" w14:paraId="3E68BA99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1205F26" w14:textId="77777777" w:rsidR="003A600B" w:rsidRPr="00AA7CBC" w:rsidRDefault="003A600B" w:rsidP="003A600B">
            <w:pPr>
              <w:jc w:val="left"/>
            </w:pPr>
            <w:r w:rsidRPr="00AA7CBC">
              <w:rPr>
                <w:lang w:val="en-US"/>
              </w:rPr>
              <w:t>BL-A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EF0C40" w14:textId="6384DD09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-2.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B5A5C1" w14:textId="2C95DE2F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-3.67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45A4A0EC" w14:textId="2C5795C1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-1.3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BE6655" w14:textId="4C986768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</w:rPr>
              <w:t>0.00</w:t>
            </w:r>
          </w:p>
        </w:tc>
      </w:tr>
      <w:tr w:rsidR="00AA7CBC" w:rsidRPr="00AA7CBC" w14:paraId="6126AB42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2CB52C0" w14:textId="77777777" w:rsidR="003A600B" w:rsidRPr="00AA7CBC" w:rsidRDefault="003A600B" w:rsidP="003A600B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FL-A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32816A" w14:textId="2C36E7FD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-2.7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9BAE66" w14:textId="1CB19EC1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-3.9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7E78A9" w14:textId="342AAA2E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-1.57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EE7E41B" w14:textId="2A21B74B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</w:rPr>
              <w:t>0.00</w:t>
            </w:r>
          </w:p>
        </w:tc>
      </w:tr>
      <w:tr w:rsidR="00AA7CBC" w:rsidRPr="00AA7CBC" w14:paraId="0B1FEBCE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384FFCF" w14:textId="77777777" w:rsidR="003A600B" w:rsidRPr="00AA7CBC" w:rsidRDefault="003A600B" w:rsidP="003A600B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NO-A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567334" w14:textId="05BD3F77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-2.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8E64E9" w14:textId="361EA0B9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-3.86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4C22260" w14:textId="760C4495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-1.1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6AD8DA6" w14:textId="3061A970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</w:rPr>
              <w:t>0.00</w:t>
            </w:r>
          </w:p>
        </w:tc>
      </w:tr>
      <w:tr w:rsidR="00AA7CBC" w:rsidRPr="00AA7CBC" w14:paraId="67C747B8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2A5F0C9" w14:textId="77777777" w:rsidR="003A600B" w:rsidRPr="00AA7CBC" w:rsidRDefault="003A600B" w:rsidP="003A600B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O-A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133CA5" w14:textId="03DD2BD6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0A2F73" w14:textId="07979787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-1.1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CB40BE" w14:textId="60C6BDB0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.2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7F9D6E" w14:textId="065C3C79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7CBC">
              <w:t>1.00</w:t>
            </w:r>
          </w:p>
        </w:tc>
      </w:tr>
      <w:tr w:rsidR="00AA7CBC" w:rsidRPr="00AA7CBC" w14:paraId="52DBAAB1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31757FA" w14:textId="77777777" w:rsidR="003A600B" w:rsidRPr="00AA7CBC" w:rsidRDefault="003A600B" w:rsidP="003A600B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FL-B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96EE83" w14:textId="649A4600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-0.2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48BF26" w14:textId="78CABC00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-0.9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FDA116A" w14:textId="23CD23D1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5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DAC59B" w14:textId="30AB16FA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90</w:t>
            </w:r>
          </w:p>
        </w:tc>
      </w:tr>
      <w:tr w:rsidR="00AA7CBC" w:rsidRPr="00AA7CBC" w14:paraId="62329462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0302AE8" w14:textId="77777777" w:rsidR="003A600B" w:rsidRPr="00AA7CBC" w:rsidRDefault="003A600B" w:rsidP="003A600B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NO-B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EAE19E" w14:textId="61AEF448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DE5458" w14:textId="62DDB55C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-1.0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756AE07" w14:textId="44BAECB5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.0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35F1843" w14:textId="70AFF022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7CBC">
              <w:t>1.00</w:t>
            </w:r>
          </w:p>
        </w:tc>
      </w:tr>
      <w:tr w:rsidR="00AA7CBC" w:rsidRPr="00AA7CBC" w14:paraId="2D2198AD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9736FD5" w14:textId="77777777" w:rsidR="003A600B" w:rsidRPr="00AA7CBC" w:rsidRDefault="003A600B" w:rsidP="003A600B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O-B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961E5C" w14:textId="0B84A4C6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2.5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617A369" w14:textId="158C28B6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.7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63E4D3E0" w14:textId="23078358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3.3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CA12552" w14:textId="15BFEE7C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</w:rPr>
              <w:t>0.00</w:t>
            </w:r>
          </w:p>
        </w:tc>
      </w:tr>
      <w:tr w:rsidR="00AA7CBC" w:rsidRPr="00AA7CBC" w14:paraId="5A2F3483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CEAEF2C" w14:textId="77777777" w:rsidR="003A600B" w:rsidRPr="00AA7CBC" w:rsidRDefault="003A600B" w:rsidP="003A600B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NO-F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BE67261" w14:textId="739E6073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2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BED5C5" w14:textId="46CA36B0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-0.80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5E1BBAEF" w14:textId="7465D4BF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.3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8DF50E4" w14:textId="6176AA81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AA7CBC">
              <w:t>0.95</w:t>
            </w:r>
          </w:p>
        </w:tc>
      </w:tr>
      <w:tr w:rsidR="00AA7CBC" w:rsidRPr="00AA7CBC" w14:paraId="1180FE98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FFE5ED4" w14:textId="77777777" w:rsidR="003A600B" w:rsidRPr="00AA7CBC" w:rsidRDefault="003A600B" w:rsidP="003A600B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O-F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88D1AB" w14:textId="368A8D4F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2.7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7E0611D" w14:textId="6C23EFED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.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5FA8721" w14:textId="6B87A9EE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3.6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71EBE8E" w14:textId="5FAC71D9" w:rsidR="003A600B" w:rsidRPr="00AA7CBC" w:rsidRDefault="003A600B" w:rsidP="003A600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</w:rPr>
              <w:t>0.00</w:t>
            </w:r>
          </w:p>
        </w:tc>
      </w:tr>
      <w:tr w:rsidR="00AA7CBC" w:rsidRPr="00AA7CBC" w14:paraId="21EC5DB7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CB3B8C1" w14:textId="77777777" w:rsidR="003A600B" w:rsidRPr="00AA7CBC" w:rsidRDefault="003A600B" w:rsidP="003A600B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O-JNO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C38C0C" w14:textId="75757F7D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2.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E06A39" w14:textId="6099EB02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.4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157D996" w14:textId="381E8136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3.6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24310E8" w14:textId="61E6CDB8" w:rsidR="003A600B" w:rsidRPr="00AA7CBC" w:rsidRDefault="003A600B" w:rsidP="003A600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</w:rPr>
              <w:t>0.00</w:t>
            </w:r>
          </w:p>
        </w:tc>
      </w:tr>
    </w:tbl>
    <w:p w14:paraId="7885A403" w14:textId="2BE802A7" w:rsidR="00EA0CA6" w:rsidRPr="00AA7CBC" w:rsidRDefault="00B049FC" w:rsidP="00EA0CA6">
      <w:pPr>
        <w:spacing w:line="360" w:lineRule="auto"/>
        <w:rPr>
          <w:b/>
          <w:lang w:val="en-US"/>
        </w:rPr>
      </w:pPr>
      <w:r w:rsidRPr="00AA7CBC">
        <w:rPr>
          <w:b/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29C5DD22" wp14:editId="5BC2EBCF">
            <wp:simplePos x="0" y="0"/>
            <wp:positionH relativeFrom="column">
              <wp:posOffset>176837</wp:posOffset>
            </wp:positionH>
            <wp:positionV relativeFrom="paragraph">
              <wp:posOffset>436</wp:posOffset>
            </wp:positionV>
            <wp:extent cx="3324225" cy="2077720"/>
            <wp:effectExtent l="0" t="0" r="0" b="0"/>
            <wp:wrapTopAndBottom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hannon_Effectplot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4225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3D3E943" w14:textId="0EABE997" w:rsidR="00EA0CA6" w:rsidRPr="00AA7CBC" w:rsidRDefault="00EA0CA6" w:rsidP="00EA0CA6">
      <w:pPr>
        <w:spacing w:line="360" w:lineRule="auto"/>
        <w:rPr>
          <w:b/>
          <w:lang w:val="en-US"/>
        </w:rPr>
      </w:pPr>
      <w:proofErr w:type="spellStart"/>
      <w:r w:rsidRPr="00AA7CBC">
        <w:rPr>
          <w:b/>
          <w:lang w:val="en-US"/>
        </w:rPr>
        <w:t>InvSimpson</w:t>
      </w:r>
      <w:proofErr w:type="spellEnd"/>
    </w:p>
    <w:p w14:paraId="73A85028" w14:textId="68F85D13" w:rsidR="00EA0CA6" w:rsidRPr="00AA7CBC" w:rsidRDefault="00EA0CA6" w:rsidP="00EA0CA6">
      <w:pPr>
        <w:pBdr>
          <w:bottom w:val="single" w:sz="4" w:space="1" w:color="auto"/>
        </w:pBd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Anova</w:t>
      </w:r>
      <w:proofErr w:type="spellEnd"/>
      <w:r w:rsidRPr="00AA7CBC">
        <w:rPr>
          <w:lang w:val="en-US"/>
        </w:rPr>
        <w:t xml:space="preserve"> for </w:t>
      </w:r>
      <w:proofErr w:type="spellStart"/>
      <w:r w:rsidRPr="00AA7CBC">
        <w:rPr>
          <w:lang w:val="en-US"/>
        </w:rPr>
        <w:t>InvSimpson</w:t>
      </w:r>
      <w:proofErr w:type="spellEnd"/>
      <w:r w:rsidRPr="00AA7CBC">
        <w:rPr>
          <w:lang w:val="en-US"/>
        </w:rPr>
        <w:t xml:space="preserve"> </w:t>
      </w:r>
    </w:p>
    <w:p w14:paraId="1B17FDCD" w14:textId="1FE76285" w:rsidR="00EA0CA6" w:rsidRPr="00AA7CBC" w:rsidRDefault="00EA0CA6" w:rsidP="00EA0CA6">
      <w:pPr>
        <w:spacing w:line="360" w:lineRule="auto"/>
        <w:rPr>
          <w:lang w:val="en-US"/>
        </w:rPr>
      </w:pPr>
      <w:r w:rsidRPr="00AA7CBC">
        <w:rPr>
          <w:lang w:val="en-US"/>
        </w:rPr>
        <w:t>Analysis of Variance Table</w:t>
      </w:r>
    </w:p>
    <w:tbl>
      <w:tblPr>
        <w:tblStyle w:val="Tablanormal5"/>
        <w:tblW w:w="7349" w:type="dxa"/>
        <w:tblLook w:val="04A0" w:firstRow="1" w:lastRow="0" w:firstColumn="1" w:lastColumn="0" w:noHBand="0" w:noVBand="1"/>
      </w:tblPr>
      <w:tblGrid>
        <w:gridCol w:w="1440"/>
        <w:gridCol w:w="1112"/>
        <w:gridCol w:w="992"/>
        <w:gridCol w:w="1134"/>
        <w:gridCol w:w="1097"/>
        <w:gridCol w:w="1574"/>
      </w:tblGrid>
      <w:tr w:rsidR="00AA7CBC" w:rsidRPr="00AA7CBC" w14:paraId="2537ACB0" w14:textId="77777777" w:rsidTr="00327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noWrap/>
            <w:hideMark/>
          </w:tcPr>
          <w:p w14:paraId="02707146" w14:textId="77777777" w:rsidR="00EA0CA6" w:rsidRPr="00AA7CBC" w:rsidRDefault="00EA0CA6" w:rsidP="00327F7A">
            <w:r w:rsidRPr="00AA7CBC">
              <w:rPr>
                <w:lang w:val="en-US"/>
              </w:rPr>
              <w:t>Response:</w:t>
            </w:r>
          </w:p>
        </w:tc>
        <w:tc>
          <w:tcPr>
            <w:tcW w:w="1112" w:type="dxa"/>
            <w:noWrap/>
            <w:hideMark/>
          </w:tcPr>
          <w:p w14:paraId="2EB64F11" w14:textId="6166244A" w:rsidR="00EA0CA6" w:rsidRPr="00AA7CBC" w:rsidRDefault="00EA0CA6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invSimp</w:t>
            </w:r>
            <w:proofErr w:type="spellEnd"/>
          </w:p>
        </w:tc>
        <w:tc>
          <w:tcPr>
            <w:tcW w:w="992" w:type="dxa"/>
            <w:noWrap/>
            <w:hideMark/>
          </w:tcPr>
          <w:p w14:paraId="23040158" w14:textId="77777777" w:rsidR="00EA0CA6" w:rsidRPr="00AA7CBC" w:rsidRDefault="00EA0CA6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noWrap/>
            <w:hideMark/>
          </w:tcPr>
          <w:p w14:paraId="6BB43FFE" w14:textId="77777777" w:rsidR="00EA0CA6" w:rsidRPr="00AA7CBC" w:rsidRDefault="00EA0CA6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7" w:type="dxa"/>
            <w:noWrap/>
            <w:hideMark/>
          </w:tcPr>
          <w:p w14:paraId="7D07E7DC" w14:textId="77777777" w:rsidR="00EA0CA6" w:rsidRPr="00AA7CBC" w:rsidRDefault="00EA0CA6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  <w:noWrap/>
            <w:hideMark/>
          </w:tcPr>
          <w:p w14:paraId="3356D50A" w14:textId="77777777" w:rsidR="00EA0CA6" w:rsidRPr="00AA7CBC" w:rsidRDefault="00EA0CA6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4449867B" w14:textId="77777777" w:rsidTr="00327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3E89D6C" w14:textId="77777777" w:rsidR="00EA0CA6" w:rsidRPr="00AA7CBC" w:rsidRDefault="00EA0CA6" w:rsidP="00327F7A"/>
        </w:tc>
        <w:tc>
          <w:tcPr>
            <w:tcW w:w="1112" w:type="dxa"/>
            <w:noWrap/>
            <w:hideMark/>
          </w:tcPr>
          <w:p w14:paraId="6DEC2EFE" w14:textId="77777777" w:rsidR="00EA0CA6" w:rsidRPr="00AA7CBC" w:rsidRDefault="00EA0CA6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992" w:type="dxa"/>
            <w:noWrap/>
            <w:hideMark/>
          </w:tcPr>
          <w:p w14:paraId="18D3C2A8" w14:textId="77777777" w:rsidR="00EA0CA6" w:rsidRPr="00AA7CBC" w:rsidRDefault="00EA0CA6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EDF6E97" w14:textId="77777777" w:rsidR="00EA0CA6" w:rsidRPr="00AA7CBC" w:rsidRDefault="00EA0CA6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097" w:type="dxa"/>
            <w:noWrap/>
            <w:hideMark/>
          </w:tcPr>
          <w:p w14:paraId="2CA25C3E" w14:textId="77777777" w:rsidR="00EA0CA6" w:rsidRPr="00AA7CBC" w:rsidRDefault="00EA0CA6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 value</w:t>
            </w:r>
          </w:p>
        </w:tc>
        <w:tc>
          <w:tcPr>
            <w:tcW w:w="1574" w:type="dxa"/>
            <w:noWrap/>
            <w:hideMark/>
          </w:tcPr>
          <w:p w14:paraId="6BB971A4" w14:textId="77777777" w:rsidR="00EA0CA6" w:rsidRPr="00AA7CBC" w:rsidRDefault="00EA0CA6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31664E15" w14:textId="77777777" w:rsidTr="00327F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3B8F7B8" w14:textId="77777777" w:rsidR="00EA0CA6" w:rsidRPr="00AA7CBC" w:rsidRDefault="00EA0CA6" w:rsidP="00327F7A">
            <w:r w:rsidRPr="00AA7CBC">
              <w:rPr>
                <w:lang w:val="en-US"/>
              </w:rPr>
              <w:t>Stage</w:t>
            </w:r>
          </w:p>
        </w:tc>
        <w:tc>
          <w:tcPr>
            <w:tcW w:w="1112" w:type="dxa"/>
            <w:noWrap/>
            <w:hideMark/>
          </w:tcPr>
          <w:p w14:paraId="7A044247" w14:textId="77777777" w:rsidR="00EA0CA6" w:rsidRPr="00AA7CBC" w:rsidRDefault="00EA0CA6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4</w:t>
            </w:r>
          </w:p>
        </w:tc>
        <w:tc>
          <w:tcPr>
            <w:tcW w:w="992" w:type="dxa"/>
            <w:noWrap/>
            <w:hideMark/>
          </w:tcPr>
          <w:p w14:paraId="106FA857" w14:textId="1C66D1D5" w:rsidR="00EA0CA6" w:rsidRPr="00AA7CBC" w:rsidRDefault="00B049FC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665.36</w:t>
            </w:r>
          </w:p>
        </w:tc>
        <w:tc>
          <w:tcPr>
            <w:tcW w:w="1134" w:type="dxa"/>
            <w:noWrap/>
            <w:hideMark/>
          </w:tcPr>
          <w:p w14:paraId="2699BF8A" w14:textId="704D92D4" w:rsidR="00EA0CA6" w:rsidRPr="00AA7CBC" w:rsidRDefault="00B049FC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66.34</w:t>
            </w:r>
          </w:p>
        </w:tc>
        <w:tc>
          <w:tcPr>
            <w:tcW w:w="1097" w:type="dxa"/>
            <w:noWrap/>
            <w:hideMark/>
          </w:tcPr>
          <w:p w14:paraId="7355D1DE" w14:textId="01BBE2C9" w:rsidR="00EA0CA6" w:rsidRPr="00AA7CBC" w:rsidRDefault="00B049FC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3.38</w:t>
            </w:r>
          </w:p>
        </w:tc>
        <w:tc>
          <w:tcPr>
            <w:tcW w:w="1574" w:type="dxa"/>
            <w:noWrap/>
            <w:hideMark/>
          </w:tcPr>
          <w:p w14:paraId="3E612F74" w14:textId="124B9B5C" w:rsidR="00EA0CA6" w:rsidRPr="00AA7CBC" w:rsidRDefault="00B049FC" w:rsidP="00B049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  <w:lang w:val="en-US"/>
              </w:rPr>
              <w:t>1.382e-06***</w:t>
            </w:r>
          </w:p>
        </w:tc>
      </w:tr>
      <w:tr w:rsidR="00AA7CBC" w:rsidRPr="00AA7CBC" w14:paraId="13BE6BD0" w14:textId="77777777" w:rsidTr="00327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CCE4668" w14:textId="77777777" w:rsidR="00EA0CA6" w:rsidRPr="00AA7CBC" w:rsidRDefault="00EA0CA6" w:rsidP="00327F7A">
            <w:pPr>
              <w:rPr>
                <w:i w:val="0"/>
                <w:iCs w:val="0"/>
                <w:sz w:val="24"/>
              </w:rPr>
            </w:pPr>
            <w:r w:rsidRPr="00AA7CBC">
              <w:rPr>
                <w:i w:val="0"/>
                <w:iCs w:val="0"/>
                <w:sz w:val="24"/>
                <w:lang w:val="en-US"/>
              </w:rPr>
              <w:t>Residuals</w:t>
            </w:r>
          </w:p>
        </w:tc>
        <w:tc>
          <w:tcPr>
            <w:tcW w:w="1112" w:type="dxa"/>
            <w:noWrap/>
            <w:hideMark/>
          </w:tcPr>
          <w:p w14:paraId="506FE842" w14:textId="344D1BE3" w:rsidR="00EA0CA6" w:rsidRPr="00AA7CBC" w:rsidRDefault="00EA0CA6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3</w:t>
            </w:r>
            <w:r w:rsidR="00B049FC" w:rsidRPr="00AA7CBC">
              <w:t>3</w:t>
            </w:r>
          </w:p>
        </w:tc>
        <w:tc>
          <w:tcPr>
            <w:tcW w:w="992" w:type="dxa"/>
            <w:noWrap/>
            <w:hideMark/>
          </w:tcPr>
          <w:p w14:paraId="702E1C11" w14:textId="3779BADA" w:rsidR="00EA0CA6" w:rsidRPr="00AA7CBC" w:rsidRDefault="00EA0CA6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4</w:t>
            </w:r>
            <w:r w:rsidR="00B049FC" w:rsidRPr="00AA7CBC">
              <w:t>10.06</w:t>
            </w:r>
          </w:p>
        </w:tc>
        <w:tc>
          <w:tcPr>
            <w:tcW w:w="1134" w:type="dxa"/>
            <w:noWrap/>
            <w:hideMark/>
          </w:tcPr>
          <w:p w14:paraId="33F7AE30" w14:textId="551CDF3D" w:rsidR="00EA0CA6" w:rsidRPr="00AA7CBC" w:rsidRDefault="00EA0CA6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</w:t>
            </w:r>
            <w:r w:rsidR="00B049FC" w:rsidRPr="00AA7CBC">
              <w:t>2</w:t>
            </w:r>
            <w:r w:rsidRPr="00AA7CBC">
              <w:t>.</w:t>
            </w:r>
            <w:r w:rsidR="00B049FC" w:rsidRPr="00AA7CBC">
              <w:t>426</w:t>
            </w:r>
          </w:p>
        </w:tc>
        <w:tc>
          <w:tcPr>
            <w:tcW w:w="1097" w:type="dxa"/>
            <w:noWrap/>
            <w:hideMark/>
          </w:tcPr>
          <w:p w14:paraId="3FE24493" w14:textId="77777777" w:rsidR="00EA0CA6" w:rsidRPr="00AA7CBC" w:rsidRDefault="00EA0CA6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  <w:noWrap/>
            <w:hideMark/>
          </w:tcPr>
          <w:p w14:paraId="666D8CC6" w14:textId="77777777" w:rsidR="00EA0CA6" w:rsidRPr="00AA7CBC" w:rsidRDefault="00EA0CA6" w:rsidP="00327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B3AC2EA" w14:textId="1FE4E9BF" w:rsidR="00EA0CA6" w:rsidRPr="00AA7CBC" w:rsidRDefault="00EA0CA6" w:rsidP="00EA0CA6">
      <w:pPr>
        <w:spacing w:line="360" w:lineRule="auto"/>
        <w:rPr>
          <w:lang w:val="en-US"/>
        </w:rPr>
      </w:pPr>
      <w:r w:rsidRPr="00AA7CBC">
        <w:rPr>
          <w:lang w:val="en-US"/>
        </w:rPr>
        <w:t>---</w:t>
      </w:r>
    </w:p>
    <w:p w14:paraId="68542EE5" w14:textId="0178736D" w:rsidR="00EA0CA6" w:rsidRPr="00AA7CBC" w:rsidRDefault="00EA0CA6" w:rsidP="00EA0CA6">
      <w:pP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0.1 </w:t>
      </w:r>
      <w:proofErr w:type="gramStart"/>
      <w:r w:rsidRPr="00AA7CBC">
        <w:rPr>
          <w:lang w:val="en-US"/>
        </w:rPr>
        <w:t>‘ ’</w:t>
      </w:r>
      <w:proofErr w:type="gramEnd"/>
      <w:r w:rsidRPr="00AA7CBC">
        <w:rPr>
          <w:lang w:val="en-US"/>
        </w:rPr>
        <w:t xml:space="preserve"> 1</w:t>
      </w:r>
    </w:p>
    <w:p w14:paraId="0098079F" w14:textId="016F824A" w:rsidR="00EA0CA6" w:rsidRPr="00AA7CBC" w:rsidRDefault="00EA0CA6" w:rsidP="00EA0CA6">
      <w:pPr>
        <w:pBdr>
          <w:bottom w:val="single" w:sz="4" w:space="1" w:color="auto"/>
        </w:pBdr>
        <w:spacing w:line="360" w:lineRule="auto"/>
        <w:rPr>
          <w:lang w:val="en-US"/>
        </w:rPr>
      </w:pPr>
    </w:p>
    <w:p w14:paraId="63691EF9" w14:textId="41B9BEC5" w:rsidR="00EA0CA6" w:rsidRPr="00AA7CBC" w:rsidRDefault="00EA0CA6" w:rsidP="00EA0CA6">
      <w:pPr>
        <w:pBdr>
          <w:bottom w:val="single" w:sz="4" w:space="1" w:color="auto"/>
        </w:pBdr>
        <w:spacing w:line="360" w:lineRule="auto"/>
        <w:rPr>
          <w:lang w:val="en-US"/>
        </w:rPr>
      </w:pPr>
      <w:r w:rsidRPr="00AA7CBC">
        <w:rPr>
          <w:lang w:val="en-US"/>
        </w:rPr>
        <w:t>Pair-wise comparisons</w:t>
      </w:r>
    </w:p>
    <w:p w14:paraId="52D629D9" w14:textId="77777777" w:rsidR="00EA0CA6" w:rsidRPr="00AA7CBC" w:rsidRDefault="00EA0CA6" w:rsidP="00EA0CA6">
      <w:pPr>
        <w:spacing w:line="360" w:lineRule="auto"/>
        <w:rPr>
          <w:lang w:val="en-US"/>
        </w:rPr>
      </w:pPr>
      <w:r w:rsidRPr="00AA7CBC">
        <w:rPr>
          <w:lang w:val="en-US"/>
        </w:rPr>
        <w:t>Tukey multiple comparisons of means</w:t>
      </w:r>
    </w:p>
    <w:p w14:paraId="7D1044A4" w14:textId="50DA4227" w:rsidR="00EA0CA6" w:rsidRPr="00AA7CBC" w:rsidRDefault="00EA0CA6" w:rsidP="00EA0CA6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    95% family-wise confidence level</w:t>
      </w:r>
    </w:p>
    <w:p w14:paraId="74264D79" w14:textId="77777777" w:rsidR="00EA0CA6" w:rsidRPr="00AA7CBC" w:rsidRDefault="00EA0CA6" w:rsidP="00EA0CA6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Fit: </w:t>
      </w:r>
      <w:proofErr w:type="spellStart"/>
      <w:proofErr w:type="gramStart"/>
      <w:r w:rsidRPr="00AA7CBC">
        <w:rPr>
          <w:lang w:val="en-US"/>
        </w:rPr>
        <w:t>aov</w:t>
      </w:r>
      <w:proofErr w:type="spellEnd"/>
      <w:r w:rsidRPr="00AA7CBC">
        <w:rPr>
          <w:lang w:val="en-US"/>
        </w:rPr>
        <w:t>(</w:t>
      </w:r>
      <w:proofErr w:type="gramEnd"/>
      <w:r w:rsidRPr="00AA7CBC">
        <w:rPr>
          <w:lang w:val="en-US"/>
        </w:rPr>
        <w:t xml:space="preserve">formula = </w:t>
      </w:r>
      <w:proofErr w:type="spellStart"/>
      <w:r w:rsidRPr="00AA7CBC">
        <w:rPr>
          <w:lang w:val="en-US"/>
        </w:rPr>
        <w:t>invSimp</w:t>
      </w:r>
      <w:proofErr w:type="spellEnd"/>
      <w:r w:rsidRPr="00AA7CBC">
        <w:rPr>
          <w:lang w:val="en-US"/>
        </w:rPr>
        <w:t xml:space="preserve"> ~ Stage, data = </w:t>
      </w:r>
      <w:proofErr w:type="spellStart"/>
      <w:r w:rsidRPr="00AA7CBC">
        <w:rPr>
          <w:lang w:val="en-US"/>
        </w:rPr>
        <w:t>Infotable</w:t>
      </w:r>
      <w:proofErr w:type="spellEnd"/>
      <w:r w:rsidRPr="00AA7CBC">
        <w:rPr>
          <w:lang w:val="en-US"/>
        </w:rPr>
        <w:t>)</w:t>
      </w:r>
    </w:p>
    <w:p w14:paraId="7C770B92" w14:textId="64B6436D" w:rsidR="00EA0CA6" w:rsidRPr="00AA7CBC" w:rsidRDefault="00EA0CA6" w:rsidP="00EA0CA6">
      <w:pPr>
        <w:spacing w:line="360" w:lineRule="auto"/>
        <w:rPr>
          <w:lang w:val="en-US"/>
        </w:rPr>
      </w:pPr>
      <w:r w:rsidRPr="00AA7CBC">
        <w:rPr>
          <w:lang w:val="en-US"/>
        </w:rPr>
        <w:t>$Stage</w:t>
      </w:r>
    </w:p>
    <w:tbl>
      <w:tblPr>
        <w:tblStyle w:val="Tablanormal5"/>
        <w:tblW w:w="5220" w:type="dxa"/>
        <w:tblLook w:val="04A0" w:firstRow="1" w:lastRow="0" w:firstColumn="1" w:lastColumn="0" w:noHBand="0" w:noVBand="1"/>
      </w:tblPr>
      <w:tblGrid>
        <w:gridCol w:w="1440"/>
        <w:gridCol w:w="1020"/>
        <w:gridCol w:w="940"/>
        <w:gridCol w:w="920"/>
        <w:gridCol w:w="900"/>
      </w:tblGrid>
      <w:tr w:rsidR="00AA7CBC" w:rsidRPr="00AA7CBC" w14:paraId="2190B37E" w14:textId="77777777" w:rsidTr="00327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noWrap/>
            <w:hideMark/>
          </w:tcPr>
          <w:p w14:paraId="7E03E08A" w14:textId="77777777" w:rsidR="00EA0CA6" w:rsidRPr="00AA7CBC" w:rsidRDefault="00EA0CA6" w:rsidP="00327F7A"/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75C9FBC0" w14:textId="77777777" w:rsidR="00EA0CA6" w:rsidRPr="00AA7CBC" w:rsidRDefault="00EA0CA6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diff</w:t>
            </w:r>
          </w:p>
        </w:tc>
        <w:tc>
          <w:tcPr>
            <w:tcW w:w="940" w:type="dxa"/>
            <w:shd w:val="clear" w:color="auto" w:fill="F2F2F2" w:themeFill="background1" w:themeFillShade="F2"/>
            <w:noWrap/>
            <w:hideMark/>
          </w:tcPr>
          <w:p w14:paraId="60CBEB0F" w14:textId="77777777" w:rsidR="00EA0CA6" w:rsidRPr="00AA7CBC" w:rsidRDefault="00EA0CA6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lwr</w:t>
            </w:r>
            <w:proofErr w:type="spellEnd"/>
          </w:p>
        </w:tc>
        <w:tc>
          <w:tcPr>
            <w:tcW w:w="920" w:type="dxa"/>
            <w:shd w:val="clear" w:color="auto" w:fill="F2F2F2" w:themeFill="background1" w:themeFillShade="F2"/>
            <w:noWrap/>
            <w:hideMark/>
          </w:tcPr>
          <w:p w14:paraId="0A059776" w14:textId="77777777" w:rsidR="00EA0CA6" w:rsidRPr="00AA7CBC" w:rsidRDefault="00EA0CA6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upr</w:t>
            </w:r>
            <w:proofErr w:type="spellEnd"/>
          </w:p>
        </w:tc>
        <w:tc>
          <w:tcPr>
            <w:tcW w:w="900" w:type="dxa"/>
            <w:shd w:val="clear" w:color="auto" w:fill="F2F2F2" w:themeFill="background1" w:themeFillShade="F2"/>
            <w:noWrap/>
            <w:hideMark/>
          </w:tcPr>
          <w:p w14:paraId="13904AC2" w14:textId="77777777" w:rsidR="00EA0CA6" w:rsidRPr="00AA7CBC" w:rsidRDefault="00EA0CA6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 xml:space="preserve">p </w:t>
            </w:r>
            <w:proofErr w:type="spellStart"/>
            <w:r w:rsidRPr="00AA7CBC">
              <w:t>adj</w:t>
            </w:r>
            <w:proofErr w:type="spellEnd"/>
          </w:p>
        </w:tc>
      </w:tr>
      <w:tr w:rsidR="00AA7CBC" w:rsidRPr="00AA7CBC" w14:paraId="37A946DC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742B965" w14:textId="77777777" w:rsidR="00B049FC" w:rsidRPr="00AA7CBC" w:rsidRDefault="00B049FC" w:rsidP="00B049FC">
            <w:pPr>
              <w:jc w:val="left"/>
            </w:pPr>
            <w:r w:rsidRPr="00AA7CBC">
              <w:rPr>
                <w:lang w:val="en-US"/>
              </w:rPr>
              <w:t>BL-A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CF429D" w14:textId="173B6AE7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-4.5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B3B6297" w14:textId="36650B62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-11.05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04227BB" w14:textId="0EAF7FCD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.9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4FAE17C" w14:textId="48B6CBCC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t>0.28</w:t>
            </w:r>
          </w:p>
        </w:tc>
      </w:tr>
      <w:tr w:rsidR="00AA7CBC" w:rsidRPr="00AA7CBC" w14:paraId="586A4938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4104694" w14:textId="77777777" w:rsidR="00B049FC" w:rsidRPr="00AA7CBC" w:rsidRDefault="00B049FC" w:rsidP="00B049FC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FL-A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7081BF" w14:textId="6DF82A08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-4.1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A2E381C" w14:textId="6C7629A5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-10.8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A2B34BC" w14:textId="0B93D59B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2.5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92CA5E" w14:textId="732961A5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40</w:t>
            </w:r>
          </w:p>
        </w:tc>
      </w:tr>
      <w:tr w:rsidR="00AA7CBC" w:rsidRPr="00AA7CBC" w14:paraId="6969E4EF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087D7B8" w14:textId="77777777" w:rsidR="00B049FC" w:rsidRPr="00AA7CBC" w:rsidRDefault="00B049FC" w:rsidP="00B049FC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NO-A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6B504F" w14:textId="6755056F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-4.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F4D5D3" w14:textId="76F0B26F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-11.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04BBA6B2" w14:textId="3FD802E5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3.6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DF6A021" w14:textId="14894B5D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54</w:t>
            </w:r>
          </w:p>
        </w:tc>
      </w:tr>
      <w:tr w:rsidR="00AA7CBC" w:rsidRPr="00AA7CBC" w14:paraId="407641BD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E808196" w14:textId="77777777" w:rsidR="00B049FC" w:rsidRPr="00AA7CBC" w:rsidRDefault="00B049FC" w:rsidP="00B049FC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O-A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F82C63" w14:textId="5C03B4C6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5.9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CBA416" w14:textId="125A62E5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-0.9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062BCD4" w14:textId="36C21C31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2.84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6F2ECE0" w14:textId="1FC4460C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t>0.12</w:t>
            </w:r>
          </w:p>
        </w:tc>
      </w:tr>
      <w:tr w:rsidR="00AA7CBC" w:rsidRPr="00AA7CBC" w14:paraId="3A0B1714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3C4CCE0" w14:textId="77777777" w:rsidR="00B049FC" w:rsidRPr="00AA7CBC" w:rsidRDefault="00B049FC" w:rsidP="00B049FC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FL-B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F45F59" w14:textId="2D698A7F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3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FADF74" w14:textId="372EFF0C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-3.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1F5B4460" w14:textId="64592E02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4.6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5AEB8C" w14:textId="55B67647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.00</w:t>
            </w:r>
          </w:p>
        </w:tc>
      </w:tr>
      <w:tr w:rsidR="00AA7CBC" w:rsidRPr="00AA7CBC" w14:paraId="47F4C9B9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6811D1A" w14:textId="77777777" w:rsidR="00B049FC" w:rsidRPr="00AA7CBC" w:rsidRDefault="00B049FC" w:rsidP="00B049FC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NO-B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46492F" w14:textId="7C28D5AC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3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D7268A4" w14:textId="46E2D1D2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-5.44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392529E1" w14:textId="1A923CF7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6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1C46F75" w14:textId="7406BE73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.00</w:t>
            </w:r>
          </w:p>
        </w:tc>
      </w:tr>
      <w:tr w:rsidR="00AA7CBC" w:rsidRPr="00AA7CBC" w14:paraId="22D46801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4EB9F78" w14:textId="77777777" w:rsidR="00B049FC" w:rsidRPr="00AA7CBC" w:rsidRDefault="00B049FC" w:rsidP="00B049FC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O-B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E51693B" w14:textId="46111C7C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0.4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43EBD7A" w14:textId="2892ED71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5.92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5F797E8" w14:textId="0487C1B9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5.0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68B8E07" w14:textId="423955FE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</w:rPr>
              <w:t>0.00</w:t>
            </w:r>
          </w:p>
        </w:tc>
      </w:tr>
      <w:tr w:rsidR="00AA7CBC" w:rsidRPr="00AA7CBC" w14:paraId="2880A3F5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9A6B073" w14:textId="77777777" w:rsidR="00B049FC" w:rsidRPr="00AA7CBC" w:rsidRDefault="00B049FC" w:rsidP="00B049FC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NO-F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CC0D90" w14:textId="4A1C3D2E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-0.0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31025D" w14:textId="6BB3FE05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-6.03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0347456" w14:textId="6EF19926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6.00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5FFD2E" w14:textId="56577B94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.00</w:t>
            </w:r>
          </w:p>
        </w:tc>
      </w:tr>
      <w:tr w:rsidR="00AA7CBC" w:rsidRPr="00AA7CBC" w14:paraId="7CE2ED99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A1EA41A" w14:textId="77777777" w:rsidR="00B049FC" w:rsidRPr="00AA7CBC" w:rsidRDefault="00B049FC" w:rsidP="00B049FC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O-FL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8A58D4" w14:textId="5099BC24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0.1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A7E9F9F" w14:textId="355F4A32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5.28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26BE721A" w14:textId="6C3F1DB1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4.9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32C1307" w14:textId="0B6886E1" w:rsidR="00B049FC" w:rsidRPr="00AA7CBC" w:rsidRDefault="00B049FC" w:rsidP="00B049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</w:rPr>
              <w:t>0.00</w:t>
            </w:r>
          </w:p>
        </w:tc>
      </w:tr>
      <w:tr w:rsidR="00AA7CBC" w:rsidRPr="00AA7CBC" w14:paraId="7CA493A8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28C202BD" w14:textId="77777777" w:rsidR="00B049FC" w:rsidRPr="00AA7CBC" w:rsidRDefault="00B049FC" w:rsidP="00B049FC">
            <w:pPr>
              <w:jc w:val="left"/>
              <w:rPr>
                <w:sz w:val="24"/>
              </w:rPr>
            </w:pPr>
            <w:r w:rsidRPr="00AA7CBC">
              <w:rPr>
                <w:sz w:val="24"/>
                <w:lang w:val="en-US"/>
              </w:rPr>
              <w:t>JO-JNO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EFE5C0" w14:textId="777D140A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0.1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4DCF77" w14:textId="29F369B2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3.89</w:t>
            </w:r>
          </w:p>
        </w:tc>
        <w:tc>
          <w:tcPr>
            <w:tcW w:w="920" w:type="dxa"/>
            <w:shd w:val="clear" w:color="auto" w:fill="auto"/>
            <w:noWrap/>
            <w:vAlign w:val="bottom"/>
            <w:hideMark/>
          </w:tcPr>
          <w:p w14:paraId="771CE477" w14:textId="518C6AD6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6.35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759A13" w14:textId="6F1C64AD" w:rsidR="00B049FC" w:rsidRPr="00AA7CBC" w:rsidRDefault="00B049FC" w:rsidP="00B049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</w:rPr>
              <w:t>0.00</w:t>
            </w:r>
          </w:p>
        </w:tc>
      </w:tr>
    </w:tbl>
    <w:p w14:paraId="50C17C2E" w14:textId="77777777" w:rsidR="00EA0CA6" w:rsidRPr="00AA7CBC" w:rsidRDefault="00EA0CA6" w:rsidP="00EA0CA6">
      <w:pPr>
        <w:spacing w:line="360" w:lineRule="auto"/>
        <w:rPr>
          <w:lang w:val="en-US"/>
        </w:rPr>
      </w:pPr>
      <w:r w:rsidRPr="00AA7CBC">
        <w:rPr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5D144377" wp14:editId="6D6D0AA3">
            <wp:simplePos x="0" y="0"/>
            <wp:positionH relativeFrom="column">
              <wp:posOffset>6350</wp:posOffset>
            </wp:positionH>
            <wp:positionV relativeFrom="paragraph">
              <wp:posOffset>286385</wp:posOffset>
            </wp:positionV>
            <wp:extent cx="3174365" cy="1983740"/>
            <wp:effectExtent l="0" t="0" r="0" b="0"/>
            <wp:wrapTopAndBottom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nvSim_Effectplot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4365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6E54E4" w14:textId="7CAC8664" w:rsidR="00EA0CA6" w:rsidRPr="00AA7CBC" w:rsidRDefault="003A600B" w:rsidP="00616E04">
      <w:pPr>
        <w:spacing w:line="360" w:lineRule="auto"/>
        <w:rPr>
          <w:b/>
          <w:lang w:val="en-US"/>
        </w:rPr>
      </w:pPr>
      <w:r w:rsidRPr="00AA7CBC">
        <w:rPr>
          <w:b/>
          <w:lang w:val="en-US"/>
        </w:rPr>
        <w:t>Effect of time on Alpha diversity</w:t>
      </w:r>
    </w:p>
    <w:p w14:paraId="01ACB28D" w14:textId="0A95FEC7" w:rsidR="003A600B" w:rsidRPr="00AA7CBC" w:rsidRDefault="003A600B" w:rsidP="00616E04">
      <w:pPr>
        <w:spacing w:line="360" w:lineRule="auto"/>
        <w:rPr>
          <w:b/>
          <w:lang w:val="en-US"/>
        </w:rPr>
      </w:pPr>
      <w:r w:rsidRPr="00AA7CBC">
        <w:rPr>
          <w:b/>
          <w:lang w:val="en-US"/>
        </w:rPr>
        <w:t xml:space="preserve">Free-living larvae </w:t>
      </w:r>
    </w:p>
    <w:p w14:paraId="7B65321C" w14:textId="78ACE3C3" w:rsidR="003A600B" w:rsidRPr="00AA7CBC" w:rsidRDefault="003A600B" w:rsidP="003A600B">
      <w:pPr>
        <w:pBdr>
          <w:bottom w:val="single" w:sz="4" w:space="1" w:color="auto"/>
        </w:pBd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Anova</w:t>
      </w:r>
      <w:proofErr w:type="spellEnd"/>
      <w:r w:rsidRPr="00AA7CBC">
        <w:rPr>
          <w:lang w:val="en-US"/>
        </w:rPr>
        <w:t xml:space="preserve"> for Shannon</w:t>
      </w:r>
    </w:p>
    <w:p w14:paraId="7440504F" w14:textId="77777777" w:rsidR="003A600B" w:rsidRPr="00AA7CBC" w:rsidRDefault="003A600B" w:rsidP="003A600B">
      <w:pPr>
        <w:spacing w:line="360" w:lineRule="auto"/>
        <w:rPr>
          <w:lang w:val="en-US"/>
        </w:rPr>
      </w:pPr>
      <w:r w:rsidRPr="00AA7CBC">
        <w:rPr>
          <w:lang w:val="en-US"/>
        </w:rPr>
        <w:t>Analysis of Variance Table</w:t>
      </w:r>
    </w:p>
    <w:tbl>
      <w:tblPr>
        <w:tblStyle w:val="Tablanormal5"/>
        <w:tblW w:w="7349" w:type="dxa"/>
        <w:tblLook w:val="04A0" w:firstRow="1" w:lastRow="0" w:firstColumn="1" w:lastColumn="0" w:noHBand="0" w:noVBand="1"/>
      </w:tblPr>
      <w:tblGrid>
        <w:gridCol w:w="1440"/>
        <w:gridCol w:w="1112"/>
        <w:gridCol w:w="992"/>
        <w:gridCol w:w="1134"/>
        <w:gridCol w:w="1097"/>
        <w:gridCol w:w="1574"/>
      </w:tblGrid>
      <w:tr w:rsidR="00AA7CBC" w:rsidRPr="00AA7CBC" w14:paraId="596D63F3" w14:textId="77777777" w:rsidTr="00F75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noWrap/>
            <w:hideMark/>
          </w:tcPr>
          <w:p w14:paraId="6255D584" w14:textId="77777777" w:rsidR="003A600B" w:rsidRPr="00AA7CBC" w:rsidRDefault="003A600B" w:rsidP="00F75CA2">
            <w:r w:rsidRPr="00AA7CBC">
              <w:rPr>
                <w:lang w:val="en-US"/>
              </w:rPr>
              <w:t>Response:</w:t>
            </w:r>
          </w:p>
        </w:tc>
        <w:tc>
          <w:tcPr>
            <w:tcW w:w="1112" w:type="dxa"/>
            <w:noWrap/>
            <w:hideMark/>
          </w:tcPr>
          <w:p w14:paraId="11ED1BAC" w14:textId="77777777" w:rsidR="003A600B" w:rsidRPr="00AA7CBC" w:rsidRDefault="003A600B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invSimp</w:t>
            </w:r>
            <w:proofErr w:type="spellEnd"/>
          </w:p>
        </w:tc>
        <w:tc>
          <w:tcPr>
            <w:tcW w:w="992" w:type="dxa"/>
            <w:noWrap/>
            <w:hideMark/>
          </w:tcPr>
          <w:p w14:paraId="504B4C7B" w14:textId="77777777" w:rsidR="003A600B" w:rsidRPr="00AA7CBC" w:rsidRDefault="003A600B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noWrap/>
            <w:hideMark/>
          </w:tcPr>
          <w:p w14:paraId="73C1F0F5" w14:textId="77777777" w:rsidR="003A600B" w:rsidRPr="00AA7CBC" w:rsidRDefault="003A600B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7" w:type="dxa"/>
            <w:noWrap/>
            <w:hideMark/>
          </w:tcPr>
          <w:p w14:paraId="7245E4E1" w14:textId="77777777" w:rsidR="003A600B" w:rsidRPr="00AA7CBC" w:rsidRDefault="003A600B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  <w:noWrap/>
            <w:hideMark/>
          </w:tcPr>
          <w:p w14:paraId="7E6A91EE" w14:textId="77777777" w:rsidR="003A600B" w:rsidRPr="00AA7CBC" w:rsidRDefault="003A600B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0E155BE6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4A0514B" w14:textId="77777777" w:rsidR="003A600B" w:rsidRPr="00AA7CBC" w:rsidRDefault="003A600B" w:rsidP="00F75CA2"/>
        </w:tc>
        <w:tc>
          <w:tcPr>
            <w:tcW w:w="1112" w:type="dxa"/>
            <w:noWrap/>
            <w:hideMark/>
          </w:tcPr>
          <w:p w14:paraId="255B994B" w14:textId="77777777" w:rsidR="003A600B" w:rsidRPr="00AA7CBC" w:rsidRDefault="003A600B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992" w:type="dxa"/>
            <w:noWrap/>
            <w:hideMark/>
          </w:tcPr>
          <w:p w14:paraId="46148D11" w14:textId="77777777" w:rsidR="003A600B" w:rsidRPr="00AA7CBC" w:rsidRDefault="003A600B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134" w:type="dxa"/>
            <w:noWrap/>
            <w:hideMark/>
          </w:tcPr>
          <w:p w14:paraId="1D748F35" w14:textId="77777777" w:rsidR="003A600B" w:rsidRPr="00AA7CBC" w:rsidRDefault="003A600B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097" w:type="dxa"/>
            <w:noWrap/>
            <w:hideMark/>
          </w:tcPr>
          <w:p w14:paraId="1BA6A96A" w14:textId="77777777" w:rsidR="003A600B" w:rsidRPr="00AA7CBC" w:rsidRDefault="003A600B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 value</w:t>
            </w:r>
          </w:p>
        </w:tc>
        <w:tc>
          <w:tcPr>
            <w:tcW w:w="1574" w:type="dxa"/>
            <w:noWrap/>
            <w:hideMark/>
          </w:tcPr>
          <w:p w14:paraId="63BE1415" w14:textId="77777777" w:rsidR="003A600B" w:rsidRPr="00AA7CBC" w:rsidRDefault="003A600B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1B76F32F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4733A1A" w14:textId="297EF35D" w:rsidR="003A600B" w:rsidRPr="00AA7CBC" w:rsidRDefault="003A600B" w:rsidP="00F75CA2">
            <w:r w:rsidRPr="00AA7CBC">
              <w:rPr>
                <w:lang w:val="en-US"/>
              </w:rPr>
              <w:t>Date</w:t>
            </w:r>
          </w:p>
        </w:tc>
        <w:tc>
          <w:tcPr>
            <w:tcW w:w="1112" w:type="dxa"/>
            <w:noWrap/>
            <w:hideMark/>
          </w:tcPr>
          <w:p w14:paraId="3388F673" w14:textId="04F28808" w:rsidR="003A600B" w:rsidRPr="00AA7CBC" w:rsidRDefault="003A600B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992" w:type="dxa"/>
            <w:noWrap/>
            <w:hideMark/>
          </w:tcPr>
          <w:p w14:paraId="28636F0C" w14:textId="715A9ECA" w:rsidR="003A600B" w:rsidRPr="00AA7CBC" w:rsidRDefault="00727099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2.97</w:t>
            </w:r>
          </w:p>
        </w:tc>
        <w:tc>
          <w:tcPr>
            <w:tcW w:w="1134" w:type="dxa"/>
            <w:noWrap/>
            <w:hideMark/>
          </w:tcPr>
          <w:p w14:paraId="09A7EDF6" w14:textId="6DEA9D16" w:rsidR="003A600B" w:rsidRPr="00AA7CBC" w:rsidRDefault="00727099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2.97</w:t>
            </w:r>
          </w:p>
        </w:tc>
        <w:tc>
          <w:tcPr>
            <w:tcW w:w="1097" w:type="dxa"/>
            <w:noWrap/>
            <w:hideMark/>
          </w:tcPr>
          <w:p w14:paraId="0A60BE9A" w14:textId="5E0C96B9" w:rsidR="003A600B" w:rsidRPr="00AA7CBC" w:rsidRDefault="00727099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38.25</w:t>
            </w:r>
          </w:p>
        </w:tc>
        <w:tc>
          <w:tcPr>
            <w:tcW w:w="1574" w:type="dxa"/>
            <w:noWrap/>
            <w:hideMark/>
          </w:tcPr>
          <w:p w14:paraId="3C7CD151" w14:textId="75EC701D" w:rsidR="003A600B" w:rsidRPr="00AA7CBC" w:rsidRDefault="003A600B" w:rsidP="00F7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  <w:lang w:val="en-US"/>
              </w:rPr>
              <w:t>0.00</w:t>
            </w:r>
            <w:r w:rsidR="00727099" w:rsidRPr="00AA7CBC">
              <w:rPr>
                <w:b/>
                <w:bCs/>
                <w:lang w:val="en-US"/>
              </w:rPr>
              <w:t>02</w:t>
            </w:r>
            <w:r w:rsidRPr="00AA7CBC">
              <w:rPr>
                <w:b/>
                <w:bCs/>
                <w:lang w:val="en-US"/>
              </w:rPr>
              <w:t>**</w:t>
            </w:r>
            <w:r w:rsidR="00727099" w:rsidRPr="00AA7CBC">
              <w:rPr>
                <w:b/>
                <w:bCs/>
                <w:lang w:val="en-US"/>
              </w:rPr>
              <w:t>*</w:t>
            </w:r>
          </w:p>
        </w:tc>
      </w:tr>
      <w:tr w:rsidR="00AA7CBC" w:rsidRPr="00AA7CBC" w14:paraId="3745C2D6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D5C14FC" w14:textId="77777777" w:rsidR="003A600B" w:rsidRPr="00AA7CBC" w:rsidRDefault="003A600B" w:rsidP="00F75CA2">
            <w:pPr>
              <w:rPr>
                <w:i w:val="0"/>
                <w:iCs w:val="0"/>
                <w:sz w:val="24"/>
              </w:rPr>
            </w:pPr>
            <w:r w:rsidRPr="00AA7CBC">
              <w:rPr>
                <w:i w:val="0"/>
                <w:iCs w:val="0"/>
                <w:sz w:val="24"/>
                <w:lang w:val="en-US"/>
              </w:rPr>
              <w:t>Residuals</w:t>
            </w:r>
          </w:p>
        </w:tc>
        <w:tc>
          <w:tcPr>
            <w:tcW w:w="1112" w:type="dxa"/>
            <w:noWrap/>
            <w:hideMark/>
          </w:tcPr>
          <w:p w14:paraId="109DE942" w14:textId="006D8921" w:rsidR="003A600B" w:rsidRPr="00AA7CBC" w:rsidRDefault="003A600B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8</w:t>
            </w:r>
          </w:p>
        </w:tc>
        <w:tc>
          <w:tcPr>
            <w:tcW w:w="992" w:type="dxa"/>
            <w:noWrap/>
            <w:hideMark/>
          </w:tcPr>
          <w:p w14:paraId="150A370F" w14:textId="56A4B061" w:rsidR="003A600B" w:rsidRPr="00AA7CBC" w:rsidRDefault="00727099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62</w:t>
            </w:r>
          </w:p>
        </w:tc>
        <w:tc>
          <w:tcPr>
            <w:tcW w:w="1134" w:type="dxa"/>
            <w:noWrap/>
            <w:hideMark/>
          </w:tcPr>
          <w:p w14:paraId="43EF0920" w14:textId="7D1FFE12" w:rsidR="003A600B" w:rsidRPr="00AA7CBC" w:rsidRDefault="003A600B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</w:t>
            </w:r>
            <w:r w:rsidR="00727099" w:rsidRPr="00AA7CBC">
              <w:t>06</w:t>
            </w:r>
          </w:p>
        </w:tc>
        <w:tc>
          <w:tcPr>
            <w:tcW w:w="1097" w:type="dxa"/>
            <w:noWrap/>
            <w:hideMark/>
          </w:tcPr>
          <w:p w14:paraId="443DDFD3" w14:textId="77777777" w:rsidR="003A600B" w:rsidRPr="00AA7CBC" w:rsidRDefault="003A600B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  <w:noWrap/>
            <w:hideMark/>
          </w:tcPr>
          <w:p w14:paraId="14C07B45" w14:textId="77777777" w:rsidR="003A600B" w:rsidRPr="00AA7CBC" w:rsidRDefault="003A600B" w:rsidP="00F7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A504B23" w14:textId="77777777" w:rsidR="003A600B" w:rsidRPr="00AA7CBC" w:rsidRDefault="003A600B" w:rsidP="003A600B">
      <w:pPr>
        <w:spacing w:line="360" w:lineRule="auto"/>
        <w:rPr>
          <w:lang w:val="en-US"/>
        </w:rPr>
      </w:pPr>
      <w:r w:rsidRPr="00AA7CBC">
        <w:rPr>
          <w:lang w:val="en-US"/>
        </w:rPr>
        <w:t>---</w:t>
      </w:r>
    </w:p>
    <w:p w14:paraId="6AD4C998" w14:textId="5588AE8D" w:rsidR="00727099" w:rsidRPr="00AA7CBC" w:rsidRDefault="003A600B" w:rsidP="00727099">
      <w:pP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0.1 </w:t>
      </w:r>
      <w:proofErr w:type="gramStart"/>
      <w:r w:rsidRPr="00AA7CBC">
        <w:rPr>
          <w:lang w:val="en-US"/>
        </w:rPr>
        <w:t>‘ ’</w:t>
      </w:r>
      <w:proofErr w:type="gramEnd"/>
      <w:r w:rsidRPr="00AA7CBC">
        <w:rPr>
          <w:lang w:val="en-US"/>
        </w:rPr>
        <w:t xml:space="preserve"> 1</w:t>
      </w:r>
    </w:p>
    <w:p w14:paraId="779D381A" w14:textId="77777777" w:rsidR="00727099" w:rsidRPr="00AA7CBC" w:rsidRDefault="00727099" w:rsidP="00727099">
      <w:pPr>
        <w:spacing w:line="360" w:lineRule="auto"/>
        <w:rPr>
          <w:lang w:val="en-US"/>
        </w:rPr>
      </w:pPr>
    </w:p>
    <w:p w14:paraId="7D00B31A" w14:textId="677064A6" w:rsidR="003A600B" w:rsidRPr="00AA7CBC" w:rsidRDefault="003A600B" w:rsidP="003A600B">
      <w:pPr>
        <w:pBdr>
          <w:bottom w:val="single" w:sz="4" w:space="1" w:color="auto"/>
        </w:pBd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Anova</w:t>
      </w:r>
      <w:proofErr w:type="spellEnd"/>
      <w:r w:rsidRPr="00AA7CBC">
        <w:rPr>
          <w:lang w:val="en-US"/>
        </w:rPr>
        <w:t xml:space="preserve"> for </w:t>
      </w:r>
      <w:proofErr w:type="spellStart"/>
      <w:r w:rsidR="00727099" w:rsidRPr="00AA7CBC">
        <w:rPr>
          <w:lang w:val="en-US"/>
        </w:rPr>
        <w:t>InvSimp</w:t>
      </w:r>
      <w:proofErr w:type="spellEnd"/>
    </w:p>
    <w:p w14:paraId="1EE3DA71" w14:textId="77777777" w:rsidR="003A600B" w:rsidRPr="00AA7CBC" w:rsidRDefault="003A600B" w:rsidP="003A600B">
      <w:pPr>
        <w:spacing w:line="360" w:lineRule="auto"/>
        <w:rPr>
          <w:lang w:val="en-US"/>
        </w:rPr>
      </w:pPr>
      <w:r w:rsidRPr="00AA7CBC">
        <w:rPr>
          <w:lang w:val="en-US"/>
        </w:rPr>
        <w:t>Analysis of Variance Table</w:t>
      </w:r>
    </w:p>
    <w:tbl>
      <w:tblPr>
        <w:tblStyle w:val="Tablanormal5"/>
        <w:tblW w:w="7349" w:type="dxa"/>
        <w:tblLook w:val="04A0" w:firstRow="1" w:lastRow="0" w:firstColumn="1" w:lastColumn="0" w:noHBand="0" w:noVBand="1"/>
      </w:tblPr>
      <w:tblGrid>
        <w:gridCol w:w="1440"/>
        <w:gridCol w:w="1112"/>
        <w:gridCol w:w="992"/>
        <w:gridCol w:w="1134"/>
        <w:gridCol w:w="1097"/>
        <w:gridCol w:w="1574"/>
      </w:tblGrid>
      <w:tr w:rsidR="00AA7CBC" w:rsidRPr="00AA7CBC" w14:paraId="6514FCE9" w14:textId="77777777" w:rsidTr="00F75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noWrap/>
            <w:hideMark/>
          </w:tcPr>
          <w:p w14:paraId="263FED68" w14:textId="77777777" w:rsidR="003A600B" w:rsidRPr="00AA7CBC" w:rsidRDefault="003A600B" w:rsidP="00F75CA2">
            <w:r w:rsidRPr="00AA7CBC">
              <w:rPr>
                <w:lang w:val="en-US"/>
              </w:rPr>
              <w:t>Response:</w:t>
            </w:r>
          </w:p>
        </w:tc>
        <w:tc>
          <w:tcPr>
            <w:tcW w:w="1112" w:type="dxa"/>
            <w:noWrap/>
            <w:hideMark/>
          </w:tcPr>
          <w:p w14:paraId="7D8365C6" w14:textId="77777777" w:rsidR="003A600B" w:rsidRPr="00AA7CBC" w:rsidRDefault="003A600B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invSimp</w:t>
            </w:r>
            <w:proofErr w:type="spellEnd"/>
          </w:p>
        </w:tc>
        <w:tc>
          <w:tcPr>
            <w:tcW w:w="992" w:type="dxa"/>
            <w:noWrap/>
            <w:hideMark/>
          </w:tcPr>
          <w:p w14:paraId="34E46992" w14:textId="77777777" w:rsidR="003A600B" w:rsidRPr="00AA7CBC" w:rsidRDefault="003A600B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noWrap/>
            <w:hideMark/>
          </w:tcPr>
          <w:p w14:paraId="39B2DDA2" w14:textId="77777777" w:rsidR="003A600B" w:rsidRPr="00AA7CBC" w:rsidRDefault="003A600B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7" w:type="dxa"/>
            <w:noWrap/>
            <w:hideMark/>
          </w:tcPr>
          <w:p w14:paraId="1DED504B" w14:textId="77777777" w:rsidR="003A600B" w:rsidRPr="00AA7CBC" w:rsidRDefault="003A600B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  <w:noWrap/>
            <w:hideMark/>
          </w:tcPr>
          <w:p w14:paraId="342E08D1" w14:textId="77777777" w:rsidR="003A600B" w:rsidRPr="00AA7CBC" w:rsidRDefault="003A600B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016952E3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1375F51" w14:textId="77777777" w:rsidR="003A600B" w:rsidRPr="00AA7CBC" w:rsidRDefault="003A600B" w:rsidP="00F75CA2"/>
        </w:tc>
        <w:tc>
          <w:tcPr>
            <w:tcW w:w="1112" w:type="dxa"/>
            <w:noWrap/>
            <w:hideMark/>
          </w:tcPr>
          <w:p w14:paraId="74509D1C" w14:textId="77777777" w:rsidR="003A600B" w:rsidRPr="00AA7CBC" w:rsidRDefault="003A600B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992" w:type="dxa"/>
            <w:noWrap/>
            <w:hideMark/>
          </w:tcPr>
          <w:p w14:paraId="53A83095" w14:textId="77777777" w:rsidR="003A600B" w:rsidRPr="00AA7CBC" w:rsidRDefault="003A600B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65CB63E" w14:textId="77777777" w:rsidR="003A600B" w:rsidRPr="00AA7CBC" w:rsidRDefault="003A600B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097" w:type="dxa"/>
            <w:noWrap/>
            <w:hideMark/>
          </w:tcPr>
          <w:p w14:paraId="5DC85ADD" w14:textId="77777777" w:rsidR="003A600B" w:rsidRPr="00AA7CBC" w:rsidRDefault="003A600B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 value</w:t>
            </w:r>
          </w:p>
        </w:tc>
        <w:tc>
          <w:tcPr>
            <w:tcW w:w="1574" w:type="dxa"/>
            <w:noWrap/>
            <w:hideMark/>
          </w:tcPr>
          <w:p w14:paraId="6A52B151" w14:textId="77777777" w:rsidR="003A600B" w:rsidRPr="00AA7CBC" w:rsidRDefault="003A600B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2B6172D0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09D7581" w14:textId="77777777" w:rsidR="003A600B" w:rsidRPr="00AA7CBC" w:rsidRDefault="003A600B" w:rsidP="00F75CA2">
            <w:r w:rsidRPr="00AA7CBC">
              <w:rPr>
                <w:lang w:val="en-US"/>
              </w:rPr>
              <w:t>Date</w:t>
            </w:r>
          </w:p>
        </w:tc>
        <w:tc>
          <w:tcPr>
            <w:tcW w:w="1112" w:type="dxa"/>
            <w:noWrap/>
            <w:hideMark/>
          </w:tcPr>
          <w:p w14:paraId="73B1A1B0" w14:textId="77777777" w:rsidR="003A600B" w:rsidRPr="00AA7CBC" w:rsidRDefault="003A600B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992" w:type="dxa"/>
            <w:noWrap/>
            <w:hideMark/>
          </w:tcPr>
          <w:p w14:paraId="0094E1B7" w14:textId="77777777" w:rsidR="003A600B" w:rsidRPr="00AA7CBC" w:rsidRDefault="003A600B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4.7</w:t>
            </w:r>
          </w:p>
        </w:tc>
        <w:tc>
          <w:tcPr>
            <w:tcW w:w="1134" w:type="dxa"/>
            <w:noWrap/>
            <w:hideMark/>
          </w:tcPr>
          <w:p w14:paraId="6AA3D7DC" w14:textId="77777777" w:rsidR="003A600B" w:rsidRPr="00AA7CBC" w:rsidRDefault="003A600B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4.773</w:t>
            </w:r>
          </w:p>
        </w:tc>
        <w:tc>
          <w:tcPr>
            <w:tcW w:w="1097" w:type="dxa"/>
            <w:noWrap/>
            <w:hideMark/>
          </w:tcPr>
          <w:p w14:paraId="2A9CFD79" w14:textId="77777777" w:rsidR="003A600B" w:rsidRPr="00AA7CBC" w:rsidRDefault="003A600B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22.87</w:t>
            </w:r>
          </w:p>
        </w:tc>
        <w:tc>
          <w:tcPr>
            <w:tcW w:w="1574" w:type="dxa"/>
            <w:noWrap/>
            <w:hideMark/>
          </w:tcPr>
          <w:p w14:paraId="63B4D522" w14:textId="77777777" w:rsidR="003A600B" w:rsidRPr="00AA7CBC" w:rsidRDefault="003A600B" w:rsidP="00F7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  <w:lang w:val="en-US"/>
              </w:rPr>
              <w:t>0.001**</w:t>
            </w:r>
          </w:p>
        </w:tc>
      </w:tr>
      <w:tr w:rsidR="00AA7CBC" w:rsidRPr="00AA7CBC" w14:paraId="1EEF2CFA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547E59E5" w14:textId="77777777" w:rsidR="003A600B" w:rsidRPr="00AA7CBC" w:rsidRDefault="003A600B" w:rsidP="00F75CA2">
            <w:pPr>
              <w:rPr>
                <w:i w:val="0"/>
                <w:iCs w:val="0"/>
                <w:sz w:val="24"/>
              </w:rPr>
            </w:pPr>
            <w:r w:rsidRPr="00AA7CBC">
              <w:rPr>
                <w:i w:val="0"/>
                <w:iCs w:val="0"/>
                <w:sz w:val="24"/>
                <w:lang w:val="en-US"/>
              </w:rPr>
              <w:t>Residuals</w:t>
            </w:r>
          </w:p>
        </w:tc>
        <w:tc>
          <w:tcPr>
            <w:tcW w:w="1112" w:type="dxa"/>
            <w:noWrap/>
            <w:hideMark/>
          </w:tcPr>
          <w:p w14:paraId="0E4B9936" w14:textId="77777777" w:rsidR="003A600B" w:rsidRPr="00AA7CBC" w:rsidRDefault="003A600B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8</w:t>
            </w:r>
          </w:p>
        </w:tc>
        <w:tc>
          <w:tcPr>
            <w:tcW w:w="992" w:type="dxa"/>
            <w:noWrap/>
            <w:hideMark/>
          </w:tcPr>
          <w:p w14:paraId="05415921" w14:textId="77777777" w:rsidR="003A600B" w:rsidRPr="00AA7CBC" w:rsidRDefault="003A600B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.6</w:t>
            </w:r>
          </w:p>
        </w:tc>
        <w:tc>
          <w:tcPr>
            <w:tcW w:w="1134" w:type="dxa"/>
            <w:noWrap/>
            <w:hideMark/>
          </w:tcPr>
          <w:p w14:paraId="3704F66B" w14:textId="77777777" w:rsidR="003A600B" w:rsidRPr="00AA7CBC" w:rsidRDefault="003A600B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208</w:t>
            </w:r>
          </w:p>
        </w:tc>
        <w:tc>
          <w:tcPr>
            <w:tcW w:w="1097" w:type="dxa"/>
            <w:noWrap/>
            <w:hideMark/>
          </w:tcPr>
          <w:p w14:paraId="546E3FE3" w14:textId="77777777" w:rsidR="003A600B" w:rsidRPr="00AA7CBC" w:rsidRDefault="003A600B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  <w:noWrap/>
            <w:hideMark/>
          </w:tcPr>
          <w:p w14:paraId="2495B937" w14:textId="77777777" w:rsidR="003A600B" w:rsidRPr="00AA7CBC" w:rsidRDefault="003A600B" w:rsidP="00F7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589D3CEC" w14:textId="77777777" w:rsidR="003A600B" w:rsidRPr="00AA7CBC" w:rsidRDefault="003A600B" w:rsidP="003A600B">
      <w:pPr>
        <w:spacing w:line="360" w:lineRule="auto"/>
        <w:rPr>
          <w:lang w:val="en-US"/>
        </w:rPr>
      </w:pPr>
      <w:r w:rsidRPr="00AA7CBC">
        <w:rPr>
          <w:lang w:val="en-US"/>
        </w:rPr>
        <w:t>---</w:t>
      </w:r>
    </w:p>
    <w:p w14:paraId="23371C3A" w14:textId="77777777" w:rsidR="003A600B" w:rsidRPr="00AA7CBC" w:rsidRDefault="003A600B" w:rsidP="003A600B">
      <w:pP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0.1 </w:t>
      </w:r>
      <w:proofErr w:type="gramStart"/>
      <w:r w:rsidRPr="00AA7CBC">
        <w:rPr>
          <w:lang w:val="en-US"/>
        </w:rPr>
        <w:t>‘ ’</w:t>
      </w:r>
      <w:proofErr w:type="gramEnd"/>
      <w:r w:rsidRPr="00AA7CBC">
        <w:rPr>
          <w:lang w:val="en-US"/>
        </w:rPr>
        <w:t xml:space="preserve"> 1</w:t>
      </w:r>
    </w:p>
    <w:p w14:paraId="59BE84FD" w14:textId="77777777" w:rsidR="003A600B" w:rsidRPr="00AA7CBC" w:rsidRDefault="003A600B" w:rsidP="00616E04">
      <w:pPr>
        <w:spacing w:line="360" w:lineRule="auto"/>
        <w:rPr>
          <w:b/>
          <w:lang w:val="en-US"/>
        </w:rPr>
      </w:pPr>
    </w:p>
    <w:p w14:paraId="0E73527F" w14:textId="34E0AAFE" w:rsidR="00727099" w:rsidRPr="00AA7CBC" w:rsidRDefault="00727099" w:rsidP="00727099">
      <w:pPr>
        <w:spacing w:line="360" w:lineRule="auto"/>
        <w:rPr>
          <w:b/>
          <w:lang w:val="en-US"/>
        </w:rPr>
      </w:pPr>
      <w:r w:rsidRPr="00AA7CBC">
        <w:rPr>
          <w:b/>
          <w:lang w:val="en-US"/>
        </w:rPr>
        <w:t>Juveniles with osculum</w:t>
      </w:r>
    </w:p>
    <w:p w14:paraId="7930883B" w14:textId="77777777" w:rsidR="00727099" w:rsidRPr="00AA7CBC" w:rsidRDefault="00727099" w:rsidP="00727099">
      <w:pPr>
        <w:pBdr>
          <w:bottom w:val="single" w:sz="4" w:space="1" w:color="auto"/>
        </w:pBd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Anova</w:t>
      </w:r>
      <w:proofErr w:type="spellEnd"/>
      <w:r w:rsidRPr="00AA7CBC">
        <w:rPr>
          <w:lang w:val="en-US"/>
        </w:rPr>
        <w:t xml:space="preserve"> for Shannon</w:t>
      </w:r>
    </w:p>
    <w:p w14:paraId="55E7452E" w14:textId="77777777" w:rsidR="00727099" w:rsidRPr="00AA7CBC" w:rsidRDefault="00727099" w:rsidP="00727099">
      <w:pPr>
        <w:spacing w:line="360" w:lineRule="auto"/>
        <w:rPr>
          <w:lang w:val="en-US"/>
        </w:rPr>
      </w:pPr>
      <w:r w:rsidRPr="00AA7CBC">
        <w:rPr>
          <w:lang w:val="en-US"/>
        </w:rPr>
        <w:t>Analysis of Variance Table</w:t>
      </w:r>
    </w:p>
    <w:tbl>
      <w:tblPr>
        <w:tblStyle w:val="Tablanormal5"/>
        <w:tblW w:w="7349" w:type="dxa"/>
        <w:tblLook w:val="04A0" w:firstRow="1" w:lastRow="0" w:firstColumn="1" w:lastColumn="0" w:noHBand="0" w:noVBand="1"/>
      </w:tblPr>
      <w:tblGrid>
        <w:gridCol w:w="1440"/>
        <w:gridCol w:w="1112"/>
        <w:gridCol w:w="992"/>
        <w:gridCol w:w="1134"/>
        <w:gridCol w:w="1097"/>
        <w:gridCol w:w="1574"/>
      </w:tblGrid>
      <w:tr w:rsidR="00AA7CBC" w:rsidRPr="00AA7CBC" w14:paraId="5CA86F3D" w14:textId="77777777" w:rsidTr="00F75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noWrap/>
            <w:hideMark/>
          </w:tcPr>
          <w:p w14:paraId="2455D865" w14:textId="77777777" w:rsidR="00727099" w:rsidRPr="00AA7CBC" w:rsidRDefault="00727099" w:rsidP="00F75CA2">
            <w:r w:rsidRPr="00AA7CBC">
              <w:rPr>
                <w:lang w:val="en-US"/>
              </w:rPr>
              <w:t>Response:</w:t>
            </w:r>
          </w:p>
        </w:tc>
        <w:tc>
          <w:tcPr>
            <w:tcW w:w="1112" w:type="dxa"/>
            <w:noWrap/>
            <w:hideMark/>
          </w:tcPr>
          <w:p w14:paraId="0C5B56A3" w14:textId="77777777" w:rsidR="00727099" w:rsidRPr="00AA7CBC" w:rsidRDefault="00727099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invSimp</w:t>
            </w:r>
            <w:proofErr w:type="spellEnd"/>
          </w:p>
        </w:tc>
        <w:tc>
          <w:tcPr>
            <w:tcW w:w="992" w:type="dxa"/>
            <w:noWrap/>
            <w:hideMark/>
          </w:tcPr>
          <w:p w14:paraId="27176AAE" w14:textId="77777777" w:rsidR="00727099" w:rsidRPr="00AA7CBC" w:rsidRDefault="00727099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noWrap/>
            <w:hideMark/>
          </w:tcPr>
          <w:p w14:paraId="48646948" w14:textId="77777777" w:rsidR="00727099" w:rsidRPr="00AA7CBC" w:rsidRDefault="00727099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7" w:type="dxa"/>
            <w:noWrap/>
            <w:hideMark/>
          </w:tcPr>
          <w:p w14:paraId="4F27C15A" w14:textId="77777777" w:rsidR="00727099" w:rsidRPr="00AA7CBC" w:rsidRDefault="00727099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  <w:noWrap/>
            <w:hideMark/>
          </w:tcPr>
          <w:p w14:paraId="43317D80" w14:textId="77777777" w:rsidR="00727099" w:rsidRPr="00AA7CBC" w:rsidRDefault="00727099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538468B2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44C06BE6" w14:textId="77777777" w:rsidR="00727099" w:rsidRPr="00AA7CBC" w:rsidRDefault="00727099" w:rsidP="00F75CA2"/>
        </w:tc>
        <w:tc>
          <w:tcPr>
            <w:tcW w:w="1112" w:type="dxa"/>
            <w:noWrap/>
            <w:hideMark/>
          </w:tcPr>
          <w:p w14:paraId="24F8303F" w14:textId="77777777" w:rsidR="00727099" w:rsidRPr="00AA7CBC" w:rsidRDefault="00727099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992" w:type="dxa"/>
            <w:noWrap/>
            <w:hideMark/>
          </w:tcPr>
          <w:p w14:paraId="605FA49F" w14:textId="77777777" w:rsidR="00727099" w:rsidRPr="00AA7CBC" w:rsidRDefault="00727099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03B4965" w14:textId="77777777" w:rsidR="00727099" w:rsidRPr="00AA7CBC" w:rsidRDefault="00727099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097" w:type="dxa"/>
            <w:noWrap/>
            <w:hideMark/>
          </w:tcPr>
          <w:p w14:paraId="0D7B752C" w14:textId="77777777" w:rsidR="00727099" w:rsidRPr="00AA7CBC" w:rsidRDefault="00727099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 value</w:t>
            </w:r>
          </w:p>
        </w:tc>
        <w:tc>
          <w:tcPr>
            <w:tcW w:w="1574" w:type="dxa"/>
            <w:noWrap/>
            <w:hideMark/>
          </w:tcPr>
          <w:p w14:paraId="544AC56A" w14:textId="77777777" w:rsidR="00727099" w:rsidRPr="00AA7CBC" w:rsidRDefault="00727099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7A8289A3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19B151CD" w14:textId="77777777" w:rsidR="00727099" w:rsidRPr="00AA7CBC" w:rsidRDefault="00727099" w:rsidP="00F75CA2">
            <w:r w:rsidRPr="00AA7CBC">
              <w:rPr>
                <w:lang w:val="en-US"/>
              </w:rPr>
              <w:t>Date</w:t>
            </w:r>
          </w:p>
        </w:tc>
        <w:tc>
          <w:tcPr>
            <w:tcW w:w="1112" w:type="dxa"/>
            <w:noWrap/>
            <w:hideMark/>
          </w:tcPr>
          <w:p w14:paraId="429BF6D8" w14:textId="77777777" w:rsidR="00727099" w:rsidRPr="00AA7CBC" w:rsidRDefault="00727099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992" w:type="dxa"/>
            <w:noWrap/>
            <w:hideMark/>
          </w:tcPr>
          <w:p w14:paraId="7459A058" w14:textId="4D1F5BDB" w:rsidR="00727099" w:rsidRPr="00AA7CBC" w:rsidRDefault="00727099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53</w:t>
            </w:r>
          </w:p>
        </w:tc>
        <w:tc>
          <w:tcPr>
            <w:tcW w:w="1134" w:type="dxa"/>
            <w:noWrap/>
            <w:hideMark/>
          </w:tcPr>
          <w:p w14:paraId="2D69550B" w14:textId="2EAC0A27" w:rsidR="00727099" w:rsidRPr="00AA7CBC" w:rsidRDefault="00727099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53</w:t>
            </w:r>
          </w:p>
        </w:tc>
        <w:tc>
          <w:tcPr>
            <w:tcW w:w="1097" w:type="dxa"/>
            <w:noWrap/>
            <w:hideMark/>
          </w:tcPr>
          <w:p w14:paraId="3CF05140" w14:textId="08253D10" w:rsidR="00727099" w:rsidRPr="00AA7CBC" w:rsidRDefault="00727099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.72</w:t>
            </w:r>
          </w:p>
        </w:tc>
        <w:tc>
          <w:tcPr>
            <w:tcW w:w="1574" w:type="dxa"/>
            <w:noWrap/>
            <w:hideMark/>
          </w:tcPr>
          <w:p w14:paraId="6A69DE50" w14:textId="1C8EAB48" w:rsidR="00727099" w:rsidRPr="00AA7CBC" w:rsidRDefault="00727099" w:rsidP="00F7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A7CBC">
              <w:rPr>
                <w:bCs/>
                <w:lang w:val="en-US"/>
              </w:rPr>
              <w:t>0.236</w:t>
            </w:r>
          </w:p>
        </w:tc>
      </w:tr>
      <w:tr w:rsidR="00AA7CBC" w:rsidRPr="00AA7CBC" w14:paraId="7CB961A6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7CE7259A" w14:textId="77777777" w:rsidR="00727099" w:rsidRPr="00AA7CBC" w:rsidRDefault="00727099" w:rsidP="00F75CA2">
            <w:pPr>
              <w:rPr>
                <w:i w:val="0"/>
                <w:iCs w:val="0"/>
                <w:sz w:val="24"/>
              </w:rPr>
            </w:pPr>
            <w:r w:rsidRPr="00AA7CBC">
              <w:rPr>
                <w:i w:val="0"/>
                <w:iCs w:val="0"/>
                <w:sz w:val="24"/>
                <w:lang w:val="en-US"/>
              </w:rPr>
              <w:t>Residuals</w:t>
            </w:r>
          </w:p>
        </w:tc>
        <w:tc>
          <w:tcPr>
            <w:tcW w:w="1112" w:type="dxa"/>
            <w:noWrap/>
            <w:hideMark/>
          </w:tcPr>
          <w:p w14:paraId="4A9A7AA8" w14:textId="56BA1B2B" w:rsidR="00727099" w:rsidRPr="00AA7CBC" w:rsidRDefault="00727099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6</w:t>
            </w:r>
          </w:p>
        </w:tc>
        <w:tc>
          <w:tcPr>
            <w:tcW w:w="992" w:type="dxa"/>
            <w:noWrap/>
            <w:hideMark/>
          </w:tcPr>
          <w:p w14:paraId="236066A9" w14:textId="0D1BF3E7" w:rsidR="00727099" w:rsidRPr="00AA7CBC" w:rsidRDefault="00727099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.85</w:t>
            </w:r>
          </w:p>
        </w:tc>
        <w:tc>
          <w:tcPr>
            <w:tcW w:w="1134" w:type="dxa"/>
            <w:noWrap/>
            <w:hideMark/>
          </w:tcPr>
          <w:p w14:paraId="444F1CE3" w14:textId="5EA8F7C0" w:rsidR="00727099" w:rsidRPr="00AA7CBC" w:rsidRDefault="00727099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3</w:t>
            </w:r>
          </w:p>
        </w:tc>
        <w:tc>
          <w:tcPr>
            <w:tcW w:w="1097" w:type="dxa"/>
            <w:noWrap/>
            <w:hideMark/>
          </w:tcPr>
          <w:p w14:paraId="2A1412D9" w14:textId="77777777" w:rsidR="00727099" w:rsidRPr="00AA7CBC" w:rsidRDefault="00727099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  <w:noWrap/>
            <w:hideMark/>
          </w:tcPr>
          <w:p w14:paraId="5F23D543" w14:textId="77777777" w:rsidR="00727099" w:rsidRPr="00AA7CBC" w:rsidRDefault="00727099" w:rsidP="00F7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6EE4163D" w14:textId="77777777" w:rsidR="00727099" w:rsidRPr="00AA7CBC" w:rsidRDefault="00727099" w:rsidP="00727099">
      <w:pPr>
        <w:spacing w:line="360" w:lineRule="auto"/>
        <w:rPr>
          <w:lang w:val="en-US"/>
        </w:rPr>
      </w:pPr>
      <w:r w:rsidRPr="00AA7CBC">
        <w:rPr>
          <w:lang w:val="en-US"/>
        </w:rPr>
        <w:lastRenderedPageBreak/>
        <w:t>---</w:t>
      </w:r>
    </w:p>
    <w:p w14:paraId="3F360298" w14:textId="77777777" w:rsidR="00727099" w:rsidRPr="00AA7CBC" w:rsidRDefault="00727099" w:rsidP="00727099">
      <w:pP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0.1 </w:t>
      </w:r>
      <w:proofErr w:type="gramStart"/>
      <w:r w:rsidRPr="00AA7CBC">
        <w:rPr>
          <w:lang w:val="en-US"/>
        </w:rPr>
        <w:t>‘ ’</w:t>
      </w:r>
      <w:proofErr w:type="gramEnd"/>
      <w:r w:rsidRPr="00AA7CBC">
        <w:rPr>
          <w:lang w:val="en-US"/>
        </w:rPr>
        <w:t xml:space="preserve"> 1</w:t>
      </w:r>
    </w:p>
    <w:p w14:paraId="160E525E" w14:textId="77777777" w:rsidR="00727099" w:rsidRPr="00AA7CBC" w:rsidRDefault="00727099" w:rsidP="00727099">
      <w:pPr>
        <w:spacing w:line="360" w:lineRule="auto"/>
        <w:rPr>
          <w:lang w:val="en-US"/>
        </w:rPr>
      </w:pPr>
    </w:p>
    <w:p w14:paraId="3E7AAF20" w14:textId="77777777" w:rsidR="00727099" w:rsidRPr="00AA7CBC" w:rsidRDefault="00727099" w:rsidP="00727099">
      <w:pPr>
        <w:pBdr>
          <w:bottom w:val="single" w:sz="4" w:space="1" w:color="auto"/>
        </w:pBd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Anova</w:t>
      </w:r>
      <w:proofErr w:type="spellEnd"/>
      <w:r w:rsidRPr="00AA7CBC">
        <w:rPr>
          <w:lang w:val="en-US"/>
        </w:rPr>
        <w:t xml:space="preserve"> for </w:t>
      </w:r>
      <w:proofErr w:type="spellStart"/>
      <w:r w:rsidRPr="00AA7CBC">
        <w:rPr>
          <w:lang w:val="en-US"/>
        </w:rPr>
        <w:t>InvSimp</w:t>
      </w:r>
      <w:proofErr w:type="spellEnd"/>
    </w:p>
    <w:p w14:paraId="039D2357" w14:textId="77777777" w:rsidR="00727099" w:rsidRPr="00AA7CBC" w:rsidRDefault="00727099" w:rsidP="00727099">
      <w:pPr>
        <w:spacing w:line="360" w:lineRule="auto"/>
        <w:rPr>
          <w:lang w:val="en-US"/>
        </w:rPr>
      </w:pPr>
      <w:r w:rsidRPr="00AA7CBC">
        <w:rPr>
          <w:lang w:val="en-US"/>
        </w:rPr>
        <w:t>Analysis of Variance Table</w:t>
      </w:r>
    </w:p>
    <w:tbl>
      <w:tblPr>
        <w:tblStyle w:val="Tablanormal5"/>
        <w:tblW w:w="7349" w:type="dxa"/>
        <w:tblLook w:val="04A0" w:firstRow="1" w:lastRow="0" w:firstColumn="1" w:lastColumn="0" w:noHBand="0" w:noVBand="1"/>
      </w:tblPr>
      <w:tblGrid>
        <w:gridCol w:w="1440"/>
        <w:gridCol w:w="1112"/>
        <w:gridCol w:w="992"/>
        <w:gridCol w:w="1134"/>
        <w:gridCol w:w="1097"/>
        <w:gridCol w:w="1574"/>
      </w:tblGrid>
      <w:tr w:rsidR="00AA7CBC" w:rsidRPr="00AA7CBC" w14:paraId="457E0BDB" w14:textId="77777777" w:rsidTr="00F75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noWrap/>
            <w:hideMark/>
          </w:tcPr>
          <w:p w14:paraId="3E61635F" w14:textId="77777777" w:rsidR="00727099" w:rsidRPr="00AA7CBC" w:rsidRDefault="00727099" w:rsidP="00F75CA2">
            <w:r w:rsidRPr="00AA7CBC">
              <w:rPr>
                <w:lang w:val="en-US"/>
              </w:rPr>
              <w:t>Response:</w:t>
            </w:r>
          </w:p>
        </w:tc>
        <w:tc>
          <w:tcPr>
            <w:tcW w:w="1112" w:type="dxa"/>
            <w:noWrap/>
            <w:hideMark/>
          </w:tcPr>
          <w:p w14:paraId="392E1824" w14:textId="77777777" w:rsidR="00727099" w:rsidRPr="00AA7CBC" w:rsidRDefault="00727099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invSimp</w:t>
            </w:r>
            <w:proofErr w:type="spellEnd"/>
          </w:p>
        </w:tc>
        <w:tc>
          <w:tcPr>
            <w:tcW w:w="992" w:type="dxa"/>
            <w:noWrap/>
            <w:hideMark/>
          </w:tcPr>
          <w:p w14:paraId="3860F4BF" w14:textId="77777777" w:rsidR="00727099" w:rsidRPr="00AA7CBC" w:rsidRDefault="00727099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34" w:type="dxa"/>
            <w:noWrap/>
            <w:hideMark/>
          </w:tcPr>
          <w:p w14:paraId="7A9A0ACA" w14:textId="77777777" w:rsidR="00727099" w:rsidRPr="00AA7CBC" w:rsidRDefault="00727099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97" w:type="dxa"/>
            <w:noWrap/>
            <w:hideMark/>
          </w:tcPr>
          <w:p w14:paraId="029CEB8F" w14:textId="77777777" w:rsidR="00727099" w:rsidRPr="00AA7CBC" w:rsidRDefault="00727099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  <w:noWrap/>
            <w:hideMark/>
          </w:tcPr>
          <w:p w14:paraId="5905904F" w14:textId="77777777" w:rsidR="00727099" w:rsidRPr="00AA7CBC" w:rsidRDefault="00727099" w:rsidP="00F75C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2E923D89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0F99A348" w14:textId="77777777" w:rsidR="00727099" w:rsidRPr="00AA7CBC" w:rsidRDefault="00727099" w:rsidP="00F75CA2"/>
        </w:tc>
        <w:tc>
          <w:tcPr>
            <w:tcW w:w="1112" w:type="dxa"/>
            <w:noWrap/>
            <w:hideMark/>
          </w:tcPr>
          <w:p w14:paraId="1419C904" w14:textId="77777777" w:rsidR="00727099" w:rsidRPr="00AA7CBC" w:rsidRDefault="00727099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992" w:type="dxa"/>
            <w:noWrap/>
            <w:hideMark/>
          </w:tcPr>
          <w:p w14:paraId="3C415959" w14:textId="77777777" w:rsidR="00727099" w:rsidRPr="00AA7CBC" w:rsidRDefault="00727099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20D7C55" w14:textId="77777777" w:rsidR="00727099" w:rsidRPr="00AA7CBC" w:rsidRDefault="00727099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097" w:type="dxa"/>
            <w:noWrap/>
            <w:hideMark/>
          </w:tcPr>
          <w:p w14:paraId="4A6789EB" w14:textId="77777777" w:rsidR="00727099" w:rsidRPr="00AA7CBC" w:rsidRDefault="00727099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 value</w:t>
            </w:r>
          </w:p>
        </w:tc>
        <w:tc>
          <w:tcPr>
            <w:tcW w:w="1574" w:type="dxa"/>
            <w:noWrap/>
            <w:hideMark/>
          </w:tcPr>
          <w:p w14:paraId="0122C954" w14:textId="77777777" w:rsidR="00727099" w:rsidRPr="00AA7CBC" w:rsidRDefault="00727099" w:rsidP="00F75C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1AA5FA05" w14:textId="77777777" w:rsidTr="00F75CA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3B4F7614" w14:textId="77777777" w:rsidR="00727099" w:rsidRPr="00AA7CBC" w:rsidRDefault="00727099" w:rsidP="00F75CA2">
            <w:r w:rsidRPr="00AA7CBC">
              <w:rPr>
                <w:lang w:val="en-US"/>
              </w:rPr>
              <w:t>Date</w:t>
            </w:r>
          </w:p>
        </w:tc>
        <w:tc>
          <w:tcPr>
            <w:tcW w:w="1112" w:type="dxa"/>
            <w:noWrap/>
            <w:hideMark/>
          </w:tcPr>
          <w:p w14:paraId="7271C347" w14:textId="77777777" w:rsidR="00727099" w:rsidRPr="00AA7CBC" w:rsidRDefault="00727099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992" w:type="dxa"/>
            <w:noWrap/>
            <w:hideMark/>
          </w:tcPr>
          <w:p w14:paraId="115D736E" w14:textId="3E99C893" w:rsidR="00727099" w:rsidRPr="00AA7CBC" w:rsidRDefault="00727099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33.72</w:t>
            </w:r>
          </w:p>
        </w:tc>
        <w:tc>
          <w:tcPr>
            <w:tcW w:w="1134" w:type="dxa"/>
            <w:noWrap/>
            <w:hideMark/>
          </w:tcPr>
          <w:p w14:paraId="49220785" w14:textId="76AB0003" w:rsidR="00727099" w:rsidRPr="00AA7CBC" w:rsidRDefault="00727099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33.7</w:t>
            </w:r>
          </w:p>
        </w:tc>
        <w:tc>
          <w:tcPr>
            <w:tcW w:w="1097" w:type="dxa"/>
            <w:noWrap/>
            <w:hideMark/>
          </w:tcPr>
          <w:p w14:paraId="39875AE0" w14:textId="68BC0736" w:rsidR="00727099" w:rsidRPr="00AA7CBC" w:rsidRDefault="00727099" w:rsidP="00F75C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3.03</w:t>
            </w:r>
          </w:p>
        </w:tc>
        <w:tc>
          <w:tcPr>
            <w:tcW w:w="1574" w:type="dxa"/>
            <w:noWrap/>
            <w:hideMark/>
          </w:tcPr>
          <w:p w14:paraId="18B609E3" w14:textId="68413BC4" w:rsidR="00727099" w:rsidRPr="00AA7CBC" w:rsidRDefault="00727099" w:rsidP="00F75C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A7CBC">
              <w:rPr>
                <w:bCs/>
                <w:lang w:val="en-US"/>
              </w:rPr>
              <w:t>0.13</w:t>
            </w:r>
          </w:p>
        </w:tc>
      </w:tr>
      <w:tr w:rsidR="00AA7CBC" w:rsidRPr="00AA7CBC" w14:paraId="7546F31D" w14:textId="77777777" w:rsidTr="00F75C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noWrap/>
            <w:hideMark/>
          </w:tcPr>
          <w:p w14:paraId="6C756044" w14:textId="77777777" w:rsidR="00727099" w:rsidRPr="00AA7CBC" w:rsidRDefault="00727099" w:rsidP="00F75CA2">
            <w:pPr>
              <w:rPr>
                <w:i w:val="0"/>
                <w:iCs w:val="0"/>
                <w:sz w:val="24"/>
              </w:rPr>
            </w:pPr>
            <w:r w:rsidRPr="00AA7CBC">
              <w:rPr>
                <w:i w:val="0"/>
                <w:iCs w:val="0"/>
                <w:sz w:val="24"/>
                <w:lang w:val="en-US"/>
              </w:rPr>
              <w:t>Residuals</w:t>
            </w:r>
          </w:p>
        </w:tc>
        <w:tc>
          <w:tcPr>
            <w:tcW w:w="1112" w:type="dxa"/>
            <w:noWrap/>
            <w:hideMark/>
          </w:tcPr>
          <w:p w14:paraId="6DFAF15C" w14:textId="4741E4B6" w:rsidR="00727099" w:rsidRPr="00AA7CBC" w:rsidRDefault="00727099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6</w:t>
            </w:r>
          </w:p>
        </w:tc>
        <w:tc>
          <w:tcPr>
            <w:tcW w:w="992" w:type="dxa"/>
            <w:noWrap/>
            <w:hideMark/>
          </w:tcPr>
          <w:p w14:paraId="4F0A3C8C" w14:textId="756928EE" w:rsidR="00727099" w:rsidRPr="00AA7CBC" w:rsidRDefault="00727099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264.4</w:t>
            </w:r>
          </w:p>
        </w:tc>
        <w:tc>
          <w:tcPr>
            <w:tcW w:w="1134" w:type="dxa"/>
            <w:noWrap/>
            <w:hideMark/>
          </w:tcPr>
          <w:p w14:paraId="56C1B6E0" w14:textId="7677366E" w:rsidR="00727099" w:rsidRPr="00AA7CBC" w:rsidRDefault="00727099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44.08</w:t>
            </w:r>
          </w:p>
        </w:tc>
        <w:tc>
          <w:tcPr>
            <w:tcW w:w="1097" w:type="dxa"/>
            <w:noWrap/>
            <w:hideMark/>
          </w:tcPr>
          <w:p w14:paraId="60919E6B" w14:textId="77777777" w:rsidR="00727099" w:rsidRPr="00AA7CBC" w:rsidRDefault="00727099" w:rsidP="00F75C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  <w:noWrap/>
            <w:hideMark/>
          </w:tcPr>
          <w:p w14:paraId="4D77500D" w14:textId="77777777" w:rsidR="00727099" w:rsidRPr="00AA7CBC" w:rsidRDefault="00727099" w:rsidP="00F75C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DE98B0F" w14:textId="77777777" w:rsidR="00727099" w:rsidRPr="00AA7CBC" w:rsidRDefault="00727099" w:rsidP="00727099">
      <w:pPr>
        <w:spacing w:line="360" w:lineRule="auto"/>
        <w:rPr>
          <w:lang w:val="en-US"/>
        </w:rPr>
      </w:pPr>
      <w:r w:rsidRPr="00AA7CBC">
        <w:rPr>
          <w:lang w:val="en-US"/>
        </w:rPr>
        <w:t>---</w:t>
      </w:r>
    </w:p>
    <w:p w14:paraId="2F209FBD" w14:textId="413F7CB6" w:rsidR="003A600B" w:rsidRPr="00AA7CBC" w:rsidRDefault="00727099" w:rsidP="00616E04">
      <w:pP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0.1 </w:t>
      </w:r>
      <w:proofErr w:type="gramStart"/>
      <w:r w:rsidRPr="00AA7CBC">
        <w:rPr>
          <w:lang w:val="en-US"/>
        </w:rPr>
        <w:t>‘ ’</w:t>
      </w:r>
      <w:proofErr w:type="gramEnd"/>
      <w:r w:rsidRPr="00AA7CBC">
        <w:rPr>
          <w:lang w:val="en-US"/>
        </w:rPr>
        <w:t xml:space="preserve"> 1</w:t>
      </w:r>
    </w:p>
    <w:p w14:paraId="3BA01FAB" w14:textId="77777777" w:rsidR="00727099" w:rsidRPr="00AA7CBC" w:rsidRDefault="00727099" w:rsidP="00616E04">
      <w:pPr>
        <w:spacing w:line="360" w:lineRule="auto"/>
        <w:rPr>
          <w:lang w:val="en-US"/>
        </w:rPr>
      </w:pPr>
    </w:p>
    <w:p w14:paraId="65507B88" w14:textId="065A3608" w:rsidR="00616E04" w:rsidRPr="00AA7CBC" w:rsidRDefault="00EA0CA6" w:rsidP="001F14D5">
      <w:pPr>
        <w:spacing w:line="360" w:lineRule="auto"/>
        <w:ind w:left="360"/>
        <w:rPr>
          <w:b/>
          <w:sz w:val="28"/>
          <w:szCs w:val="28"/>
          <w:lang w:val="en-US"/>
        </w:rPr>
      </w:pPr>
      <w:r w:rsidRPr="00AA7CBC">
        <w:rPr>
          <w:b/>
          <w:sz w:val="28"/>
          <w:szCs w:val="28"/>
          <w:lang w:val="en-US"/>
        </w:rPr>
        <w:t>B</w:t>
      </w:r>
      <w:r w:rsidR="001F14D5" w:rsidRPr="00AA7CBC">
        <w:rPr>
          <w:b/>
          <w:sz w:val="28"/>
          <w:szCs w:val="28"/>
          <w:lang w:val="en-US"/>
        </w:rPr>
        <w:t xml:space="preserve">. </w:t>
      </w:r>
      <w:r w:rsidR="00616E04" w:rsidRPr="00AA7CBC">
        <w:rPr>
          <w:b/>
          <w:sz w:val="28"/>
          <w:szCs w:val="28"/>
          <w:lang w:val="en-US"/>
        </w:rPr>
        <w:t>Beta diversity</w:t>
      </w:r>
    </w:p>
    <w:p w14:paraId="4DD78E92" w14:textId="27F3E72D" w:rsidR="00702AF2" w:rsidRPr="00AA7CBC" w:rsidRDefault="00702AF2" w:rsidP="00702AF2">
      <w:pPr>
        <w:spacing w:line="360" w:lineRule="auto"/>
        <w:rPr>
          <w:b/>
          <w:lang w:val="en-US"/>
        </w:rPr>
      </w:pPr>
      <w:r w:rsidRPr="00AA7CBC">
        <w:rPr>
          <w:b/>
          <w:lang w:val="en-US"/>
        </w:rPr>
        <w:t>Adults subset</w:t>
      </w:r>
    </w:p>
    <w:p w14:paraId="52F8794C" w14:textId="319D1388" w:rsidR="00702AF2" w:rsidRPr="00AA7CBC" w:rsidRDefault="00702AF2" w:rsidP="00702AF2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We test the effect of Individuals and replication within individuals (3 individual adults and 3 tissue replicates for each individual). </w:t>
      </w:r>
    </w:p>
    <w:p w14:paraId="22169B9D" w14:textId="77777777" w:rsidR="00702AF2" w:rsidRPr="00AA7CBC" w:rsidRDefault="00702AF2" w:rsidP="00702AF2">
      <w:pPr>
        <w:pBdr>
          <w:bottom w:val="single" w:sz="4" w:space="1" w:color="auto"/>
        </w:pBd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Permutest</w:t>
      </w:r>
      <w:proofErr w:type="spellEnd"/>
    </w:p>
    <w:p w14:paraId="585C8CCE" w14:textId="77777777" w:rsidR="00702AF2" w:rsidRPr="00AA7CBC" w:rsidRDefault="00702AF2" w:rsidP="00702AF2">
      <w:pPr>
        <w:spacing w:line="360" w:lineRule="auto"/>
        <w:rPr>
          <w:lang w:val="en-US"/>
        </w:rPr>
      </w:pPr>
      <w:r w:rsidRPr="00AA7CBC">
        <w:rPr>
          <w:lang w:val="en-US"/>
        </w:rPr>
        <w:t>Permutation test for homogeneity of multivariate dispersions</w:t>
      </w:r>
    </w:p>
    <w:p w14:paraId="7192B292" w14:textId="77777777" w:rsidR="00702AF2" w:rsidRPr="00AA7CBC" w:rsidRDefault="00702AF2" w:rsidP="00702AF2">
      <w:pPr>
        <w:spacing w:line="360" w:lineRule="auto"/>
        <w:rPr>
          <w:lang w:val="en-US"/>
        </w:rPr>
      </w:pPr>
      <w:r w:rsidRPr="00AA7CBC">
        <w:rPr>
          <w:lang w:val="en-US"/>
        </w:rPr>
        <w:t>Permutation: free</w:t>
      </w:r>
    </w:p>
    <w:p w14:paraId="23D96EEC" w14:textId="77777777" w:rsidR="00702AF2" w:rsidRPr="00AA7CBC" w:rsidRDefault="00702AF2" w:rsidP="00702AF2">
      <w:pPr>
        <w:spacing w:line="360" w:lineRule="auto"/>
        <w:rPr>
          <w:lang w:val="en-US"/>
        </w:rPr>
      </w:pPr>
      <w:r w:rsidRPr="00AA7CBC">
        <w:rPr>
          <w:lang w:val="en-US"/>
        </w:rPr>
        <w:t>Number of permutations: 999</w:t>
      </w:r>
    </w:p>
    <w:tbl>
      <w:tblPr>
        <w:tblStyle w:val="Tablanormal5"/>
        <w:tblW w:w="6997" w:type="dxa"/>
        <w:tblLook w:val="04A0" w:firstRow="1" w:lastRow="0" w:firstColumn="1" w:lastColumn="0" w:noHBand="0" w:noVBand="1"/>
      </w:tblPr>
      <w:tblGrid>
        <w:gridCol w:w="1300"/>
        <w:gridCol w:w="470"/>
        <w:gridCol w:w="1157"/>
        <w:gridCol w:w="1194"/>
        <w:gridCol w:w="846"/>
        <w:gridCol w:w="1020"/>
        <w:gridCol w:w="1020"/>
      </w:tblGrid>
      <w:tr w:rsidR="00AA7CBC" w:rsidRPr="00AA7CBC" w14:paraId="1FB30696" w14:textId="77777777" w:rsidTr="00327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67810C27" w14:textId="77777777" w:rsidR="00702AF2" w:rsidRPr="00AA7CBC" w:rsidRDefault="00702AF2" w:rsidP="00327F7A">
            <w:r w:rsidRPr="00AA7CBC">
              <w:rPr>
                <w:lang w:val="en-US"/>
              </w:rPr>
              <w:t>Response:</w:t>
            </w:r>
          </w:p>
        </w:tc>
        <w:tc>
          <w:tcPr>
            <w:tcW w:w="1617" w:type="dxa"/>
            <w:gridSpan w:val="2"/>
            <w:noWrap/>
            <w:hideMark/>
          </w:tcPr>
          <w:p w14:paraId="5CBC2BC1" w14:textId="77777777" w:rsidR="00702AF2" w:rsidRPr="00AA7CBC" w:rsidRDefault="00702AF2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Distances</w:t>
            </w:r>
          </w:p>
        </w:tc>
        <w:tc>
          <w:tcPr>
            <w:tcW w:w="1194" w:type="dxa"/>
            <w:noWrap/>
            <w:hideMark/>
          </w:tcPr>
          <w:p w14:paraId="39E7610F" w14:textId="77777777" w:rsidR="00702AF2" w:rsidRPr="00AA7CBC" w:rsidRDefault="00702AF2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6" w:type="dxa"/>
            <w:noWrap/>
            <w:hideMark/>
          </w:tcPr>
          <w:p w14:paraId="7C833D09" w14:textId="77777777" w:rsidR="00702AF2" w:rsidRPr="00AA7CBC" w:rsidRDefault="00702AF2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  <w:hideMark/>
          </w:tcPr>
          <w:p w14:paraId="51C97223" w14:textId="77777777" w:rsidR="00702AF2" w:rsidRPr="00AA7CBC" w:rsidRDefault="00702AF2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  <w:hideMark/>
          </w:tcPr>
          <w:p w14:paraId="382C89E6" w14:textId="77777777" w:rsidR="00702AF2" w:rsidRPr="00AA7CBC" w:rsidRDefault="00702AF2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68226A6B" w14:textId="77777777" w:rsidTr="00327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106DA7" w14:textId="77777777" w:rsidR="00702AF2" w:rsidRPr="00AA7CBC" w:rsidRDefault="00702AF2" w:rsidP="00327F7A"/>
        </w:tc>
        <w:tc>
          <w:tcPr>
            <w:tcW w:w="460" w:type="dxa"/>
            <w:noWrap/>
            <w:hideMark/>
          </w:tcPr>
          <w:p w14:paraId="3B4B6C3F" w14:textId="77777777" w:rsidR="00702AF2" w:rsidRPr="00AA7CBC" w:rsidRDefault="00702AF2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1157" w:type="dxa"/>
            <w:noWrap/>
            <w:hideMark/>
          </w:tcPr>
          <w:p w14:paraId="578478CA" w14:textId="77777777" w:rsidR="00702AF2" w:rsidRPr="00AA7CBC" w:rsidRDefault="00702AF2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194" w:type="dxa"/>
            <w:noWrap/>
            <w:hideMark/>
          </w:tcPr>
          <w:p w14:paraId="101AB74D" w14:textId="77777777" w:rsidR="00702AF2" w:rsidRPr="00AA7CBC" w:rsidRDefault="00702AF2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846" w:type="dxa"/>
            <w:noWrap/>
            <w:hideMark/>
          </w:tcPr>
          <w:p w14:paraId="6BF6B73F" w14:textId="77777777" w:rsidR="00702AF2" w:rsidRPr="00AA7CBC" w:rsidRDefault="00702AF2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</w:t>
            </w:r>
          </w:p>
        </w:tc>
        <w:tc>
          <w:tcPr>
            <w:tcW w:w="1020" w:type="dxa"/>
            <w:noWrap/>
            <w:hideMark/>
          </w:tcPr>
          <w:p w14:paraId="72E0E784" w14:textId="77777777" w:rsidR="00702AF2" w:rsidRPr="00AA7CBC" w:rsidRDefault="00702AF2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AA7CBC">
              <w:t>N.Perm</w:t>
            </w:r>
            <w:proofErr w:type="spellEnd"/>
            <w:proofErr w:type="gramEnd"/>
          </w:p>
        </w:tc>
        <w:tc>
          <w:tcPr>
            <w:tcW w:w="1020" w:type="dxa"/>
            <w:noWrap/>
            <w:hideMark/>
          </w:tcPr>
          <w:p w14:paraId="391EA811" w14:textId="77777777" w:rsidR="00702AF2" w:rsidRPr="00AA7CBC" w:rsidRDefault="00702AF2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227E3EA5" w14:textId="77777777" w:rsidTr="00327F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596756" w14:textId="77777777" w:rsidR="00702AF2" w:rsidRPr="00AA7CBC" w:rsidRDefault="00702AF2" w:rsidP="00327F7A">
            <w:r w:rsidRPr="00AA7CBC">
              <w:rPr>
                <w:lang w:val="en-US"/>
              </w:rPr>
              <w:t>Groups</w:t>
            </w:r>
          </w:p>
        </w:tc>
        <w:tc>
          <w:tcPr>
            <w:tcW w:w="460" w:type="dxa"/>
            <w:noWrap/>
            <w:hideMark/>
          </w:tcPr>
          <w:p w14:paraId="7FDE0742" w14:textId="7124F5ED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2</w:t>
            </w:r>
          </w:p>
        </w:tc>
        <w:tc>
          <w:tcPr>
            <w:tcW w:w="1157" w:type="dxa"/>
            <w:noWrap/>
            <w:hideMark/>
          </w:tcPr>
          <w:p w14:paraId="03C977F3" w14:textId="15AD7E97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053</w:t>
            </w:r>
          </w:p>
        </w:tc>
        <w:tc>
          <w:tcPr>
            <w:tcW w:w="1194" w:type="dxa"/>
            <w:noWrap/>
            <w:hideMark/>
          </w:tcPr>
          <w:p w14:paraId="630B5A40" w14:textId="656F82AE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026</w:t>
            </w:r>
          </w:p>
        </w:tc>
        <w:tc>
          <w:tcPr>
            <w:tcW w:w="846" w:type="dxa"/>
            <w:noWrap/>
            <w:hideMark/>
          </w:tcPr>
          <w:p w14:paraId="45923333" w14:textId="63AC8CFE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4.915</w:t>
            </w:r>
          </w:p>
        </w:tc>
        <w:tc>
          <w:tcPr>
            <w:tcW w:w="1020" w:type="dxa"/>
            <w:noWrap/>
            <w:hideMark/>
          </w:tcPr>
          <w:p w14:paraId="14C2FF3A" w14:textId="298045E7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999</w:t>
            </w:r>
          </w:p>
        </w:tc>
        <w:tc>
          <w:tcPr>
            <w:tcW w:w="1020" w:type="dxa"/>
            <w:noWrap/>
            <w:hideMark/>
          </w:tcPr>
          <w:p w14:paraId="17C6036E" w14:textId="47B87248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</w:rPr>
              <w:t>0.091</w:t>
            </w:r>
          </w:p>
        </w:tc>
      </w:tr>
      <w:tr w:rsidR="00AA7CBC" w:rsidRPr="00AA7CBC" w14:paraId="2EA5E99E" w14:textId="77777777" w:rsidTr="00327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03615CF" w14:textId="77777777" w:rsidR="00702AF2" w:rsidRPr="00AA7CBC" w:rsidRDefault="00702AF2" w:rsidP="00327F7A">
            <w:pPr>
              <w:rPr>
                <w:i w:val="0"/>
                <w:iCs w:val="0"/>
                <w:sz w:val="24"/>
              </w:rPr>
            </w:pPr>
            <w:r w:rsidRPr="00AA7CBC">
              <w:rPr>
                <w:i w:val="0"/>
                <w:iCs w:val="0"/>
                <w:sz w:val="24"/>
                <w:lang w:val="en-US"/>
              </w:rPr>
              <w:t>Residual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15EF862F" w14:textId="6F115EFF" w:rsidR="00702AF2" w:rsidRPr="00AA7CBC" w:rsidRDefault="00702AF2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6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20FB86B4" w14:textId="2A5F8EEE" w:rsidR="00702AF2" w:rsidRPr="00AA7CBC" w:rsidRDefault="00702AF2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003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6C6B61C2" w14:textId="466D5E2B" w:rsidR="00702AF2" w:rsidRPr="00AA7CBC" w:rsidRDefault="00702AF2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000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E923C6B" w14:textId="77777777" w:rsidR="00702AF2" w:rsidRPr="00AA7CBC" w:rsidRDefault="00702AF2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7B24D944" w14:textId="77777777" w:rsidR="00702AF2" w:rsidRPr="00AA7CBC" w:rsidRDefault="00702AF2" w:rsidP="00327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4FB00468" w14:textId="77777777" w:rsidR="00702AF2" w:rsidRPr="00AA7CBC" w:rsidRDefault="00702AF2" w:rsidP="00327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70D1B1A" w14:textId="38162DFB" w:rsidR="00702AF2" w:rsidRPr="00AA7CBC" w:rsidRDefault="00702AF2" w:rsidP="00702AF2">
      <w:pPr>
        <w:spacing w:line="360" w:lineRule="auto"/>
        <w:rPr>
          <w:sz w:val="28"/>
          <w:szCs w:val="28"/>
          <w:lang w:val="en-US"/>
        </w:rPr>
      </w:pPr>
    </w:p>
    <w:p w14:paraId="45EEDA4A" w14:textId="7693203D" w:rsidR="00702AF2" w:rsidRPr="00AA7CBC" w:rsidRDefault="00702AF2" w:rsidP="00AA4A7A">
      <w:pPr>
        <w:pBdr>
          <w:bottom w:val="single" w:sz="8" w:space="1" w:color="auto"/>
        </w:pBdr>
        <w:spacing w:line="360" w:lineRule="auto"/>
        <w:rPr>
          <w:sz w:val="28"/>
          <w:szCs w:val="28"/>
          <w:lang w:val="en-US"/>
        </w:rPr>
      </w:pPr>
      <w:r w:rsidRPr="00AA7CBC">
        <w:rPr>
          <w:sz w:val="28"/>
          <w:szCs w:val="28"/>
          <w:lang w:val="en-US"/>
        </w:rPr>
        <w:t>PERMANOVA</w:t>
      </w:r>
    </w:p>
    <w:p w14:paraId="6ECE6867" w14:textId="77777777" w:rsidR="00702AF2" w:rsidRPr="00AA7CBC" w:rsidRDefault="00702AF2" w:rsidP="00702AF2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Permutation test for </w:t>
      </w:r>
      <w:proofErr w:type="spellStart"/>
      <w:r w:rsidRPr="00AA7CBC">
        <w:rPr>
          <w:lang w:val="en-US"/>
        </w:rPr>
        <w:t>adonis</w:t>
      </w:r>
      <w:proofErr w:type="spellEnd"/>
      <w:r w:rsidRPr="00AA7CBC">
        <w:rPr>
          <w:lang w:val="en-US"/>
        </w:rPr>
        <w:t xml:space="preserve"> under reduced model</w:t>
      </w:r>
    </w:p>
    <w:p w14:paraId="7F882C14" w14:textId="77777777" w:rsidR="00702AF2" w:rsidRPr="00AA7CBC" w:rsidRDefault="00702AF2" w:rsidP="00702AF2">
      <w:pPr>
        <w:spacing w:line="360" w:lineRule="auto"/>
        <w:rPr>
          <w:lang w:val="en-US"/>
        </w:rPr>
      </w:pPr>
      <w:r w:rsidRPr="00AA7CBC">
        <w:rPr>
          <w:lang w:val="en-US"/>
        </w:rPr>
        <w:t>Terms added sequentially (first to last)</w:t>
      </w:r>
    </w:p>
    <w:p w14:paraId="260FF46D" w14:textId="77777777" w:rsidR="00702AF2" w:rsidRPr="00AA7CBC" w:rsidRDefault="00702AF2" w:rsidP="00702AF2">
      <w:pPr>
        <w:spacing w:line="360" w:lineRule="auto"/>
        <w:rPr>
          <w:lang w:val="en-US"/>
        </w:rPr>
      </w:pPr>
      <w:r w:rsidRPr="00AA7CBC">
        <w:rPr>
          <w:lang w:val="en-US"/>
        </w:rPr>
        <w:t>Permutation: free</w:t>
      </w:r>
    </w:p>
    <w:p w14:paraId="4D20C87F" w14:textId="6B86993B" w:rsidR="00702AF2" w:rsidRPr="00AA7CBC" w:rsidRDefault="00702AF2" w:rsidP="00702AF2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Number of permutations: </w:t>
      </w:r>
      <w:r w:rsidR="00327F7A" w:rsidRPr="00AA7CBC">
        <w:rPr>
          <w:lang w:val="en-US"/>
        </w:rPr>
        <w:t>999</w:t>
      </w:r>
    </w:p>
    <w:p w14:paraId="7DB8943D" w14:textId="53797BD0" w:rsidR="00702AF2" w:rsidRPr="00AA7CBC" w:rsidRDefault="00702AF2" w:rsidP="00702AF2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adonis2(formula = </w:t>
      </w:r>
      <w:proofErr w:type="spellStart"/>
      <w:r w:rsidRPr="00AA7CBC">
        <w:rPr>
          <w:lang w:val="en-US"/>
        </w:rPr>
        <w:t>counts_bc</w:t>
      </w:r>
      <w:proofErr w:type="spellEnd"/>
      <w:r w:rsidRPr="00AA7CBC">
        <w:rPr>
          <w:lang w:val="en-US"/>
        </w:rPr>
        <w:t xml:space="preserve"> ~ Individual + Replicate, data = </w:t>
      </w:r>
      <w:proofErr w:type="spellStart"/>
      <w:r w:rsidRPr="00AA7CBC">
        <w:rPr>
          <w:lang w:val="en-US"/>
        </w:rPr>
        <w:t>Infotable_AD</w:t>
      </w:r>
      <w:proofErr w:type="spellEnd"/>
      <w:r w:rsidRPr="00AA7CBC">
        <w:rPr>
          <w:lang w:val="en-US"/>
        </w:rPr>
        <w:t>)</w:t>
      </w:r>
    </w:p>
    <w:p w14:paraId="768FCA0E" w14:textId="77777777" w:rsidR="00702AF2" w:rsidRPr="00AA7CBC" w:rsidRDefault="00702AF2" w:rsidP="00702AF2">
      <w:pPr>
        <w:spacing w:line="360" w:lineRule="auto"/>
        <w:rPr>
          <w:lang w:val="en-US"/>
        </w:rPr>
      </w:pPr>
    </w:p>
    <w:tbl>
      <w:tblPr>
        <w:tblStyle w:val="Tablanormal5"/>
        <w:tblW w:w="5941" w:type="dxa"/>
        <w:tblLook w:val="04A0" w:firstRow="1" w:lastRow="0" w:firstColumn="1" w:lastColumn="0" w:noHBand="0" w:noVBand="1"/>
      </w:tblPr>
      <w:tblGrid>
        <w:gridCol w:w="1300"/>
        <w:gridCol w:w="560"/>
        <w:gridCol w:w="1285"/>
        <w:gridCol w:w="1020"/>
        <w:gridCol w:w="1020"/>
        <w:gridCol w:w="1020"/>
      </w:tblGrid>
      <w:tr w:rsidR="00AA7CBC" w:rsidRPr="00AA7CBC" w14:paraId="1771724A" w14:textId="77777777" w:rsidTr="00327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2D1BDBC7" w14:textId="6C427623" w:rsidR="00702AF2" w:rsidRPr="00AA7CBC" w:rsidRDefault="00702AF2" w:rsidP="00327F7A"/>
        </w:tc>
        <w:tc>
          <w:tcPr>
            <w:tcW w:w="560" w:type="dxa"/>
            <w:shd w:val="clear" w:color="auto" w:fill="F2F2F2" w:themeFill="background1" w:themeFillShade="F2"/>
            <w:noWrap/>
            <w:hideMark/>
          </w:tcPr>
          <w:p w14:paraId="20CB1F43" w14:textId="77777777" w:rsidR="00702AF2" w:rsidRPr="00AA7CBC" w:rsidRDefault="00702AF2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  <w:noWrap/>
            <w:hideMark/>
          </w:tcPr>
          <w:p w14:paraId="2B7B0922" w14:textId="77777777" w:rsidR="00702AF2" w:rsidRPr="00AA7CBC" w:rsidRDefault="00702AF2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SumOfSqs</w:t>
            </w:r>
            <w:proofErr w:type="spellEnd"/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2A1A353E" w14:textId="77777777" w:rsidR="00702AF2" w:rsidRPr="00AA7CBC" w:rsidRDefault="00702AF2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R2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4A7967D6" w14:textId="77777777" w:rsidR="00702AF2" w:rsidRPr="00AA7CBC" w:rsidRDefault="00702AF2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F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2E914E31" w14:textId="77777777" w:rsidR="00702AF2" w:rsidRPr="00AA7CBC" w:rsidRDefault="00702AF2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54A866C6" w14:textId="77777777" w:rsidTr="00327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3A351B" w14:textId="014650F9" w:rsidR="00702AF2" w:rsidRPr="00AA7CBC" w:rsidRDefault="00702AF2" w:rsidP="00327F7A">
            <w:r w:rsidRPr="00AA7CBC">
              <w:rPr>
                <w:lang w:val="en-US"/>
              </w:rPr>
              <w:t>Individual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32143DCD" w14:textId="0001A14C" w:rsidR="00702AF2" w:rsidRPr="00AA7CBC" w:rsidRDefault="00702AF2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2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D93B804" w14:textId="704A7605" w:rsidR="00702AF2" w:rsidRPr="00AA7CBC" w:rsidRDefault="00702AF2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4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707436D" w14:textId="0E5C773E" w:rsidR="00702AF2" w:rsidRPr="00AA7CBC" w:rsidRDefault="00702AF2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4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CB27B80" w14:textId="51E046B3" w:rsidR="00702AF2" w:rsidRPr="00AA7CBC" w:rsidRDefault="00702AF2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2.6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6389B3D" w14:textId="76329843" w:rsidR="00702AF2" w:rsidRPr="00AA7CBC" w:rsidRDefault="00702AF2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</w:rPr>
              <w:t>0.003**</w:t>
            </w:r>
          </w:p>
        </w:tc>
      </w:tr>
      <w:tr w:rsidR="00AA7CBC" w:rsidRPr="00AA7CBC" w14:paraId="72C6083A" w14:textId="77777777" w:rsidTr="00327F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5BCE652C" w14:textId="5EE2C9DF" w:rsidR="00702AF2" w:rsidRPr="00AA7CBC" w:rsidRDefault="00702AF2" w:rsidP="00327F7A">
            <w:pPr>
              <w:rPr>
                <w:lang w:val="en-US"/>
              </w:rPr>
            </w:pPr>
            <w:r w:rsidRPr="00AA7CBC">
              <w:rPr>
                <w:lang w:val="en-US"/>
              </w:rPr>
              <w:t>Replicate</w:t>
            </w:r>
          </w:p>
        </w:tc>
        <w:tc>
          <w:tcPr>
            <w:tcW w:w="560" w:type="dxa"/>
            <w:shd w:val="clear" w:color="auto" w:fill="auto"/>
            <w:noWrap/>
          </w:tcPr>
          <w:p w14:paraId="180C3FC0" w14:textId="4BB2DB82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2</w:t>
            </w:r>
          </w:p>
        </w:tc>
        <w:tc>
          <w:tcPr>
            <w:tcW w:w="1021" w:type="dxa"/>
            <w:shd w:val="clear" w:color="auto" w:fill="auto"/>
            <w:noWrap/>
          </w:tcPr>
          <w:p w14:paraId="28F65868" w14:textId="5882C457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18</w:t>
            </w:r>
          </w:p>
        </w:tc>
        <w:tc>
          <w:tcPr>
            <w:tcW w:w="1020" w:type="dxa"/>
            <w:shd w:val="clear" w:color="auto" w:fill="auto"/>
            <w:noWrap/>
          </w:tcPr>
          <w:p w14:paraId="0DAA5557" w14:textId="4E40D977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17</w:t>
            </w:r>
          </w:p>
        </w:tc>
        <w:tc>
          <w:tcPr>
            <w:tcW w:w="1020" w:type="dxa"/>
            <w:shd w:val="clear" w:color="auto" w:fill="auto"/>
            <w:noWrap/>
          </w:tcPr>
          <w:p w14:paraId="5A98AFFD" w14:textId="240522F6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1020" w:type="dxa"/>
            <w:shd w:val="clear" w:color="auto" w:fill="auto"/>
            <w:noWrap/>
          </w:tcPr>
          <w:p w14:paraId="2EA45E65" w14:textId="63E8E229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AA7CBC">
              <w:rPr>
                <w:bCs/>
              </w:rPr>
              <w:t>0.48</w:t>
            </w:r>
          </w:p>
        </w:tc>
      </w:tr>
      <w:tr w:rsidR="00AA7CBC" w:rsidRPr="00AA7CBC" w14:paraId="18979BC6" w14:textId="77777777" w:rsidTr="00327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B7B9E2F" w14:textId="77777777" w:rsidR="00702AF2" w:rsidRPr="00AA7CBC" w:rsidRDefault="00702AF2" w:rsidP="00327F7A">
            <w:pPr>
              <w:rPr>
                <w:i w:val="0"/>
                <w:iCs w:val="0"/>
                <w:sz w:val="24"/>
              </w:rPr>
            </w:pPr>
            <w:r w:rsidRPr="00AA7CBC">
              <w:rPr>
                <w:i w:val="0"/>
                <w:iCs w:val="0"/>
                <w:sz w:val="24"/>
                <w:lang w:val="en-US"/>
              </w:rPr>
              <w:lastRenderedPageBreak/>
              <w:t>Residual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30704C43" w14:textId="233B69D5" w:rsidR="00702AF2" w:rsidRPr="00AA7CBC" w:rsidRDefault="00702AF2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5F2A825A" w14:textId="2C7A6491" w:rsidR="00702AF2" w:rsidRPr="00AA7CBC" w:rsidRDefault="00702AF2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3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CD792A1" w14:textId="0971F2B4" w:rsidR="00702AF2" w:rsidRPr="00AA7CBC" w:rsidRDefault="00702AF2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3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52125D1" w14:textId="77777777" w:rsidR="00702AF2" w:rsidRPr="00AA7CBC" w:rsidRDefault="00702AF2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13B4C288" w14:textId="77777777" w:rsidR="00702AF2" w:rsidRPr="00AA7CBC" w:rsidRDefault="00702AF2" w:rsidP="00327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A7CBC" w:rsidRPr="00AA7CBC" w14:paraId="34FED2B8" w14:textId="77777777" w:rsidTr="00327F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B3FAF88" w14:textId="77777777" w:rsidR="00702AF2" w:rsidRPr="00AA7CBC" w:rsidRDefault="00702AF2" w:rsidP="00327F7A">
            <w:r w:rsidRPr="00AA7CBC">
              <w:rPr>
                <w:lang w:val="en-US"/>
              </w:rPr>
              <w:t>Total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253DBB84" w14:textId="6CF08074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8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4C4F78E4" w14:textId="67EBA8EC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.0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FDD96AD" w14:textId="77777777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2EA2824" w14:textId="77777777" w:rsidR="00702AF2" w:rsidRPr="00AA7CBC" w:rsidRDefault="00702AF2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3C12B6E2" w14:textId="77777777" w:rsidR="00702AF2" w:rsidRPr="00AA7CBC" w:rsidRDefault="00702AF2" w:rsidP="00327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EE6B5C9" w14:textId="77777777" w:rsidR="00702AF2" w:rsidRPr="00AA7CBC" w:rsidRDefault="00702AF2" w:rsidP="00702AF2">
      <w:pPr>
        <w:spacing w:line="360" w:lineRule="auto"/>
        <w:rPr>
          <w:lang w:val="en-US"/>
        </w:rPr>
      </w:pPr>
      <w:r w:rsidRPr="00AA7CBC">
        <w:rPr>
          <w:lang w:val="en-US"/>
        </w:rPr>
        <w:t>---</w:t>
      </w:r>
    </w:p>
    <w:p w14:paraId="63D8AACC" w14:textId="77777777" w:rsidR="00702AF2" w:rsidRPr="00AA7CBC" w:rsidRDefault="00702AF2" w:rsidP="00702AF2">
      <w:pP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0.1 </w:t>
      </w:r>
      <w:proofErr w:type="gramStart"/>
      <w:r w:rsidRPr="00AA7CBC">
        <w:rPr>
          <w:lang w:val="en-US"/>
        </w:rPr>
        <w:t>‘ ’</w:t>
      </w:r>
      <w:proofErr w:type="gramEnd"/>
      <w:r w:rsidRPr="00AA7CBC">
        <w:rPr>
          <w:lang w:val="en-US"/>
        </w:rPr>
        <w:t xml:space="preserve"> 1</w:t>
      </w:r>
    </w:p>
    <w:p w14:paraId="66A6CB20" w14:textId="51F7B7E6" w:rsidR="00AA4A7A" w:rsidRPr="00AA7CBC" w:rsidRDefault="00AA4A7A" w:rsidP="00AA4A7A">
      <w:pPr>
        <w:spacing w:line="360" w:lineRule="auto"/>
        <w:rPr>
          <w:b/>
          <w:lang w:val="en-US"/>
        </w:rPr>
      </w:pPr>
      <w:r w:rsidRPr="00AA7CBC">
        <w:rPr>
          <w:b/>
          <w:lang w:val="en-US"/>
        </w:rPr>
        <w:t>Free-living larvae subset</w:t>
      </w:r>
    </w:p>
    <w:p w14:paraId="0548B05C" w14:textId="1ABEB52A" w:rsidR="00702AF2" w:rsidRPr="00AA7CBC" w:rsidRDefault="00327F7A" w:rsidP="00702AF2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We test the effect of Time for the </w:t>
      </w:r>
      <w:proofErr w:type="gramStart"/>
      <w:r w:rsidRPr="00AA7CBC">
        <w:rPr>
          <w:lang w:val="en-US"/>
        </w:rPr>
        <w:t>free living</w:t>
      </w:r>
      <w:proofErr w:type="gramEnd"/>
      <w:r w:rsidRPr="00AA7CBC">
        <w:rPr>
          <w:lang w:val="en-US"/>
        </w:rPr>
        <w:t xml:space="preserve"> larvae</w:t>
      </w:r>
    </w:p>
    <w:p w14:paraId="2A89AC5C" w14:textId="77777777" w:rsidR="00327F7A" w:rsidRPr="00AA7CBC" w:rsidRDefault="00327F7A" w:rsidP="00327F7A">
      <w:pPr>
        <w:pBdr>
          <w:bottom w:val="single" w:sz="4" w:space="1" w:color="auto"/>
        </w:pBd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Permutest</w:t>
      </w:r>
      <w:proofErr w:type="spellEnd"/>
    </w:p>
    <w:p w14:paraId="7EA601BC" w14:textId="77777777" w:rsidR="00327F7A" w:rsidRPr="00AA7CBC" w:rsidRDefault="00327F7A" w:rsidP="00327F7A">
      <w:pPr>
        <w:spacing w:line="360" w:lineRule="auto"/>
        <w:rPr>
          <w:lang w:val="en-US"/>
        </w:rPr>
      </w:pPr>
      <w:r w:rsidRPr="00AA7CBC">
        <w:rPr>
          <w:lang w:val="en-US"/>
        </w:rPr>
        <w:t>Permutation test for homogeneity of multivariate dispersions</w:t>
      </w:r>
    </w:p>
    <w:p w14:paraId="419D91F7" w14:textId="77777777" w:rsidR="00327F7A" w:rsidRPr="00AA7CBC" w:rsidRDefault="00327F7A" w:rsidP="00327F7A">
      <w:pPr>
        <w:spacing w:line="360" w:lineRule="auto"/>
        <w:rPr>
          <w:lang w:val="en-US"/>
        </w:rPr>
      </w:pPr>
      <w:r w:rsidRPr="00AA7CBC">
        <w:rPr>
          <w:lang w:val="en-US"/>
        </w:rPr>
        <w:t>Permutation: free</w:t>
      </w:r>
    </w:p>
    <w:p w14:paraId="54F5968F" w14:textId="77777777" w:rsidR="00327F7A" w:rsidRPr="00AA7CBC" w:rsidRDefault="00327F7A" w:rsidP="00327F7A">
      <w:pPr>
        <w:spacing w:line="360" w:lineRule="auto"/>
        <w:rPr>
          <w:lang w:val="en-US"/>
        </w:rPr>
      </w:pPr>
      <w:r w:rsidRPr="00AA7CBC">
        <w:rPr>
          <w:lang w:val="en-US"/>
        </w:rPr>
        <w:t>Number of permutations: 999</w:t>
      </w:r>
    </w:p>
    <w:tbl>
      <w:tblPr>
        <w:tblStyle w:val="Tablanormal5"/>
        <w:tblW w:w="7191" w:type="dxa"/>
        <w:tblLook w:val="04A0" w:firstRow="1" w:lastRow="0" w:firstColumn="1" w:lastColumn="0" w:noHBand="0" w:noVBand="1"/>
      </w:tblPr>
      <w:tblGrid>
        <w:gridCol w:w="1300"/>
        <w:gridCol w:w="470"/>
        <w:gridCol w:w="1491"/>
        <w:gridCol w:w="1417"/>
        <w:gridCol w:w="636"/>
        <w:gridCol w:w="1020"/>
        <w:gridCol w:w="1020"/>
      </w:tblGrid>
      <w:tr w:rsidR="00AA7CBC" w:rsidRPr="00AA7CBC" w14:paraId="24D73E8B" w14:textId="77777777" w:rsidTr="00327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6C9DC004" w14:textId="77777777" w:rsidR="00327F7A" w:rsidRPr="00AA7CBC" w:rsidRDefault="00327F7A" w:rsidP="00327F7A">
            <w:r w:rsidRPr="00AA7CBC">
              <w:rPr>
                <w:lang w:val="en-US"/>
              </w:rPr>
              <w:t>Response:</w:t>
            </w:r>
          </w:p>
        </w:tc>
        <w:tc>
          <w:tcPr>
            <w:tcW w:w="1961" w:type="dxa"/>
            <w:gridSpan w:val="2"/>
            <w:noWrap/>
            <w:hideMark/>
          </w:tcPr>
          <w:p w14:paraId="7ADC5202" w14:textId="77777777" w:rsidR="00327F7A" w:rsidRPr="00AA7CBC" w:rsidRDefault="00327F7A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Distances</w:t>
            </w:r>
          </w:p>
        </w:tc>
        <w:tc>
          <w:tcPr>
            <w:tcW w:w="1417" w:type="dxa"/>
            <w:noWrap/>
            <w:hideMark/>
          </w:tcPr>
          <w:p w14:paraId="714320F7" w14:textId="77777777" w:rsidR="00327F7A" w:rsidRPr="00AA7CBC" w:rsidRDefault="00327F7A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3" w:type="dxa"/>
            <w:noWrap/>
            <w:hideMark/>
          </w:tcPr>
          <w:p w14:paraId="3754A8E1" w14:textId="77777777" w:rsidR="00327F7A" w:rsidRPr="00AA7CBC" w:rsidRDefault="00327F7A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  <w:hideMark/>
          </w:tcPr>
          <w:p w14:paraId="45DF9109" w14:textId="77777777" w:rsidR="00327F7A" w:rsidRPr="00AA7CBC" w:rsidRDefault="00327F7A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  <w:hideMark/>
          </w:tcPr>
          <w:p w14:paraId="2CCBE32F" w14:textId="77777777" w:rsidR="00327F7A" w:rsidRPr="00AA7CBC" w:rsidRDefault="00327F7A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138964C0" w14:textId="77777777" w:rsidTr="00327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87245F" w14:textId="77777777" w:rsidR="00327F7A" w:rsidRPr="00AA7CBC" w:rsidRDefault="00327F7A" w:rsidP="00327F7A"/>
        </w:tc>
        <w:tc>
          <w:tcPr>
            <w:tcW w:w="470" w:type="dxa"/>
            <w:noWrap/>
            <w:hideMark/>
          </w:tcPr>
          <w:p w14:paraId="0B8B5477" w14:textId="77777777" w:rsidR="00327F7A" w:rsidRPr="00AA7CBC" w:rsidRDefault="00327F7A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1491" w:type="dxa"/>
            <w:noWrap/>
            <w:hideMark/>
          </w:tcPr>
          <w:p w14:paraId="7B3407C2" w14:textId="77777777" w:rsidR="00327F7A" w:rsidRPr="00AA7CBC" w:rsidRDefault="00327F7A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61A95F7" w14:textId="77777777" w:rsidR="00327F7A" w:rsidRPr="00AA7CBC" w:rsidRDefault="00327F7A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473" w:type="dxa"/>
            <w:noWrap/>
            <w:hideMark/>
          </w:tcPr>
          <w:p w14:paraId="14F7DB35" w14:textId="77777777" w:rsidR="00327F7A" w:rsidRPr="00AA7CBC" w:rsidRDefault="00327F7A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</w:t>
            </w:r>
          </w:p>
        </w:tc>
        <w:tc>
          <w:tcPr>
            <w:tcW w:w="1020" w:type="dxa"/>
            <w:noWrap/>
            <w:hideMark/>
          </w:tcPr>
          <w:p w14:paraId="03A135C2" w14:textId="77777777" w:rsidR="00327F7A" w:rsidRPr="00AA7CBC" w:rsidRDefault="00327F7A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AA7CBC">
              <w:t>N.Perm</w:t>
            </w:r>
            <w:proofErr w:type="spellEnd"/>
            <w:proofErr w:type="gramEnd"/>
          </w:p>
        </w:tc>
        <w:tc>
          <w:tcPr>
            <w:tcW w:w="1020" w:type="dxa"/>
            <w:noWrap/>
            <w:hideMark/>
          </w:tcPr>
          <w:p w14:paraId="5A97FB1D" w14:textId="77777777" w:rsidR="00327F7A" w:rsidRPr="00AA7CBC" w:rsidRDefault="00327F7A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58D294F3" w14:textId="77777777" w:rsidTr="00327F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EACBBB" w14:textId="77777777" w:rsidR="00327F7A" w:rsidRPr="00AA7CBC" w:rsidRDefault="00327F7A" w:rsidP="00327F7A">
            <w:r w:rsidRPr="00AA7CBC">
              <w:rPr>
                <w:lang w:val="en-US"/>
              </w:rPr>
              <w:t>Groups</w:t>
            </w:r>
          </w:p>
        </w:tc>
        <w:tc>
          <w:tcPr>
            <w:tcW w:w="470" w:type="dxa"/>
            <w:noWrap/>
            <w:hideMark/>
          </w:tcPr>
          <w:p w14:paraId="02967E55" w14:textId="4D9BD976" w:rsidR="00327F7A" w:rsidRPr="00AA7CBC" w:rsidRDefault="00327F7A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1491" w:type="dxa"/>
            <w:noWrap/>
            <w:vAlign w:val="center"/>
            <w:hideMark/>
          </w:tcPr>
          <w:p w14:paraId="62793B99" w14:textId="19E439AD" w:rsidR="00327F7A" w:rsidRPr="00AA7CBC" w:rsidRDefault="00327F7A" w:rsidP="00327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A7CBC">
              <w:rPr>
                <w:szCs w:val="20"/>
              </w:rPr>
              <w:t>5.4460e-08</w:t>
            </w:r>
          </w:p>
        </w:tc>
        <w:tc>
          <w:tcPr>
            <w:tcW w:w="1417" w:type="dxa"/>
            <w:noWrap/>
            <w:vAlign w:val="center"/>
            <w:hideMark/>
          </w:tcPr>
          <w:p w14:paraId="5FF049AE" w14:textId="7BB4E371" w:rsidR="00327F7A" w:rsidRPr="00AA7CBC" w:rsidRDefault="00327F7A" w:rsidP="00327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5.4458e-08</w:t>
            </w:r>
          </w:p>
        </w:tc>
        <w:tc>
          <w:tcPr>
            <w:tcW w:w="473" w:type="dxa"/>
            <w:noWrap/>
            <w:hideMark/>
          </w:tcPr>
          <w:p w14:paraId="204774AD" w14:textId="3E15E497" w:rsidR="00327F7A" w:rsidRPr="00AA7CBC" w:rsidRDefault="00327F7A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78</w:t>
            </w:r>
          </w:p>
        </w:tc>
        <w:tc>
          <w:tcPr>
            <w:tcW w:w="1020" w:type="dxa"/>
            <w:noWrap/>
            <w:hideMark/>
          </w:tcPr>
          <w:p w14:paraId="7053C9DE" w14:textId="77777777" w:rsidR="00327F7A" w:rsidRPr="00AA7CBC" w:rsidRDefault="00327F7A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999</w:t>
            </w:r>
          </w:p>
        </w:tc>
        <w:tc>
          <w:tcPr>
            <w:tcW w:w="1020" w:type="dxa"/>
            <w:noWrap/>
            <w:hideMark/>
          </w:tcPr>
          <w:p w14:paraId="59742C41" w14:textId="2AE4DF91" w:rsidR="00327F7A" w:rsidRPr="00AA7CBC" w:rsidRDefault="00327F7A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</w:rPr>
              <w:t>0.425</w:t>
            </w:r>
          </w:p>
        </w:tc>
      </w:tr>
      <w:tr w:rsidR="00AA7CBC" w:rsidRPr="00AA7CBC" w14:paraId="2D795456" w14:textId="77777777" w:rsidTr="00327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A9183A" w14:textId="77777777" w:rsidR="00327F7A" w:rsidRPr="00AA7CBC" w:rsidRDefault="00327F7A" w:rsidP="00327F7A">
            <w:pPr>
              <w:rPr>
                <w:i w:val="0"/>
                <w:iCs w:val="0"/>
                <w:sz w:val="24"/>
              </w:rPr>
            </w:pPr>
            <w:r w:rsidRPr="00AA7CBC">
              <w:rPr>
                <w:i w:val="0"/>
                <w:iCs w:val="0"/>
                <w:sz w:val="24"/>
                <w:lang w:val="en-US"/>
              </w:rPr>
              <w:t>Residuals</w:t>
            </w:r>
          </w:p>
        </w:tc>
        <w:tc>
          <w:tcPr>
            <w:tcW w:w="470" w:type="dxa"/>
            <w:shd w:val="clear" w:color="auto" w:fill="auto"/>
            <w:noWrap/>
            <w:hideMark/>
          </w:tcPr>
          <w:p w14:paraId="6F133CC3" w14:textId="6415AE02" w:rsidR="00327F7A" w:rsidRPr="00AA7CBC" w:rsidRDefault="00327F7A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00F00EC" w14:textId="4B751828" w:rsidR="00327F7A" w:rsidRPr="00AA7CBC" w:rsidRDefault="00327F7A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A7CBC">
              <w:rPr>
                <w:szCs w:val="20"/>
              </w:rPr>
              <w:t>5.5614e-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A32FC7" w14:textId="0C8CFF32" w:rsidR="00327F7A" w:rsidRPr="00AA7CBC" w:rsidRDefault="00327F7A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6.9517e-08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116CE187" w14:textId="77777777" w:rsidR="00327F7A" w:rsidRPr="00AA7CBC" w:rsidRDefault="00327F7A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1914B1AA" w14:textId="77777777" w:rsidR="00327F7A" w:rsidRPr="00AA7CBC" w:rsidRDefault="00327F7A" w:rsidP="00327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49F09462" w14:textId="77777777" w:rsidR="00327F7A" w:rsidRPr="00AA7CBC" w:rsidRDefault="00327F7A" w:rsidP="00327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2A52DD4" w14:textId="77777777" w:rsidR="00327F7A" w:rsidRPr="00AA7CBC" w:rsidRDefault="00327F7A" w:rsidP="00327F7A">
      <w:pPr>
        <w:spacing w:line="360" w:lineRule="auto"/>
        <w:rPr>
          <w:sz w:val="28"/>
          <w:szCs w:val="28"/>
          <w:lang w:val="en-US"/>
        </w:rPr>
      </w:pPr>
    </w:p>
    <w:p w14:paraId="5294F41D" w14:textId="77777777" w:rsidR="00327F7A" w:rsidRPr="00AA7CBC" w:rsidRDefault="00327F7A" w:rsidP="00327F7A">
      <w:pPr>
        <w:pBdr>
          <w:bottom w:val="single" w:sz="8" w:space="1" w:color="auto"/>
        </w:pBdr>
        <w:spacing w:line="360" w:lineRule="auto"/>
        <w:rPr>
          <w:sz w:val="28"/>
          <w:szCs w:val="28"/>
          <w:lang w:val="en-US"/>
        </w:rPr>
      </w:pPr>
      <w:r w:rsidRPr="00AA7CBC">
        <w:rPr>
          <w:sz w:val="28"/>
          <w:szCs w:val="28"/>
          <w:lang w:val="en-US"/>
        </w:rPr>
        <w:t>PERMANOVA</w:t>
      </w:r>
    </w:p>
    <w:p w14:paraId="3765ED01" w14:textId="77777777" w:rsidR="00327F7A" w:rsidRPr="00AA7CBC" w:rsidRDefault="00327F7A" w:rsidP="00327F7A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Permutation test for </w:t>
      </w:r>
      <w:proofErr w:type="spellStart"/>
      <w:r w:rsidRPr="00AA7CBC">
        <w:rPr>
          <w:lang w:val="en-US"/>
        </w:rPr>
        <w:t>adonis</w:t>
      </w:r>
      <w:proofErr w:type="spellEnd"/>
      <w:r w:rsidRPr="00AA7CBC">
        <w:rPr>
          <w:lang w:val="en-US"/>
        </w:rPr>
        <w:t xml:space="preserve"> under reduced model</w:t>
      </w:r>
    </w:p>
    <w:p w14:paraId="5C420B7D" w14:textId="77777777" w:rsidR="00327F7A" w:rsidRPr="00AA7CBC" w:rsidRDefault="00327F7A" w:rsidP="00327F7A">
      <w:pPr>
        <w:spacing w:line="360" w:lineRule="auto"/>
        <w:rPr>
          <w:lang w:val="en-US"/>
        </w:rPr>
      </w:pPr>
      <w:r w:rsidRPr="00AA7CBC">
        <w:rPr>
          <w:lang w:val="en-US"/>
        </w:rPr>
        <w:t>Terms added sequentially (first to last)</w:t>
      </w:r>
    </w:p>
    <w:p w14:paraId="6CBFA93A" w14:textId="77777777" w:rsidR="00327F7A" w:rsidRPr="00AA7CBC" w:rsidRDefault="00327F7A" w:rsidP="00327F7A">
      <w:pPr>
        <w:spacing w:line="360" w:lineRule="auto"/>
        <w:rPr>
          <w:lang w:val="en-US"/>
        </w:rPr>
      </w:pPr>
      <w:r w:rsidRPr="00AA7CBC">
        <w:rPr>
          <w:lang w:val="en-US"/>
        </w:rPr>
        <w:t>Permutation: free</w:t>
      </w:r>
    </w:p>
    <w:p w14:paraId="0FCC08B7" w14:textId="77777777" w:rsidR="00327F7A" w:rsidRPr="00AA7CBC" w:rsidRDefault="00327F7A" w:rsidP="00327F7A">
      <w:pPr>
        <w:spacing w:line="360" w:lineRule="auto"/>
        <w:rPr>
          <w:lang w:val="en-US"/>
        </w:rPr>
      </w:pPr>
      <w:r w:rsidRPr="00AA7CBC">
        <w:rPr>
          <w:lang w:val="en-US"/>
        </w:rPr>
        <w:t>Number of permutations: 999</w:t>
      </w:r>
    </w:p>
    <w:p w14:paraId="217704A9" w14:textId="5ABE2C8F" w:rsidR="00327F7A" w:rsidRPr="00AA7CBC" w:rsidRDefault="00327F7A" w:rsidP="00327F7A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adonis2(formula = </w:t>
      </w:r>
      <w:proofErr w:type="spellStart"/>
      <w:r w:rsidRPr="00AA7CBC">
        <w:rPr>
          <w:lang w:val="en-US"/>
        </w:rPr>
        <w:t>counts_bc</w:t>
      </w:r>
      <w:proofErr w:type="spellEnd"/>
      <w:r w:rsidRPr="00AA7CBC">
        <w:rPr>
          <w:lang w:val="en-US"/>
        </w:rPr>
        <w:t xml:space="preserve"> ~ Date, data = </w:t>
      </w:r>
      <w:proofErr w:type="spellStart"/>
      <w:r w:rsidRPr="00AA7CBC">
        <w:rPr>
          <w:lang w:val="en-US"/>
        </w:rPr>
        <w:t>Infotable_FL</w:t>
      </w:r>
      <w:proofErr w:type="spellEnd"/>
      <w:r w:rsidRPr="00AA7CBC">
        <w:rPr>
          <w:lang w:val="en-US"/>
        </w:rPr>
        <w:t>)</w:t>
      </w:r>
    </w:p>
    <w:p w14:paraId="6DFA995D" w14:textId="77777777" w:rsidR="00327F7A" w:rsidRPr="00AA7CBC" w:rsidRDefault="00327F7A" w:rsidP="00327F7A">
      <w:pPr>
        <w:spacing w:line="360" w:lineRule="auto"/>
        <w:rPr>
          <w:lang w:val="en-US"/>
        </w:rPr>
      </w:pPr>
    </w:p>
    <w:tbl>
      <w:tblPr>
        <w:tblStyle w:val="Tablanormal5"/>
        <w:tblW w:w="6205" w:type="dxa"/>
        <w:tblLook w:val="04A0" w:firstRow="1" w:lastRow="0" w:firstColumn="1" w:lastColumn="0" w:noHBand="0" w:noVBand="1"/>
      </w:tblPr>
      <w:tblGrid>
        <w:gridCol w:w="1300"/>
        <w:gridCol w:w="560"/>
        <w:gridCol w:w="1285"/>
        <w:gridCol w:w="1020"/>
        <w:gridCol w:w="1020"/>
        <w:gridCol w:w="1020"/>
      </w:tblGrid>
      <w:tr w:rsidR="00AA7CBC" w:rsidRPr="00AA7CBC" w14:paraId="7039414E" w14:textId="77777777" w:rsidTr="00327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41DA7A0C" w14:textId="77777777" w:rsidR="00327F7A" w:rsidRPr="00AA7CBC" w:rsidRDefault="00327F7A" w:rsidP="00327F7A"/>
        </w:tc>
        <w:tc>
          <w:tcPr>
            <w:tcW w:w="560" w:type="dxa"/>
            <w:shd w:val="clear" w:color="auto" w:fill="F2F2F2" w:themeFill="background1" w:themeFillShade="F2"/>
            <w:noWrap/>
            <w:hideMark/>
          </w:tcPr>
          <w:p w14:paraId="75890289" w14:textId="77777777" w:rsidR="00327F7A" w:rsidRPr="00AA7CBC" w:rsidRDefault="00327F7A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1285" w:type="dxa"/>
            <w:shd w:val="clear" w:color="auto" w:fill="F2F2F2" w:themeFill="background1" w:themeFillShade="F2"/>
            <w:noWrap/>
            <w:hideMark/>
          </w:tcPr>
          <w:p w14:paraId="24333C5B" w14:textId="77777777" w:rsidR="00327F7A" w:rsidRPr="00AA7CBC" w:rsidRDefault="00327F7A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SumOfSqs</w:t>
            </w:r>
            <w:proofErr w:type="spellEnd"/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5C9F28D4" w14:textId="77777777" w:rsidR="00327F7A" w:rsidRPr="00AA7CBC" w:rsidRDefault="00327F7A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R2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60EE2894" w14:textId="77777777" w:rsidR="00327F7A" w:rsidRPr="00AA7CBC" w:rsidRDefault="00327F7A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F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2B978E42" w14:textId="77777777" w:rsidR="00327F7A" w:rsidRPr="00AA7CBC" w:rsidRDefault="00327F7A" w:rsidP="00327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03E097DC" w14:textId="77777777" w:rsidTr="00327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F8B4A8A" w14:textId="3AE18AFF" w:rsidR="00327F7A" w:rsidRPr="00AA7CBC" w:rsidRDefault="00327F7A" w:rsidP="00327F7A">
            <w:r w:rsidRPr="00AA7CBC">
              <w:rPr>
                <w:lang w:val="en-US"/>
              </w:rPr>
              <w:t>Date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7DB77E0D" w14:textId="09BB6E1D" w:rsidR="00327F7A" w:rsidRPr="00AA7CBC" w:rsidRDefault="00327F7A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036BA479" w14:textId="24D992F3" w:rsidR="00327F7A" w:rsidRPr="00AA7CBC" w:rsidRDefault="00327F7A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0000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3917139" w14:textId="690164D9" w:rsidR="00327F7A" w:rsidRPr="00AA7CBC" w:rsidRDefault="00327F7A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7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DB18B8D" w14:textId="30223A47" w:rsidR="00327F7A" w:rsidRPr="00AA7CBC" w:rsidRDefault="00327F7A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25.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F434CA7" w14:textId="17F87D62" w:rsidR="00327F7A" w:rsidRPr="00AA7CBC" w:rsidRDefault="00327F7A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</w:rPr>
              <w:t>0.01**</w:t>
            </w:r>
          </w:p>
        </w:tc>
      </w:tr>
      <w:tr w:rsidR="00AA7CBC" w:rsidRPr="00AA7CBC" w14:paraId="6DAC2DE9" w14:textId="77777777" w:rsidTr="00327F7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AEC6665" w14:textId="77777777" w:rsidR="00327F7A" w:rsidRPr="00AA7CBC" w:rsidRDefault="00327F7A" w:rsidP="00327F7A">
            <w:pPr>
              <w:rPr>
                <w:iCs w:val="0"/>
                <w:sz w:val="24"/>
              </w:rPr>
            </w:pPr>
            <w:r w:rsidRPr="00AA7CBC">
              <w:rPr>
                <w:iCs w:val="0"/>
                <w:sz w:val="24"/>
                <w:lang w:val="en-US"/>
              </w:rPr>
              <w:t>Residual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2A20D9AE" w14:textId="1103C0A2" w:rsidR="00327F7A" w:rsidRPr="00AA7CBC" w:rsidRDefault="00327F7A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8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494BA966" w14:textId="4FBA4D02" w:rsidR="00327F7A" w:rsidRPr="00AA7CBC" w:rsidRDefault="00327F7A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000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6AE88F1" w14:textId="2D856253" w:rsidR="00327F7A" w:rsidRPr="00AA7CBC" w:rsidRDefault="00327F7A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24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0C86C0E" w14:textId="77777777" w:rsidR="00327F7A" w:rsidRPr="00AA7CBC" w:rsidRDefault="00327F7A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43E61B25" w14:textId="77777777" w:rsidR="00327F7A" w:rsidRPr="00AA7CBC" w:rsidRDefault="00327F7A" w:rsidP="00327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7E0076C6" w14:textId="77777777" w:rsidTr="00327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16A2AD3" w14:textId="77777777" w:rsidR="00327F7A" w:rsidRPr="00AA7CBC" w:rsidRDefault="00327F7A" w:rsidP="00327F7A">
            <w:r w:rsidRPr="00AA7CBC">
              <w:rPr>
                <w:lang w:val="en-US"/>
              </w:rPr>
              <w:t>Total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60F998C6" w14:textId="551C7CC6" w:rsidR="00327F7A" w:rsidRPr="00AA7CBC" w:rsidRDefault="00327F7A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9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6266BFA4" w14:textId="4E4502BF" w:rsidR="00327F7A" w:rsidRPr="00AA7CBC" w:rsidRDefault="00327F7A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0000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1AD2E879" w14:textId="77777777" w:rsidR="00327F7A" w:rsidRPr="00AA7CBC" w:rsidRDefault="00327F7A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82D2108" w14:textId="77777777" w:rsidR="00327F7A" w:rsidRPr="00AA7CBC" w:rsidRDefault="00327F7A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6658F6C9" w14:textId="77777777" w:rsidR="00327F7A" w:rsidRPr="00AA7CBC" w:rsidRDefault="00327F7A" w:rsidP="00327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2D99080" w14:textId="77777777" w:rsidR="00327F7A" w:rsidRPr="00AA7CBC" w:rsidRDefault="00327F7A" w:rsidP="00327F7A">
      <w:pPr>
        <w:spacing w:line="360" w:lineRule="auto"/>
        <w:rPr>
          <w:lang w:val="en-US"/>
        </w:rPr>
      </w:pPr>
      <w:r w:rsidRPr="00AA7CBC">
        <w:rPr>
          <w:lang w:val="en-US"/>
        </w:rPr>
        <w:t>---</w:t>
      </w:r>
    </w:p>
    <w:p w14:paraId="1F896108" w14:textId="77777777" w:rsidR="00327F7A" w:rsidRPr="00AA7CBC" w:rsidRDefault="00327F7A" w:rsidP="00327F7A">
      <w:pP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0.1 </w:t>
      </w:r>
      <w:proofErr w:type="gramStart"/>
      <w:r w:rsidRPr="00AA7CBC">
        <w:rPr>
          <w:lang w:val="en-US"/>
        </w:rPr>
        <w:t>‘ ’</w:t>
      </w:r>
      <w:proofErr w:type="gramEnd"/>
      <w:r w:rsidRPr="00AA7CBC">
        <w:rPr>
          <w:lang w:val="en-US"/>
        </w:rPr>
        <w:t xml:space="preserve"> 1</w:t>
      </w:r>
    </w:p>
    <w:p w14:paraId="41822019" w14:textId="32662C35" w:rsidR="00702AF2" w:rsidRPr="00AA7CBC" w:rsidRDefault="00702AF2" w:rsidP="00702AF2">
      <w:pPr>
        <w:spacing w:line="360" w:lineRule="auto"/>
        <w:rPr>
          <w:sz w:val="28"/>
          <w:szCs w:val="28"/>
          <w:lang w:val="en-US"/>
        </w:rPr>
      </w:pPr>
    </w:p>
    <w:p w14:paraId="58D71F08" w14:textId="73D298D3" w:rsidR="00C02AC5" w:rsidRPr="00AA7CBC" w:rsidRDefault="00C02AC5" w:rsidP="00C02AC5">
      <w:pPr>
        <w:spacing w:line="360" w:lineRule="auto"/>
        <w:rPr>
          <w:b/>
          <w:lang w:val="en-US"/>
        </w:rPr>
      </w:pPr>
      <w:r w:rsidRPr="00AA7CBC">
        <w:rPr>
          <w:b/>
          <w:lang w:val="en-US"/>
        </w:rPr>
        <w:t>Juvenile with osculum subset</w:t>
      </w:r>
    </w:p>
    <w:p w14:paraId="4FCE65EC" w14:textId="704D819B" w:rsidR="00C02AC5" w:rsidRPr="00AA7CBC" w:rsidRDefault="00C02AC5" w:rsidP="00C02AC5">
      <w:pPr>
        <w:spacing w:line="360" w:lineRule="auto"/>
        <w:rPr>
          <w:lang w:val="en-US"/>
        </w:rPr>
      </w:pPr>
      <w:r w:rsidRPr="00AA7CBC">
        <w:rPr>
          <w:lang w:val="en-US"/>
        </w:rPr>
        <w:t>We test the effect of Time for juveniles with osculum sampled at 2 time points</w:t>
      </w:r>
    </w:p>
    <w:p w14:paraId="3C28FDC7" w14:textId="77777777" w:rsidR="00C02AC5" w:rsidRPr="00AA7CBC" w:rsidRDefault="00C02AC5" w:rsidP="00C02AC5">
      <w:pPr>
        <w:pBdr>
          <w:bottom w:val="single" w:sz="4" w:space="1" w:color="auto"/>
        </w:pBd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Permutest</w:t>
      </w:r>
      <w:proofErr w:type="spellEnd"/>
    </w:p>
    <w:p w14:paraId="0B9C9C7A" w14:textId="77777777" w:rsidR="00C02AC5" w:rsidRPr="00AA7CBC" w:rsidRDefault="00C02AC5" w:rsidP="00C02AC5">
      <w:pPr>
        <w:spacing w:line="360" w:lineRule="auto"/>
        <w:rPr>
          <w:lang w:val="en-US"/>
        </w:rPr>
      </w:pPr>
      <w:r w:rsidRPr="00AA7CBC">
        <w:rPr>
          <w:lang w:val="en-US"/>
        </w:rPr>
        <w:t>Permutation test for homogeneity of multivariate dispersions</w:t>
      </w:r>
    </w:p>
    <w:p w14:paraId="122BBE5A" w14:textId="77777777" w:rsidR="00C02AC5" w:rsidRPr="00AA7CBC" w:rsidRDefault="00C02AC5" w:rsidP="00C02AC5">
      <w:pPr>
        <w:spacing w:line="360" w:lineRule="auto"/>
        <w:rPr>
          <w:lang w:val="en-US"/>
        </w:rPr>
      </w:pPr>
      <w:r w:rsidRPr="00AA7CBC">
        <w:rPr>
          <w:lang w:val="en-US"/>
        </w:rPr>
        <w:t>Permutation: free</w:t>
      </w:r>
    </w:p>
    <w:p w14:paraId="333247DB" w14:textId="77777777" w:rsidR="00C02AC5" w:rsidRPr="00AA7CBC" w:rsidRDefault="00C02AC5" w:rsidP="00C02AC5">
      <w:pPr>
        <w:spacing w:line="360" w:lineRule="auto"/>
        <w:rPr>
          <w:lang w:val="en-US"/>
        </w:rPr>
      </w:pPr>
      <w:r w:rsidRPr="00AA7CBC">
        <w:rPr>
          <w:lang w:val="en-US"/>
        </w:rPr>
        <w:t>Number of permutations: 999</w:t>
      </w:r>
    </w:p>
    <w:tbl>
      <w:tblPr>
        <w:tblStyle w:val="Tablanormal5"/>
        <w:tblW w:w="7191" w:type="dxa"/>
        <w:tblLook w:val="04A0" w:firstRow="1" w:lastRow="0" w:firstColumn="1" w:lastColumn="0" w:noHBand="0" w:noVBand="1"/>
      </w:tblPr>
      <w:tblGrid>
        <w:gridCol w:w="1300"/>
        <w:gridCol w:w="470"/>
        <w:gridCol w:w="1491"/>
        <w:gridCol w:w="1417"/>
        <w:gridCol w:w="756"/>
        <w:gridCol w:w="1020"/>
        <w:gridCol w:w="1020"/>
      </w:tblGrid>
      <w:tr w:rsidR="00AA7CBC" w:rsidRPr="00AA7CBC" w14:paraId="60399CDE" w14:textId="77777777" w:rsidTr="00E55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2AFB6923" w14:textId="77777777" w:rsidR="00C02AC5" w:rsidRPr="00AA7CBC" w:rsidRDefault="00C02AC5" w:rsidP="00E55860">
            <w:r w:rsidRPr="00AA7CBC">
              <w:rPr>
                <w:lang w:val="en-US"/>
              </w:rPr>
              <w:lastRenderedPageBreak/>
              <w:t>Response:</w:t>
            </w:r>
          </w:p>
        </w:tc>
        <w:tc>
          <w:tcPr>
            <w:tcW w:w="1961" w:type="dxa"/>
            <w:gridSpan w:val="2"/>
            <w:noWrap/>
            <w:hideMark/>
          </w:tcPr>
          <w:p w14:paraId="09FD2F9F" w14:textId="77777777" w:rsidR="00C02AC5" w:rsidRPr="00AA7CBC" w:rsidRDefault="00C02AC5" w:rsidP="00E55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Distances</w:t>
            </w:r>
          </w:p>
        </w:tc>
        <w:tc>
          <w:tcPr>
            <w:tcW w:w="1417" w:type="dxa"/>
            <w:noWrap/>
            <w:hideMark/>
          </w:tcPr>
          <w:p w14:paraId="51189A50" w14:textId="77777777" w:rsidR="00C02AC5" w:rsidRPr="00AA7CBC" w:rsidRDefault="00C02AC5" w:rsidP="00E55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73" w:type="dxa"/>
            <w:noWrap/>
            <w:hideMark/>
          </w:tcPr>
          <w:p w14:paraId="37E4C7B4" w14:textId="77777777" w:rsidR="00C02AC5" w:rsidRPr="00AA7CBC" w:rsidRDefault="00C02AC5" w:rsidP="00E55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  <w:hideMark/>
          </w:tcPr>
          <w:p w14:paraId="5ECE19A8" w14:textId="77777777" w:rsidR="00C02AC5" w:rsidRPr="00AA7CBC" w:rsidRDefault="00C02AC5" w:rsidP="00E55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  <w:hideMark/>
          </w:tcPr>
          <w:p w14:paraId="23BB36FF" w14:textId="77777777" w:rsidR="00C02AC5" w:rsidRPr="00AA7CBC" w:rsidRDefault="00C02AC5" w:rsidP="00E558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2EAB7CAA" w14:textId="77777777" w:rsidTr="00E55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D43CE63" w14:textId="77777777" w:rsidR="00C02AC5" w:rsidRPr="00AA7CBC" w:rsidRDefault="00C02AC5" w:rsidP="00E55860"/>
        </w:tc>
        <w:tc>
          <w:tcPr>
            <w:tcW w:w="470" w:type="dxa"/>
            <w:noWrap/>
            <w:hideMark/>
          </w:tcPr>
          <w:p w14:paraId="4D51685B" w14:textId="77777777" w:rsidR="00C02AC5" w:rsidRPr="00AA7CBC" w:rsidRDefault="00C02AC5" w:rsidP="00E5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1491" w:type="dxa"/>
            <w:noWrap/>
            <w:hideMark/>
          </w:tcPr>
          <w:p w14:paraId="471D5455" w14:textId="77777777" w:rsidR="00C02AC5" w:rsidRPr="00AA7CBC" w:rsidRDefault="00C02AC5" w:rsidP="00E5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B392296" w14:textId="77777777" w:rsidR="00C02AC5" w:rsidRPr="00AA7CBC" w:rsidRDefault="00C02AC5" w:rsidP="00E5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473" w:type="dxa"/>
            <w:noWrap/>
            <w:hideMark/>
          </w:tcPr>
          <w:p w14:paraId="69F0A8EF" w14:textId="77777777" w:rsidR="00C02AC5" w:rsidRPr="00AA7CBC" w:rsidRDefault="00C02AC5" w:rsidP="00E5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</w:t>
            </w:r>
          </w:p>
        </w:tc>
        <w:tc>
          <w:tcPr>
            <w:tcW w:w="1020" w:type="dxa"/>
            <w:noWrap/>
            <w:hideMark/>
          </w:tcPr>
          <w:p w14:paraId="508DCDDD" w14:textId="77777777" w:rsidR="00C02AC5" w:rsidRPr="00AA7CBC" w:rsidRDefault="00C02AC5" w:rsidP="00E5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AA7CBC">
              <w:t>N.Perm</w:t>
            </w:r>
            <w:proofErr w:type="spellEnd"/>
            <w:proofErr w:type="gramEnd"/>
          </w:p>
        </w:tc>
        <w:tc>
          <w:tcPr>
            <w:tcW w:w="1020" w:type="dxa"/>
            <w:noWrap/>
            <w:hideMark/>
          </w:tcPr>
          <w:p w14:paraId="6B1F667B" w14:textId="77777777" w:rsidR="00C02AC5" w:rsidRPr="00AA7CBC" w:rsidRDefault="00C02AC5" w:rsidP="00E5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065E8FB0" w14:textId="77777777" w:rsidTr="00E558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DA4287" w14:textId="77777777" w:rsidR="00C02AC5" w:rsidRPr="00AA7CBC" w:rsidRDefault="00C02AC5" w:rsidP="00E55860">
            <w:r w:rsidRPr="00AA7CBC">
              <w:rPr>
                <w:lang w:val="en-US"/>
              </w:rPr>
              <w:t>Groups</w:t>
            </w:r>
          </w:p>
        </w:tc>
        <w:tc>
          <w:tcPr>
            <w:tcW w:w="470" w:type="dxa"/>
            <w:noWrap/>
            <w:hideMark/>
          </w:tcPr>
          <w:p w14:paraId="6736F46E" w14:textId="77777777" w:rsidR="00C02AC5" w:rsidRPr="00AA7CBC" w:rsidRDefault="00C02AC5" w:rsidP="00E55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1491" w:type="dxa"/>
            <w:noWrap/>
            <w:vAlign w:val="center"/>
            <w:hideMark/>
          </w:tcPr>
          <w:p w14:paraId="424C136D" w14:textId="396E505C" w:rsidR="00C02AC5" w:rsidRPr="00AA7CBC" w:rsidRDefault="00C02AC5" w:rsidP="00E55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0"/>
              </w:rPr>
            </w:pPr>
            <w:r w:rsidRPr="00AA7CBC">
              <w:rPr>
                <w:szCs w:val="20"/>
              </w:rPr>
              <w:t>0.001</w:t>
            </w:r>
          </w:p>
        </w:tc>
        <w:tc>
          <w:tcPr>
            <w:tcW w:w="1417" w:type="dxa"/>
            <w:noWrap/>
            <w:vAlign w:val="center"/>
            <w:hideMark/>
          </w:tcPr>
          <w:p w14:paraId="7B9212E9" w14:textId="5F9443EB" w:rsidR="00C02AC5" w:rsidRPr="00AA7CBC" w:rsidRDefault="00C02AC5" w:rsidP="00E558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01</w:t>
            </w:r>
          </w:p>
        </w:tc>
        <w:tc>
          <w:tcPr>
            <w:tcW w:w="473" w:type="dxa"/>
            <w:noWrap/>
            <w:hideMark/>
          </w:tcPr>
          <w:p w14:paraId="2DEC7E70" w14:textId="498F072C" w:rsidR="00C02AC5" w:rsidRPr="00AA7CBC" w:rsidRDefault="00C02AC5" w:rsidP="00E55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104</w:t>
            </w:r>
          </w:p>
        </w:tc>
        <w:tc>
          <w:tcPr>
            <w:tcW w:w="1020" w:type="dxa"/>
            <w:noWrap/>
            <w:hideMark/>
          </w:tcPr>
          <w:p w14:paraId="64BB6A06" w14:textId="77777777" w:rsidR="00C02AC5" w:rsidRPr="00AA7CBC" w:rsidRDefault="00C02AC5" w:rsidP="00E55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999</w:t>
            </w:r>
          </w:p>
        </w:tc>
        <w:tc>
          <w:tcPr>
            <w:tcW w:w="1020" w:type="dxa"/>
            <w:noWrap/>
            <w:hideMark/>
          </w:tcPr>
          <w:p w14:paraId="04DF5222" w14:textId="1D3F5183" w:rsidR="00C02AC5" w:rsidRPr="00AA7CBC" w:rsidRDefault="00C02AC5" w:rsidP="00E55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</w:rPr>
              <w:t>0.839</w:t>
            </w:r>
          </w:p>
        </w:tc>
      </w:tr>
      <w:tr w:rsidR="00AA7CBC" w:rsidRPr="00AA7CBC" w14:paraId="7B4A863C" w14:textId="77777777" w:rsidTr="00E55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4BB024A" w14:textId="77777777" w:rsidR="00C02AC5" w:rsidRPr="00AA7CBC" w:rsidRDefault="00C02AC5" w:rsidP="00E55860">
            <w:pPr>
              <w:rPr>
                <w:i w:val="0"/>
                <w:iCs w:val="0"/>
                <w:sz w:val="24"/>
              </w:rPr>
            </w:pPr>
            <w:r w:rsidRPr="00AA7CBC">
              <w:rPr>
                <w:i w:val="0"/>
                <w:iCs w:val="0"/>
                <w:sz w:val="24"/>
                <w:lang w:val="en-US"/>
              </w:rPr>
              <w:t>Residuals</w:t>
            </w:r>
          </w:p>
        </w:tc>
        <w:tc>
          <w:tcPr>
            <w:tcW w:w="470" w:type="dxa"/>
            <w:shd w:val="clear" w:color="auto" w:fill="auto"/>
            <w:noWrap/>
            <w:hideMark/>
          </w:tcPr>
          <w:p w14:paraId="4553C94B" w14:textId="7BE8AF2A" w:rsidR="00C02AC5" w:rsidRPr="00AA7CBC" w:rsidRDefault="00C02AC5" w:rsidP="00E55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A5E1831" w14:textId="03D3DB21" w:rsidR="00C02AC5" w:rsidRPr="00AA7CBC" w:rsidRDefault="00C02AC5" w:rsidP="00E5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0"/>
              </w:rPr>
            </w:pPr>
            <w:r w:rsidRPr="00AA7CBC">
              <w:rPr>
                <w:szCs w:val="20"/>
              </w:rPr>
              <w:t>0.0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6D2D064" w14:textId="7EFBA7DD" w:rsidR="00C02AC5" w:rsidRPr="00AA7CBC" w:rsidRDefault="00C02AC5" w:rsidP="00E5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09</w:t>
            </w:r>
          </w:p>
        </w:tc>
        <w:tc>
          <w:tcPr>
            <w:tcW w:w="473" w:type="dxa"/>
            <w:shd w:val="clear" w:color="auto" w:fill="auto"/>
            <w:noWrap/>
            <w:hideMark/>
          </w:tcPr>
          <w:p w14:paraId="209155D6" w14:textId="77777777" w:rsidR="00C02AC5" w:rsidRPr="00AA7CBC" w:rsidRDefault="00C02AC5" w:rsidP="00E55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0296AD7D" w14:textId="77777777" w:rsidR="00C02AC5" w:rsidRPr="00AA7CBC" w:rsidRDefault="00C02AC5" w:rsidP="00E55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698A5778" w14:textId="77777777" w:rsidR="00C02AC5" w:rsidRPr="00AA7CBC" w:rsidRDefault="00C02AC5" w:rsidP="00E55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50CB55D" w14:textId="77777777" w:rsidR="00C02AC5" w:rsidRPr="00AA7CBC" w:rsidRDefault="00C02AC5" w:rsidP="00C02AC5">
      <w:pPr>
        <w:spacing w:line="360" w:lineRule="auto"/>
        <w:rPr>
          <w:sz w:val="28"/>
          <w:szCs w:val="28"/>
          <w:lang w:val="en-US"/>
        </w:rPr>
      </w:pPr>
    </w:p>
    <w:p w14:paraId="03969D83" w14:textId="77777777" w:rsidR="00C02AC5" w:rsidRPr="00AA7CBC" w:rsidRDefault="00C02AC5" w:rsidP="00C02AC5">
      <w:pPr>
        <w:pBdr>
          <w:bottom w:val="single" w:sz="8" w:space="1" w:color="auto"/>
        </w:pBdr>
        <w:spacing w:line="360" w:lineRule="auto"/>
        <w:rPr>
          <w:sz w:val="28"/>
          <w:szCs w:val="28"/>
          <w:lang w:val="en-US"/>
        </w:rPr>
      </w:pPr>
      <w:r w:rsidRPr="00AA7CBC">
        <w:rPr>
          <w:sz w:val="28"/>
          <w:szCs w:val="28"/>
          <w:lang w:val="en-US"/>
        </w:rPr>
        <w:t>PERMANOVA</w:t>
      </w:r>
    </w:p>
    <w:p w14:paraId="44254D48" w14:textId="77777777" w:rsidR="00C02AC5" w:rsidRPr="00AA7CBC" w:rsidRDefault="00C02AC5" w:rsidP="00C02AC5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Permutation test for </w:t>
      </w:r>
      <w:proofErr w:type="spellStart"/>
      <w:r w:rsidRPr="00AA7CBC">
        <w:rPr>
          <w:lang w:val="en-US"/>
        </w:rPr>
        <w:t>adonis</w:t>
      </w:r>
      <w:proofErr w:type="spellEnd"/>
      <w:r w:rsidRPr="00AA7CBC">
        <w:rPr>
          <w:lang w:val="en-US"/>
        </w:rPr>
        <w:t xml:space="preserve"> under reduced model</w:t>
      </w:r>
    </w:p>
    <w:p w14:paraId="6612A0D1" w14:textId="77777777" w:rsidR="00C02AC5" w:rsidRPr="00AA7CBC" w:rsidRDefault="00C02AC5" w:rsidP="00C02AC5">
      <w:pPr>
        <w:spacing w:line="360" w:lineRule="auto"/>
        <w:rPr>
          <w:lang w:val="en-US"/>
        </w:rPr>
      </w:pPr>
      <w:r w:rsidRPr="00AA7CBC">
        <w:rPr>
          <w:lang w:val="en-US"/>
        </w:rPr>
        <w:t>Terms added sequentially (first to last)</w:t>
      </w:r>
    </w:p>
    <w:p w14:paraId="73B04DB6" w14:textId="77777777" w:rsidR="00C02AC5" w:rsidRPr="00AA7CBC" w:rsidRDefault="00C02AC5" w:rsidP="00C02AC5">
      <w:pPr>
        <w:spacing w:line="360" w:lineRule="auto"/>
        <w:rPr>
          <w:lang w:val="en-US"/>
        </w:rPr>
      </w:pPr>
      <w:r w:rsidRPr="00AA7CBC">
        <w:rPr>
          <w:lang w:val="en-US"/>
        </w:rPr>
        <w:t>Permutation: free</w:t>
      </w:r>
    </w:p>
    <w:p w14:paraId="4DA22C83" w14:textId="77777777" w:rsidR="00C02AC5" w:rsidRPr="00AA7CBC" w:rsidRDefault="00C02AC5" w:rsidP="00C02AC5">
      <w:pPr>
        <w:spacing w:line="360" w:lineRule="auto"/>
        <w:rPr>
          <w:lang w:val="en-US"/>
        </w:rPr>
      </w:pPr>
      <w:r w:rsidRPr="00AA7CBC">
        <w:rPr>
          <w:lang w:val="en-US"/>
        </w:rPr>
        <w:t>Number of permutations: 999</w:t>
      </w:r>
    </w:p>
    <w:p w14:paraId="61927EEC" w14:textId="172DF67D" w:rsidR="00C02AC5" w:rsidRPr="00AA7CBC" w:rsidRDefault="00C02AC5" w:rsidP="00C02AC5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adonis2(formula = </w:t>
      </w:r>
      <w:proofErr w:type="spellStart"/>
      <w:r w:rsidRPr="00AA7CBC">
        <w:rPr>
          <w:lang w:val="en-US"/>
        </w:rPr>
        <w:t>counts_bc</w:t>
      </w:r>
      <w:proofErr w:type="spellEnd"/>
      <w:r w:rsidRPr="00AA7CBC">
        <w:rPr>
          <w:lang w:val="en-US"/>
        </w:rPr>
        <w:t xml:space="preserve"> ~ Date, data = </w:t>
      </w:r>
      <w:proofErr w:type="spellStart"/>
      <w:r w:rsidRPr="00AA7CBC">
        <w:rPr>
          <w:lang w:val="en-US"/>
        </w:rPr>
        <w:t>Infotable_LO</w:t>
      </w:r>
      <w:proofErr w:type="spellEnd"/>
      <w:r w:rsidRPr="00AA7CBC">
        <w:rPr>
          <w:lang w:val="en-US"/>
        </w:rPr>
        <w:t>)</w:t>
      </w:r>
    </w:p>
    <w:p w14:paraId="4C1BFBB3" w14:textId="77777777" w:rsidR="00C02AC5" w:rsidRPr="00AA7CBC" w:rsidRDefault="00C02AC5" w:rsidP="00C02AC5">
      <w:pPr>
        <w:spacing w:line="360" w:lineRule="auto"/>
        <w:rPr>
          <w:lang w:val="en-US"/>
        </w:rPr>
      </w:pPr>
    </w:p>
    <w:tbl>
      <w:tblPr>
        <w:tblStyle w:val="Tablanormal5"/>
        <w:tblW w:w="6205" w:type="dxa"/>
        <w:tblLook w:val="04A0" w:firstRow="1" w:lastRow="0" w:firstColumn="1" w:lastColumn="0" w:noHBand="0" w:noVBand="1"/>
      </w:tblPr>
      <w:tblGrid>
        <w:gridCol w:w="1300"/>
        <w:gridCol w:w="560"/>
        <w:gridCol w:w="1285"/>
        <w:gridCol w:w="1020"/>
        <w:gridCol w:w="1020"/>
        <w:gridCol w:w="1020"/>
      </w:tblGrid>
      <w:tr w:rsidR="00AA7CBC" w:rsidRPr="00AA7CBC" w14:paraId="3B747463" w14:textId="77777777" w:rsidTr="00E55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6893E54E" w14:textId="77777777" w:rsidR="00C02AC5" w:rsidRPr="00AA7CBC" w:rsidRDefault="00C02AC5" w:rsidP="00E55860"/>
        </w:tc>
        <w:tc>
          <w:tcPr>
            <w:tcW w:w="560" w:type="dxa"/>
            <w:shd w:val="clear" w:color="auto" w:fill="F2F2F2" w:themeFill="background1" w:themeFillShade="F2"/>
            <w:noWrap/>
            <w:hideMark/>
          </w:tcPr>
          <w:p w14:paraId="0CD0D507" w14:textId="77777777" w:rsidR="00C02AC5" w:rsidRPr="00AA7CBC" w:rsidRDefault="00C02AC5" w:rsidP="00E55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1285" w:type="dxa"/>
            <w:shd w:val="clear" w:color="auto" w:fill="F2F2F2" w:themeFill="background1" w:themeFillShade="F2"/>
            <w:noWrap/>
            <w:hideMark/>
          </w:tcPr>
          <w:p w14:paraId="42893267" w14:textId="77777777" w:rsidR="00C02AC5" w:rsidRPr="00AA7CBC" w:rsidRDefault="00C02AC5" w:rsidP="00E55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SumOfSqs</w:t>
            </w:r>
            <w:proofErr w:type="spellEnd"/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245F707D" w14:textId="77777777" w:rsidR="00C02AC5" w:rsidRPr="00AA7CBC" w:rsidRDefault="00C02AC5" w:rsidP="00E55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R2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7C6B216E" w14:textId="77777777" w:rsidR="00C02AC5" w:rsidRPr="00AA7CBC" w:rsidRDefault="00C02AC5" w:rsidP="00E55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F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34EE77BE" w14:textId="77777777" w:rsidR="00C02AC5" w:rsidRPr="00AA7CBC" w:rsidRDefault="00C02AC5" w:rsidP="00E5586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5B96310C" w14:textId="77777777" w:rsidTr="00E55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DA1D4ED" w14:textId="77777777" w:rsidR="00C02AC5" w:rsidRPr="00AA7CBC" w:rsidRDefault="00C02AC5" w:rsidP="00E55860">
            <w:r w:rsidRPr="00AA7CBC">
              <w:rPr>
                <w:lang w:val="en-US"/>
              </w:rPr>
              <w:t>Date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44727591" w14:textId="77777777" w:rsidR="00C02AC5" w:rsidRPr="00AA7CBC" w:rsidRDefault="00C02AC5" w:rsidP="00E55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7615240C" w14:textId="42139192" w:rsidR="00C02AC5" w:rsidRPr="00AA7CBC" w:rsidRDefault="00C02AC5" w:rsidP="00E55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6093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414E18A" w14:textId="36DBF85C" w:rsidR="00C02AC5" w:rsidRPr="00AA7CBC" w:rsidRDefault="00C02AC5" w:rsidP="00E55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5678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01D244D" w14:textId="5A22406F" w:rsidR="00C02AC5" w:rsidRPr="00AA7CBC" w:rsidRDefault="00C02AC5" w:rsidP="00E55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7.88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9068E85" w14:textId="1EE1107F" w:rsidR="00C02AC5" w:rsidRPr="00AA7CBC" w:rsidRDefault="00C02AC5" w:rsidP="00E55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</w:rPr>
              <w:t>0.021*</w:t>
            </w:r>
          </w:p>
        </w:tc>
      </w:tr>
      <w:tr w:rsidR="00AA7CBC" w:rsidRPr="00AA7CBC" w14:paraId="44103B76" w14:textId="77777777" w:rsidTr="00E5586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BE4840F" w14:textId="77777777" w:rsidR="00C02AC5" w:rsidRPr="00AA7CBC" w:rsidRDefault="00C02AC5" w:rsidP="00E55860">
            <w:pPr>
              <w:rPr>
                <w:iCs w:val="0"/>
                <w:sz w:val="24"/>
              </w:rPr>
            </w:pPr>
            <w:r w:rsidRPr="00AA7CBC">
              <w:rPr>
                <w:iCs w:val="0"/>
                <w:sz w:val="24"/>
                <w:lang w:val="en-US"/>
              </w:rPr>
              <w:t>Residual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78AB0019" w14:textId="4D346008" w:rsidR="00C02AC5" w:rsidRPr="00AA7CBC" w:rsidRDefault="00C02AC5" w:rsidP="00E55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6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532FB851" w14:textId="08F8CA7A" w:rsidR="00C02AC5" w:rsidRPr="00AA7CBC" w:rsidRDefault="00C02AC5" w:rsidP="00E55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46369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8BED15E" w14:textId="620041F9" w:rsidR="00C02AC5" w:rsidRPr="00AA7CBC" w:rsidRDefault="00C02AC5" w:rsidP="00E55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43212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B72EA19" w14:textId="77777777" w:rsidR="00C02AC5" w:rsidRPr="00AA7CBC" w:rsidRDefault="00C02AC5" w:rsidP="00E558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028BB0F4" w14:textId="77777777" w:rsidR="00C02AC5" w:rsidRPr="00AA7CBC" w:rsidRDefault="00C02AC5" w:rsidP="00E558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4C8EDEB4" w14:textId="77777777" w:rsidTr="00E55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C5E7E6" w14:textId="77777777" w:rsidR="00C02AC5" w:rsidRPr="00AA7CBC" w:rsidRDefault="00C02AC5" w:rsidP="00E55860">
            <w:r w:rsidRPr="00AA7CBC">
              <w:rPr>
                <w:lang w:val="en-US"/>
              </w:rPr>
              <w:t>Total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6C5E3EB7" w14:textId="1177EE23" w:rsidR="00C02AC5" w:rsidRPr="00AA7CBC" w:rsidRDefault="00C02AC5" w:rsidP="00E558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7</w:t>
            </w:r>
          </w:p>
        </w:tc>
        <w:tc>
          <w:tcPr>
            <w:tcW w:w="1285" w:type="dxa"/>
            <w:shd w:val="clear" w:color="auto" w:fill="auto"/>
            <w:noWrap/>
            <w:hideMark/>
          </w:tcPr>
          <w:p w14:paraId="7698DC5A" w14:textId="374186C4" w:rsidR="00C02AC5" w:rsidRPr="00AA7CBC" w:rsidRDefault="00C02AC5" w:rsidP="00E55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.07306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14A5BDC" w14:textId="77777777" w:rsidR="00C02AC5" w:rsidRPr="00AA7CBC" w:rsidRDefault="00C02AC5" w:rsidP="00E55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CB2E7CD" w14:textId="77777777" w:rsidR="00C02AC5" w:rsidRPr="00AA7CBC" w:rsidRDefault="00C02AC5" w:rsidP="00E558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76739E5A" w14:textId="77777777" w:rsidR="00C02AC5" w:rsidRPr="00AA7CBC" w:rsidRDefault="00C02AC5" w:rsidP="00E558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0026A8C" w14:textId="77777777" w:rsidR="00C02AC5" w:rsidRPr="00AA7CBC" w:rsidRDefault="00C02AC5" w:rsidP="00C02AC5">
      <w:pPr>
        <w:spacing w:line="360" w:lineRule="auto"/>
        <w:rPr>
          <w:lang w:val="en-US"/>
        </w:rPr>
      </w:pPr>
      <w:r w:rsidRPr="00AA7CBC">
        <w:rPr>
          <w:lang w:val="en-US"/>
        </w:rPr>
        <w:t>---</w:t>
      </w:r>
    </w:p>
    <w:p w14:paraId="17BE3775" w14:textId="77777777" w:rsidR="00C02AC5" w:rsidRPr="00AA7CBC" w:rsidRDefault="00C02AC5" w:rsidP="00C02AC5">
      <w:pP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0.1 </w:t>
      </w:r>
      <w:proofErr w:type="gramStart"/>
      <w:r w:rsidRPr="00AA7CBC">
        <w:rPr>
          <w:lang w:val="en-US"/>
        </w:rPr>
        <w:t>‘ ’</w:t>
      </w:r>
      <w:proofErr w:type="gramEnd"/>
      <w:r w:rsidRPr="00AA7CBC">
        <w:rPr>
          <w:lang w:val="en-US"/>
        </w:rPr>
        <w:t xml:space="preserve"> 1</w:t>
      </w:r>
    </w:p>
    <w:p w14:paraId="14BAAEF8" w14:textId="1292AE2E" w:rsidR="00C02AC5" w:rsidRPr="00AA7CBC" w:rsidRDefault="00C02AC5" w:rsidP="00702AF2">
      <w:pPr>
        <w:spacing w:line="360" w:lineRule="auto"/>
        <w:rPr>
          <w:sz w:val="28"/>
          <w:szCs w:val="28"/>
          <w:lang w:val="en-US"/>
        </w:rPr>
      </w:pPr>
    </w:p>
    <w:p w14:paraId="2030DADA" w14:textId="252CEC63" w:rsidR="00C02AC5" w:rsidRPr="00AA7CBC" w:rsidRDefault="00C02AC5" w:rsidP="00702AF2">
      <w:pPr>
        <w:spacing w:line="360" w:lineRule="auto"/>
        <w:rPr>
          <w:b/>
          <w:sz w:val="28"/>
          <w:szCs w:val="28"/>
          <w:lang w:val="en-US"/>
        </w:rPr>
      </w:pPr>
      <w:r w:rsidRPr="00AA7CBC">
        <w:rPr>
          <w:b/>
          <w:sz w:val="28"/>
          <w:szCs w:val="28"/>
          <w:lang w:val="en-US"/>
        </w:rPr>
        <w:t>All dataset</w:t>
      </w:r>
    </w:p>
    <w:p w14:paraId="4775545A" w14:textId="25645B8D" w:rsidR="00AD0C54" w:rsidRPr="00AA7CBC" w:rsidRDefault="00AD0C54" w:rsidP="00702AF2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We have considered 38 samples for this analysis. In the case of adult samples, first </w:t>
      </w:r>
      <w:proofErr w:type="spellStart"/>
      <w:r w:rsidRPr="00AA7CBC">
        <w:rPr>
          <w:lang w:val="en-US"/>
        </w:rPr>
        <w:t>pseudoreplicates</w:t>
      </w:r>
      <w:proofErr w:type="spellEnd"/>
      <w:r w:rsidRPr="00AA7CBC">
        <w:rPr>
          <w:lang w:val="en-US"/>
        </w:rPr>
        <w:t xml:space="preserve"> from the same individual were pooled together (mean abundance) and then analysis of variance and </w:t>
      </w:r>
      <w:proofErr w:type="spellStart"/>
      <w:r w:rsidRPr="00AA7CBC">
        <w:rPr>
          <w:lang w:val="en-US"/>
        </w:rPr>
        <w:t>permanova</w:t>
      </w:r>
      <w:proofErr w:type="spellEnd"/>
      <w:r w:rsidRPr="00AA7CBC">
        <w:rPr>
          <w:lang w:val="en-US"/>
        </w:rPr>
        <w:t xml:space="preserve"> were performed.</w:t>
      </w:r>
    </w:p>
    <w:p w14:paraId="5B9FF39C" w14:textId="77777777" w:rsidR="00616E04" w:rsidRPr="00AA7CBC" w:rsidRDefault="00616E04" w:rsidP="00616E04">
      <w:pPr>
        <w:pBdr>
          <w:bottom w:val="single" w:sz="4" w:space="1" w:color="auto"/>
        </w:pBd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Permutest</w:t>
      </w:r>
      <w:proofErr w:type="spellEnd"/>
    </w:p>
    <w:p w14:paraId="22519465" w14:textId="77777777" w:rsidR="00616E04" w:rsidRPr="00AA7CBC" w:rsidRDefault="00616E04" w:rsidP="00616E04">
      <w:pPr>
        <w:spacing w:line="360" w:lineRule="auto"/>
        <w:rPr>
          <w:lang w:val="en-US"/>
        </w:rPr>
      </w:pPr>
      <w:r w:rsidRPr="00AA7CBC">
        <w:rPr>
          <w:lang w:val="en-US"/>
        </w:rPr>
        <w:t>Permutation test for homogeneity of multivariate dispersions</w:t>
      </w:r>
    </w:p>
    <w:p w14:paraId="2EB6AFAC" w14:textId="77777777" w:rsidR="00616E04" w:rsidRPr="00AA7CBC" w:rsidRDefault="00616E04" w:rsidP="00616E04">
      <w:pPr>
        <w:spacing w:line="360" w:lineRule="auto"/>
        <w:rPr>
          <w:lang w:val="en-US"/>
        </w:rPr>
      </w:pPr>
      <w:r w:rsidRPr="00AA7CBC">
        <w:rPr>
          <w:lang w:val="en-US"/>
        </w:rPr>
        <w:t>Permutation: free</w:t>
      </w:r>
    </w:p>
    <w:p w14:paraId="317E302D" w14:textId="77777777" w:rsidR="00616E04" w:rsidRPr="00AA7CBC" w:rsidRDefault="00616E04" w:rsidP="00616E04">
      <w:pPr>
        <w:spacing w:line="360" w:lineRule="auto"/>
        <w:rPr>
          <w:lang w:val="en-US"/>
        </w:rPr>
      </w:pPr>
      <w:r w:rsidRPr="00AA7CBC">
        <w:rPr>
          <w:lang w:val="en-US"/>
        </w:rPr>
        <w:t>Number of permutations: 999</w:t>
      </w:r>
    </w:p>
    <w:tbl>
      <w:tblPr>
        <w:tblStyle w:val="Tablanormal5"/>
        <w:tblW w:w="6997" w:type="dxa"/>
        <w:tblLook w:val="04A0" w:firstRow="1" w:lastRow="0" w:firstColumn="1" w:lastColumn="0" w:noHBand="0" w:noVBand="1"/>
      </w:tblPr>
      <w:tblGrid>
        <w:gridCol w:w="1300"/>
        <w:gridCol w:w="470"/>
        <w:gridCol w:w="1157"/>
        <w:gridCol w:w="1194"/>
        <w:gridCol w:w="846"/>
        <w:gridCol w:w="1020"/>
        <w:gridCol w:w="1020"/>
      </w:tblGrid>
      <w:tr w:rsidR="00AA7CBC" w:rsidRPr="00AA7CBC" w14:paraId="7F0EA184" w14:textId="77777777" w:rsidTr="006F2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510B0E41" w14:textId="77777777" w:rsidR="006F25DF" w:rsidRPr="00AA7CBC" w:rsidRDefault="006F25DF" w:rsidP="006F25DF">
            <w:r w:rsidRPr="00AA7CBC">
              <w:rPr>
                <w:lang w:val="en-US"/>
              </w:rPr>
              <w:t>Response:</w:t>
            </w:r>
          </w:p>
        </w:tc>
        <w:tc>
          <w:tcPr>
            <w:tcW w:w="1617" w:type="dxa"/>
            <w:gridSpan w:val="2"/>
            <w:noWrap/>
            <w:hideMark/>
          </w:tcPr>
          <w:p w14:paraId="302EC0A3" w14:textId="77777777" w:rsidR="006F25DF" w:rsidRPr="00AA7CBC" w:rsidRDefault="006F25DF" w:rsidP="006F2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Distances</w:t>
            </w:r>
          </w:p>
        </w:tc>
        <w:tc>
          <w:tcPr>
            <w:tcW w:w="1194" w:type="dxa"/>
            <w:noWrap/>
            <w:hideMark/>
          </w:tcPr>
          <w:p w14:paraId="0CA0EBB5" w14:textId="77777777" w:rsidR="006F25DF" w:rsidRPr="00AA7CBC" w:rsidRDefault="006F25DF" w:rsidP="006F2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46" w:type="dxa"/>
            <w:noWrap/>
            <w:hideMark/>
          </w:tcPr>
          <w:p w14:paraId="147F44F7" w14:textId="77777777" w:rsidR="006F25DF" w:rsidRPr="00AA7CBC" w:rsidRDefault="006F25DF" w:rsidP="006F2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  <w:hideMark/>
          </w:tcPr>
          <w:p w14:paraId="718572C5" w14:textId="77777777" w:rsidR="006F25DF" w:rsidRPr="00AA7CBC" w:rsidRDefault="006F25DF" w:rsidP="006F2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noWrap/>
            <w:hideMark/>
          </w:tcPr>
          <w:p w14:paraId="2790F4DE" w14:textId="77777777" w:rsidR="006F25DF" w:rsidRPr="00AA7CBC" w:rsidRDefault="006F25DF" w:rsidP="006F25D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6262483B" w14:textId="77777777" w:rsidTr="006F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573FFC" w14:textId="77777777" w:rsidR="006F25DF" w:rsidRPr="00AA7CBC" w:rsidRDefault="006F25DF" w:rsidP="006F25DF"/>
        </w:tc>
        <w:tc>
          <w:tcPr>
            <w:tcW w:w="460" w:type="dxa"/>
            <w:noWrap/>
            <w:hideMark/>
          </w:tcPr>
          <w:p w14:paraId="013E8A48" w14:textId="77777777" w:rsidR="006F25DF" w:rsidRPr="00AA7CBC" w:rsidRDefault="006F25DF" w:rsidP="00AE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1157" w:type="dxa"/>
            <w:noWrap/>
            <w:hideMark/>
          </w:tcPr>
          <w:p w14:paraId="574B96A4" w14:textId="77777777" w:rsidR="006F25DF" w:rsidRPr="00AA7CBC" w:rsidRDefault="006F25DF" w:rsidP="00AE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194" w:type="dxa"/>
            <w:noWrap/>
            <w:hideMark/>
          </w:tcPr>
          <w:p w14:paraId="09DEEB0C" w14:textId="77777777" w:rsidR="006F25DF" w:rsidRPr="00AA7CBC" w:rsidRDefault="006F25DF" w:rsidP="00AE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846" w:type="dxa"/>
            <w:noWrap/>
            <w:hideMark/>
          </w:tcPr>
          <w:p w14:paraId="47EBE5A7" w14:textId="77777777" w:rsidR="006F25DF" w:rsidRPr="00AA7CBC" w:rsidRDefault="006F25DF" w:rsidP="00AE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</w:t>
            </w:r>
          </w:p>
        </w:tc>
        <w:tc>
          <w:tcPr>
            <w:tcW w:w="1020" w:type="dxa"/>
            <w:noWrap/>
            <w:hideMark/>
          </w:tcPr>
          <w:p w14:paraId="3FD61DA5" w14:textId="77777777" w:rsidR="006F25DF" w:rsidRPr="00AA7CBC" w:rsidRDefault="006F25DF" w:rsidP="00AE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proofErr w:type="gramStart"/>
            <w:r w:rsidRPr="00AA7CBC">
              <w:t>N.Perm</w:t>
            </w:r>
            <w:proofErr w:type="spellEnd"/>
            <w:proofErr w:type="gramEnd"/>
          </w:p>
        </w:tc>
        <w:tc>
          <w:tcPr>
            <w:tcW w:w="1020" w:type="dxa"/>
            <w:noWrap/>
            <w:hideMark/>
          </w:tcPr>
          <w:p w14:paraId="143C24F3" w14:textId="77777777" w:rsidR="006F25DF" w:rsidRPr="00AA7CBC" w:rsidRDefault="006F25DF" w:rsidP="00AE78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28237523" w14:textId="77777777" w:rsidTr="006F25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79E3FC" w14:textId="77777777" w:rsidR="006F25DF" w:rsidRPr="00AA7CBC" w:rsidRDefault="006F25DF" w:rsidP="006F25DF">
            <w:r w:rsidRPr="00AA7CBC">
              <w:rPr>
                <w:lang w:val="en-US"/>
              </w:rPr>
              <w:t>Groups</w:t>
            </w:r>
          </w:p>
        </w:tc>
        <w:tc>
          <w:tcPr>
            <w:tcW w:w="460" w:type="dxa"/>
            <w:noWrap/>
            <w:hideMark/>
          </w:tcPr>
          <w:p w14:paraId="322C319C" w14:textId="77777777" w:rsidR="006F25DF" w:rsidRPr="00AA7CBC" w:rsidRDefault="006F25DF" w:rsidP="006F2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4</w:t>
            </w:r>
          </w:p>
        </w:tc>
        <w:tc>
          <w:tcPr>
            <w:tcW w:w="1157" w:type="dxa"/>
            <w:noWrap/>
            <w:hideMark/>
          </w:tcPr>
          <w:p w14:paraId="6477F946" w14:textId="433AC840" w:rsidR="006F25DF" w:rsidRPr="00AA7CBC" w:rsidRDefault="00AF66EE" w:rsidP="006F2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7</w:t>
            </w:r>
          </w:p>
        </w:tc>
        <w:tc>
          <w:tcPr>
            <w:tcW w:w="1194" w:type="dxa"/>
            <w:noWrap/>
            <w:hideMark/>
          </w:tcPr>
          <w:p w14:paraId="69A2D6D5" w14:textId="625F7AF2" w:rsidR="006F25DF" w:rsidRPr="00AA7CBC" w:rsidRDefault="006F25DF" w:rsidP="006F2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1</w:t>
            </w:r>
            <w:r w:rsidR="00AF66EE" w:rsidRPr="00AA7CBC">
              <w:t>7</w:t>
            </w:r>
          </w:p>
        </w:tc>
        <w:tc>
          <w:tcPr>
            <w:tcW w:w="846" w:type="dxa"/>
            <w:noWrap/>
            <w:hideMark/>
          </w:tcPr>
          <w:p w14:paraId="27189281" w14:textId="02872E87" w:rsidR="006F25DF" w:rsidRPr="00AA7CBC" w:rsidRDefault="006F25DF" w:rsidP="006F2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.</w:t>
            </w:r>
            <w:r w:rsidR="00AF66EE" w:rsidRPr="00AA7CBC">
              <w:t>86</w:t>
            </w:r>
          </w:p>
        </w:tc>
        <w:tc>
          <w:tcPr>
            <w:tcW w:w="1020" w:type="dxa"/>
            <w:noWrap/>
            <w:hideMark/>
          </w:tcPr>
          <w:p w14:paraId="74B932A1" w14:textId="77777777" w:rsidR="006F25DF" w:rsidRPr="00AA7CBC" w:rsidRDefault="006F25DF" w:rsidP="006F2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999.000</w:t>
            </w:r>
          </w:p>
        </w:tc>
        <w:tc>
          <w:tcPr>
            <w:tcW w:w="1020" w:type="dxa"/>
            <w:noWrap/>
            <w:hideMark/>
          </w:tcPr>
          <w:p w14:paraId="7FD84D89" w14:textId="60166EA3" w:rsidR="006F25DF" w:rsidRPr="00AA7CBC" w:rsidRDefault="006F25DF" w:rsidP="006F2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</w:rPr>
              <w:t>0.</w:t>
            </w:r>
            <w:r w:rsidR="00AF66EE" w:rsidRPr="00AA7CBC">
              <w:rPr>
                <w:b/>
                <w:bCs/>
              </w:rPr>
              <w:t>146</w:t>
            </w:r>
          </w:p>
        </w:tc>
      </w:tr>
      <w:tr w:rsidR="00AA7CBC" w:rsidRPr="00AA7CBC" w14:paraId="607BD1E3" w14:textId="77777777" w:rsidTr="006F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35176A2" w14:textId="77777777" w:rsidR="006F25DF" w:rsidRPr="00AA7CBC" w:rsidRDefault="006F25DF" w:rsidP="006F25DF">
            <w:pPr>
              <w:rPr>
                <w:i w:val="0"/>
                <w:iCs w:val="0"/>
                <w:sz w:val="24"/>
              </w:rPr>
            </w:pPr>
            <w:r w:rsidRPr="00AA7CBC">
              <w:rPr>
                <w:i w:val="0"/>
                <w:iCs w:val="0"/>
                <w:sz w:val="24"/>
                <w:lang w:val="en-US"/>
              </w:rPr>
              <w:t>Residuals</w:t>
            </w:r>
          </w:p>
        </w:tc>
        <w:tc>
          <w:tcPr>
            <w:tcW w:w="460" w:type="dxa"/>
            <w:shd w:val="clear" w:color="auto" w:fill="auto"/>
            <w:noWrap/>
            <w:hideMark/>
          </w:tcPr>
          <w:p w14:paraId="17412A87" w14:textId="7B52B8EF" w:rsidR="006F25DF" w:rsidRPr="00AA7CBC" w:rsidRDefault="00AF66EE" w:rsidP="006F2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33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3A093251" w14:textId="412114F8" w:rsidR="006F25DF" w:rsidRPr="00AA7CBC" w:rsidRDefault="006F25DF" w:rsidP="006F2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3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0DDC2CE3" w14:textId="0743C62F" w:rsidR="006F25DF" w:rsidRPr="00AA7CBC" w:rsidRDefault="006F25DF" w:rsidP="006F2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00</w:t>
            </w:r>
            <w:r w:rsidR="00AF66EE" w:rsidRPr="00AA7CBC">
              <w:t>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2B2C3AD" w14:textId="77777777" w:rsidR="006F25DF" w:rsidRPr="00AA7CBC" w:rsidRDefault="006F25DF" w:rsidP="006F2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2F099B11" w14:textId="77777777" w:rsidR="006F25DF" w:rsidRPr="00AA7CBC" w:rsidRDefault="006F25DF" w:rsidP="006F2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1E8E9F23" w14:textId="77777777" w:rsidR="006F25DF" w:rsidRPr="00AA7CBC" w:rsidRDefault="006F25DF" w:rsidP="006F2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092FD8F2" w14:textId="77777777" w:rsidR="00616E04" w:rsidRPr="00AA7CBC" w:rsidRDefault="00616E04" w:rsidP="00616E04">
      <w:pPr>
        <w:pBdr>
          <w:bottom w:val="single" w:sz="4" w:space="1" w:color="auto"/>
        </w:pBdr>
        <w:spacing w:line="360" w:lineRule="auto"/>
        <w:rPr>
          <w:lang w:val="en-US"/>
        </w:rPr>
      </w:pPr>
    </w:p>
    <w:p w14:paraId="0BA26979" w14:textId="77777777" w:rsidR="00616E04" w:rsidRPr="00AA7CBC" w:rsidRDefault="00616E04" w:rsidP="00616E04">
      <w:pPr>
        <w:pBdr>
          <w:bottom w:val="single" w:sz="4" w:space="1" w:color="auto"/>
        </w:pBdr>
        <w:spacing w:line="360" w:lineRule="auto"/>
        <w:rPr>
          <w:lang w:val="en-US"/>
        </w:rPr>
      </w:pPr>
      <w:r w:rsidRPr="00AA7CBC">
        <w:rPr>
          <w:lang w:val="en-US"/>
        </w:rPr>
        <w:t>PERMANOVA</w:t>
      </w:r>
    </w:p>
    <w:p w14:paraId="70B50B37" w14:textId="77777777" w:rsidR="00616E04" w:rsidRPr="00AA7CBC" w:rsidRDefault="00616E04" w:rsidP="00616E04">
      <w:pPr>
        <w:spacing w:line="360" w:lineRule="auto"/>
        <w:rPr>
          <w:b/>
          <w:lang w:val="en-US"/>
        </w:rPr>
      </w:pPr>
    </w:p>
    <w:p w14:paraId="6C7C2906" w14:textId="77777777" w:rsidR="00616E04" w:rsidRPr="00AA7CBC" w:rsidRDefault="00616E04" w:rsidP="00616E04">
      <w:pPr>
        <w:spacing w:line="360" w:lineRule="auto"/>
        <w:rPr>
          <w:lang w:val="en-US"/>
        </w:rPr>
      </w:pPr>
      <w:r w:rsidRPr="00AA7CBC">
        <w:rPr>
          <w:lang w:val="en-US"/>
        </w:rPr>
        <w:t xml:space="preserve">Permutation test for </w:t>
      </w:r>
      <w:proofErr w:type="spellStart"/>
      <w:r w:rsidRPr="00AA7CBC">
        <w:rPr>
          <w:lang w:val="en-US"/>
        </w:rPr>
        <w:t>adonis</w:t>
      </w:r>
      <w:proofErr w:type="spellEnd"/>
      <w:r w:rsidRPr="00AA7CBC">
        <w:rPr>
          <w:lang w:val="en-US"/>
        </w:rPr>
        <w:t xml:space="preserve"> under reduced model</w:t>
      </w:r>
    </w:p>
    <w:p w14:paraId="723EC8AF" w14:textId="77777777" w:rsidR="00616E04" w:rsidRPr="00AA7CBC" w:rsidRDefault="00616E04" w:rsidP="00616E04">
      <w:pPr>
        <w:spacing w:line="360" w:lineRule="auto"/>
        <w:rPr>
          <w:lang w:val="en-US"/>
        </w:rPr>
      </w:pPr>
      <w:r w:rsidRPr="00AA7CBC">
        <w:rPr>
          <w:lang w:val="en-US"/>
        </w:rPr>
        <w:lastRenderedPageBreak/>
        <w:t>Terms added sequentially (first to last)</w:t>
      </w:r>
    </w:p>
    <w:p w14:paraId="6DA5C500" w14:textId="77777777" w:rsidR="00616E04" w:rsidRPr="00AA7CBC" w:rsidRDefault="00616E04" w:rsidP="00616E04">
      <w:pPr>
        <w:spacing w:line="360" w:lineRule="auto"/>
        <w:rPr>
          <w:lang w:val="en-US"/>
        </w:rPr>
      </w:pPr>
      <w:r w:rsidRPr="00AA7CBC">
        <w:rPr>
          <w:lang w:val="en-US"/>
        </w:rPr>
        <w:t>Permutation: free</w:t>
      </w:r>
    </w:p>
    <w:p w14:paraId="0B8392B4" w14:textId="77777777" w:rsidR="00616E04" w:rsidRPr="00AA7CBC" w:rsidRDefault="00616E04" w:rsidP="00616E04">
      <w:pPr>
        <w:spacing w:line="360" w:lineRule="auto"/>
        <w:rPr>
          <w:lang w:val="en-US"/>
        </w:rPr>
      </w:pPr>
      <w:r w:rsidRPr="00AA7CBC">
        <w:rPr>
          <w:lang w:val="en-US"/>
        </w:rPr>
        <w:t>Number of permutations: 1000</w:t>
      </w:r>
    </w:p>
    <w:p w14:paraId="519FC70D" w14:textId="6B17A484" w:rsidR="00616E04" w:rsidRPr="00AA7CBC" w:rsidRDefault="00616E04" w:rsidP="00616E04">
      <w:pPr>
        <w:spacing w:line="360" w:lineRule="auto"/>
        <w:rPr>
          <w:lang w:val="en-US"/>
        </w:rPr>
      </w:pPr>
      <w:r w:rsidRPr="00AA7CBC">
        <w:rPr>
          <w:lang w:val="en-US"/>
        </w:rPr>
        <w:t>adonis2(formula = t(counts_RA</w:t>
      </w:r>
      <w:r w:rsidR="00AF66EE" w:rsidRPr="00AA7CBC">
        <w:rPr>
          <w:lang w:val="en-US"/>
        </w:rPr>
        <w:t>_38</w:t>
      </w:r>
      <w:r w:rsidRPr="00AA7CBC">
        <w:rPr>
          <w:lang w:val="en-US"/>
        </w:rPr>
        <w:t>) ~ Stage, data = Infotable_</w:t>
      </w:r>
      <w:r w:rsidR="00AF66EE" w:rsidRPr="00AA7CBC">
        <w:rPr>
          <w:lang w:val="en-US"/>
        </w:rPr>
        <w:t>38</w:t>
      </w:r>
      <w:r w:rsidRPr="00AA7CBC">
        <w:rPr>
          <w:lang w:val="en-US"/>
        </w:rPr>
        <w:t>, permutations = 1000, method = "bray")</w:t>
      </w:r>
    </w:p>
    <w:tbl>
      <w:tblPr>
        <w:tblStyle w:val="Tablanormal5"/>
        <w:tblW w:w="5941" w:type="dxa"/>
        <w:tblLook w:val="04A0" w:firstRow="1" w:lastRow="0" w:firstColumn="1" w:lastColumn="0" w:noHBand="0" w:noVBand="1"/>
      </w:tblPr>
      <w:tblGrid>
        <w:gridCol w:w="1300"/>
        <w:gridCol w:w="560"/>
        <w:gridCol w:w="1285"/>
        <w:gridCol w:w="1020"/>
        <w:gridCol w:w="1020"/>
        <w:gridCol w:w="1116"/>
      </w:tblGrid>
      <w:tr w:rsidR="00AA7CBC" w:rsidRPr="00AA7CBC" w14:paraId="2E536E61" w14:textId="77777777" w:rsidTr="006F2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79A41862" w14:textId="77777777" w:rsidR="006F25DF" w:rsidRPr="00AA7CBC" w:rsidRDefault="006F25DF" w:rsidP="006F25DF"/>
        </w:tc>
        <w:tc>
          <w:tcPr>
            <w:tcW w:w="560" w:type="dxa"/>
            <w:shd w:val="clear" w:color="auto" w:fill="F2F2F2" w:themeFill="background1" w:themeFillShade="F2"/>
            <w:noWrap/>
            <w:hideMark/>
          </w:tcPr>
          <w:p w14:paraId="27485F90" w14:textId="77777777" w:rsidR="006F25DF" w:rsidRPr="00AA7CBC" w:rsidRDefault="006F25DF" w:rsidP="00AE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1021" w:type="dxa"/>
            <w:shd w:val="clear" w:color="auto" w:fill="F2F2F2" w:themeFill="background1" w:themeFillShade="F2"/>
            <w:noWrap/>
            <w:hideMark/>
          </w:tcPr>
          <w:p w14:paraId="1E86E9D0" w14:textId="77777777" w:rsidR="006F25DF" w:rsidRPr="00AA7CBC" w:rsidRDefault="006F25DF" w:rsidP="00AE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SumOfSqs</w:t>
            </w:r>
            <w:proofErr w:type="spellEnd"/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38C48384" w14:textId="77777777" w:rsidR="006F25DF" w:rsidRPr="00AA7CBC" w:rsidRDefault="006F25DF" w:rsidP="00AE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R2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65F62635" w14:textId="77777777" w:rsidR="006F25DF" w:rsidRPr="00AA7CBC" w:rsidRDefault="006F25DF" w:rsidP="00AE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F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hideMark/>
          </w:tcPr>
          <w:p w14:paraId="2F24B57E" w14:textId="77777777" w:rsidR="006F25DF" w:rsidRPr="00AA7CBC" w:rsidRDefault="006F25DF" w:rsidP="00AE78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281B81E6" w14:textId="77777777" w:rsidTr="006F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BE3D47" w14:textId="77777777" w:rsidR="006F25DF" w:rsidRPr="00AA7CBC" w:rsidRDefault="006F25DF" w:rsidP="006F25DF">
            <w:r w:rsidRPr="00AA7CBC">
              <w:rPr>
                <w:lang w:val="en-US"/>
              </w:rPr>
              <w:t>Stage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0A41B5EC" w14:textId="77777777" w:rsidR="006F25DF" w:rsidRPr="00AA7CBC" w:rsidRDefault="006F25DF" w:rsidP="006F2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4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15ECCC25" w14:textId="354865DA" w:rsidR="006F25DF" w:rsidRPr="00AA7CBC" w:rsidRDefault="00AF66EE" w:rsidP="006F2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5.43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38605DC4" w14:textId="01918384" w:rsidR="006F25DF" w:rsidRPr="00AA7CBC" w:rsidRDefault="00AF66EE" w:rsidP="006F2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48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63F9F620" w14:textId="5D17AA0C" w:rsidR="006F25DF" w:rsidRPr="00AA7CBC" w:rsidRDefault="00AF66EE" w:rsidP="006F2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7.85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0764263C" w14:textId="32402CA5" w:rsidR="006F25DF" w:rsidRPr="00AA7CBC" w:rsidRDefault="006F25DF" w:rsidP="006F2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</w:rPr>
              <w:t>0.001</w:t>
            </w:r>
            <w:r w:rsidR="00AF66EE" w:rsidRPr="00AA7CBC">
              <w:rPr>
                <w:b/>
                <w:bCs/>
              </w:rPr>
              <w:t>***</w:t>
            </w:r>
          </w:p>
        </w:tc>
      </w:tr>
      <w:tr w:rsidR="00AA7CBC" w:rsidRPr="00AA7CBC" w14:paraId="3C9FBC54" w14:textId="77777777" w:rsidTr="006F25D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530D93" w14:textId="77777777" w:rsidR="006F25DF" w:rsidRPr="00AA7CBC" w:rsidRDefault="006F25DF" w:rsidP="006F25DF">
            <w:pPr>
              <w:rPr>
                <w:i w:val="0"/>
                <w:iCs w:val="0"/>
                <w:sz w:val="24"/>
              </w:rPr>
            </w:pPr>
            <w:r w:rsidRPr="00AA7CBC">
              <w:rPr>
                <w:i w:val="0"/>
                <w:iCs w:val="0"/>
                <w:sz w:val="24"/>
                <w:lang w:val="en-US"/>
              </w:rPr>
              <w:t>Residual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073CA303" w14:textId="67394DDC" w:rsidR="006F25DF" w:rsidRPr="00AA7CBC" w:rsidRDefault="00AF66EE" w:rsidP="006F2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33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3C465F11" w14:textId="1C6BE04E" w:rsidR="006F25DF" w:rsidRPr="00AA7CBC" w:rsidRDefault="00AF66EE" w:rsidP="006F2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5.7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2B9D2C2" w14:textId="0DD11A60" w:rsidR="006F25DF" w:rsidRPr="00AA7CBC" w:rsidRDefault="00AF66EE" w:rsidP="006F2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5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5DD75689" w14:textId="77777777" w:rsidR="006F25DF" w:rsidRPr="00AA7CBC" w:rsidRDefault="006F25DF" w:rsidP="006F25D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291F9B90" w14:textId="77777777" w:rsidR="006F25DF" w:rsidRPr="00AA7CBC" w:rsidRDefault="006F25DF" w:rsidP="006F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37402C53" w14:textId="77777777" w:rsidTr="006F2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708B443" w14:textId="77777777" w:rsidR="006F25DF" w:rsidRPr="00AA7CBC" w:rsidRDefault="006F25DF" w:rsidP="006F25DF">
            <w:r w:rsidRPr="00AA7CBC">
              <w:rPr>
                <w:lang w:val="en-US"/>
              </w:rPr>
              <w:t>Total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03F84EB4" w14:textId="555C268F" w:rsidR="006F25DF" w:rsidRPr="00AA7CBC" w:rsidRDefault="00AF66EE" w:rsidP="006F2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37</w:t>
            </w:r>
          </w:p>
        </w:tc>
        <w:tc>
          <w:tcPr>
            <w:tcW w:w="1021" w:type="dxa"/>
            <w:shd w:val="clear" w:color="auto" w:fill="auto"/>
            <w:noWrap/>
            <w:hideMark/>
          </w:tcPr>
          <w:p w14:paraId="67EFF321" w14:textId="005F255A" w:rsidR="006F25DF" w:rsidRPr="00AA7CBC" w:rsidRDefault="00AF66EE" w:rsidP="006F2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1.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7B4F2B7A" w14:textId="77777777" w:rsidR="006F25DF" w:rsidRPr="00AA7CBC" w:rsidRDefault="006F25DF" w:rsidP="006F2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1020" w:type="dxa"/>
            <w:shd w:val="clear" w:color="auto" w:fill="auto"/>
            <w:noWrap/>
            <w:hideMark/>
          </w:tcPr>
          <w:p w14:paraId="2743D624" w14:textId="77777777" w:rsidR="006F25DF" w:rsidRPr="00AA7CBC" w:rsidRDefault="006F25DF" w:rsidP="006F25D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20" w:type="dxa"/>
            <w:shd w:val="clear" w:color="auto" w:fill="auto"/>
            <w:noWrap/>
            <w:hideMark/>
          </w:tcPr>
          <w:p w14:paraId="707AEF6D" w14:textId="77777777" w:rsidR="006F25DF" w:rsidRPr="00AA7CBC" w:rsidRDefault="006F25DF" w:rsidP="006F2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33F12C38" w14:textId="77777777" w:rsidR="00616E04" w:rsidRPr="00AA7CBC" w:rsidRDefault="00616E04" w:rsidP="00616E04">
      <w:pPr>
        <w:spacing w:line="360" w:lineRule="auto"/>
        <w:rPr>
          <w:lang w:val="en-US"/>
        </w:rPr>
      </w:pPr>
      <w:r w:rsidRPr="00AA7CBC">
        <w:rPr>
          <w:lang w:val="en-US"/>
        </w:rPr>
        <w:t>---</w:t>
      </w:r>
    </w:p>
    <w:p w14:paraId="3ED4BCEA" w14:textId="0CBE6DD3" w:rsidR="00A646B6" w:rsidRPr="00AA7CBC" w:rsidRDefault="00616E04" w:rsidP="00616E04">
      <w:pP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0.1 </w:t>
      </w:r>
      <w:proofErr w:type="gramStart"/>
      <w:r w:rsidRPr="00AA7CBC">
        <w:rPr>
          <w:lang w:val="en-US"/>
        </w:rPr>
        <w:t>‘ ’</w:t>
      </w:r>
      <w:proofErr w:type="gramEnd"/>
      <w:r w:rsidRPr="00AA7CBC">
        <w:rPr>
          <w:lang w:val="en-US"/>
        </w:rPr>
        <w:t xml:space="preserve"> 1</w:t>
      </w:r>
    </w:p>
    <w:p w14:paraId="334DF3EF" w14:textId="77777777" w:rsidR="001F14D5" w:rsidRPr="00AA7CBC" w:rsidRDefault="001F14D5" w:rsidP="00083896">
      <w:pPr>
        <w:spacing w:line="360" w:lineRule="auto"/>
        <w:rPr>
          <w:lang w:val="en-US"/>
        </w:rPr>
      </w:pPr>
    </w:p>
    <w:p w14:paraId="537C4904" w14:textId="37965B1F" w:rsidR="001F14D5" w:rsidRPr="00AA7CBC" w:rsidRDefault="001F14D5" w:rsidP="001F14D5">
      <w:pPr>
        <w:spacing w:line="360" w:lineRule="auto"/>
        <w:ind w:left="360"/>
        <w:rPr>
          <w:b/>
          <w:sz w:val="28"/>
          <w:szCs w:val="28"/>
          <w:lang w:val="en-US"/>
        </w:rPr>
      </w:pPr>
      <w:r w:rsidRPr="00AA7CBC">
        <w:rPr>
          <w:b/>
          <w:sz w:val="28"/>
          <w:szCs w:val="28"/>
          <w:lang w:val="en-US"/>
        </w:rPr>
        <w:t>C. Adults and Larvae subset</w:t>
      </w:r>
    </w:p>
    <w:p w14:paraId="6A6300D3" w14:textId="77777777" w:rsidR="00FA469A" w:rsidRPr="00AA7CBC" w:rsidRDefault="00FA469A" w:rsidP="00083896">
      <w:pPr>
        <w:spacing w:line="360" w:lineRule="auto"/>
        <w:rPr>
          <w:b/>
          <w:lang w:val="en-US"/>
        </w:rPr>
      </w:pPr>
      <w:r w:rsidRPr="00AA7CBC">
        <w:rPr>
          <w:b/>
          <w:lang w:val="en-US"/>
        </w:rPr>
        <w:t>Bray-Curtis similarity</w:t>
      </w:r>
    </w:p>
    <w:p w14:paraId="73238394" w14:textId="77777777" w:rsidR="00FA469A" w:rsidRPr="00AA7CBC" w:rsidRDefault="00FA469A" w:rsidP="00FA469A">
      <w:pPr>
        <w:pBdr>
          <w:bottom w:val="single" w:sz="4" w:space="1" w:color="auto"/>
        </w:pBdr>
        <w:spacing w:line="360" w:lineRule="auto"/>
        <w:rPr>
          <w:lang w:val="en-US"/>
        </w:rPr>
      </w:pPr>
      <w:r w:rsidRPr="00AA7CBC">
        <w:rPr>
          <w:lang w:val="en-US"/>
        </w:rPr>
        <w:t>Larvae offspring</w:t>
      </w:r>
    </w:p>
    <w:p w14:paraId="347BB84E" w14:textId="77777777" w:rsidR="00FA469A" w:rsidRPr="00AA7CBC" w:rsidRDefault="00FA469A" w:rsidP="00FA469A">
      <w:pPr>
        <w:spacing w:line="360" w:lineRule="auto"/>
        <w:rPr>
          <w:lang w:val="en-US"/>
        </w:rPr>
      </w:pPr>
      <w:r w:rsidRPr="00AA7CBC">
        <w:rPr>
          <w:lang w:val="en-US"/>
        </w:rPr>
        <w:t>Analysis of Variance Table</w:t>
      </w:r>
    </w:p>
    <w:tbl>
      <w:tblPr>
        <w:tblStyle w:val="Tablanormal5"/>
        <w:tblW w:w="6485" w:type="dxa"/>
        <w:tblLook w:val="04A0" w:firstRow="1" w:lastRow="0" w:firstColumn="1" w:lastColumn="0" w:noHBand="0" w:noVBand="1"/>
      </w:tblPr>
      <w:tblGrid>
        <w:gridCol w:w="1300"/>
        <w:gridCol w:w="576"/>
        <w:gridCol w:w="1157"/>
        <w:gridCol w:w="1184"/>
        <w:gridCol w:w="992"/>
        <w:gridCol w:w="1276"/>
      </w:tblGrid>
      <w:tr w:rsidR="00AA7CBC" w:rsidRPr="00AA7CBC" w14:paraId="4E28688C" w14:textId="77777777" w:rsidTr="001F1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4915E9B0" w14:textId="77777777" w:rsidR="000D0670" w:rsidRPr="00AA7CBC" w:rsidRDefault="000D0670" w:rsidP="00327F7A">
            <w:r w:rsidRPr="00AA7CBC">
              <w:rPr>
                <w:lang w:val="en-US"/>
              </w:rPr>
              <w:t>Response:</w:t>
            </w:r>
          </w:p>
        </w:tc>
        <w:tc>
          <w:tcPr>
            <w:tcW w:w="1733" w:type="dxa"/>
            <w:gridSpan w:val="2"/>
            <w:noWrap/>
            <w:hideMark/>
          </w:tcPr>
          <w:p w14:paraId="68B2D9FB" w14:textId="07DC8F6F" w:rsidR="000D0670" w:rsidRPr="00AA7CBC" w:rsidRDefault="000D0670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value</w:t>
            </w:r>
          </w:p>
        </w:tc>
        <w:tc>
          <w:tcPr>
            <w:tcW w:w="1184" w:type="dxa"/>
            <w:noWrap/>
            <w:hideMark/>
          </w:tcPr>
          <w:p w14:paraId="3061523E" w14:textId="77777777" w:rsidR="000D0670" w:rsidRPr="00AA7CBC" w:rsidRDefault="000D0670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209CE91F" w14:textId="77777777" w:rsidR="000D0670" w:rsidRPr="00AA7CBC" w:rsidRDefault="000D0670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76" w:type="dxa"/>
            <w:noWrap/>
            <w:hideMark/>
          </w:tcPr>
          <w:p w14:paraId="3EA80083" w14:textId="77777777" w:rsidR="000D0670" w:rsidRPr="00AA7CBC" w:rsidRDefault="000D0670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398BDE54" w14:textId="77777777" w:rsidTr="000D06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F3F9D38" w14:textId="77777777" w:rsidR="000D0670" w:rsidRPr="00AA7CBC" w:rsidRDefault="000D0670" w:rsidP="00327F7A">
            <w:pPr>
              <w:jc w:val="center"/>
            </w:pPr>
          </w:p>
        </w:tc>
        <w:tc>
          <w:tcPr>
            <w:tcW w:w="576" w:type="dxa"/>
            <w:noWrap/>
            <w:hideMark/>
          </w:tcPr>
          <w:p w14:paraId="467F6FCB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1157" w:type="dxa"/>
            <w:noWrap/>
            <w:hideMark/>
          </w:tcPr>
          <w:p w14:paraId="21F0A1BB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7793463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992" w:type="dxa"/>
            <w:noWrap/>
            <w:hideMark/>
          </w:tcPr>
          <w:p w14:paraId="6FDB8F4E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 value</w:t>
            </w:r>
          </w:p>
        </w:tc>
        <w:tc>
          <w:tcPr>
            <w:tcW w:w="1276" w:type="dxa"/>
            <w:noWrap/>
            <w:hideMark/>
          </w:tcPr>
          <w:p w14:paraId="55159F44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5B53A779" w14:textId="77777777" w:rsidTr="001F14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5DD0233" w14:textId="77777777" w:rsidR="000D0670" w:rsidRPr="00AA7CBC" w:rsidRDefault="000D0670" w:rsidP="00327F7A">
            <w:r w:rsidRPr="00AA7CBC">
              <w:rPr>
                <w:lang w:val="en-US"/>
              </w:rPr>
              <w:t>Stage</w:t>
            </w:r>
          </w:p>
        </w:tc>
        <w:tc>
          <w:tcPr>
            <w:tcW w:w="576" w:type="dxa"/>
            <w:noWrap/>
            <w:hideMark/>
          </w:tcPr>
          <w:p w14:paraId="4AAA3585" w14:textId="00760611" w:rsidR="000D0670" w:rsidRPr="00AA7CBC" w:rsidRDefault="000D0670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1157" w:type="dxa"/>
            <w:noWrap/>
            <w:hideMark/>
          </w:tcPr>
          <w:p w14:paraId="7ED404BB" w14:textId="59897924" w:rsidR="000D0670" w:rsidRPr="00AA7CBC" w:rsidRDefault="000D0670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20</w:t>
            </w:r>
          </w:p>
        </w:tc>
        <w:tc>
          <w:tcPr>
            <w:tcW w:w="1184" w:type="dxa"/>
            <w:noWrap/>
            <w:hideMark/>
          </w:tcPr>
          <w:p w14:paraId="26C67CD6" w14:textId="6302AE55" w:rsidR="000D0670" w:rsidRPr="00AA7CBC" w:rsidRDefault="000D0670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19</w:t>
            </w:r>
          </w:p>
        </w:tc>
        <w:tc>
          <w:tcPr>
            <w:tcW w:w="992" w:type="dxa"/>
            <w:noWrap/>
            <w:hideMark/>
          </w:tcPr>
          <w:p w14:paraId="27AFDDCF" w14:textId="23A73E1B" w:rsidR="000D0670" w:rsidRPr="00AA7CBC" w:rsidRDefault="000D0670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6.49</w:t>
            </w:r>
          </w:p>
        </w:tc>
        <w:tc>
          <w:tcPr>
            <w:tcW w:w="1276" w:type="dxa"/>
            <w:noWrap/>
            <w:hideMark/>
          </w:tcPr>
          <w:p w14:paraId="20DD0D4B" w14:textId="06A4DB7B" w:rsidR="000D0670" w:rsidRPr="00AA7CBC" w:rsidRDefault="000D0670" w:rsidP="000D067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  <w:lang w:val="en-US"/>
              </w:rPr>
              <w:t>0.012*</w:t>
            </w:r>
          </w:p>
        </w:tc>
      </w:tr>
      <w:tr w:rsidR="00AA7CBC" w:rsidRPr="00AA7CBC" w14:paraId="5AD6ECE3" w14:textId="77777777" w:rsidTr="001F1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34CB3C2" w14:textId="77777777" w:rsidR="000D0670" w:rsidRPr="00AA7CBC" w:rsidRDefault="000D0670" w:rsidP="00327F7A">
            <w:r w:rsidRPr="00AA7CBC">
              <w:rPr>
                <w:lang w:val="en-US"/>
              </w:rPr>
              <w:t>Residuals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2098FB69" w14:textId="18CA736A" w:rsidR="000D0670" w:rsidRPr="00AA7CBC" w:rsidRDefault="000D0670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54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27F1AE22" w14:textId="5C022670" w:rsidR="000D0670" w:rsidRPr="00AA7CBC" w:rsidRDefault="000D0670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369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7DB210A9" w14:textId="5E728027" w:rsidR="000D0670" w:rsidRPr="00AA7CBC" w:rsidRDefault="000D0670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0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361A15" w14:textId="77777777" w:rsidR="000D0670" w:rsidRPr="00AA7CBC" w:rsidRDefault="000D0670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14:paraId="3D9366AE" w14:textId="77777777" w:rsidR="000D0670" w:rsidRPr="00AA7CBC" w:rsidRDefault="000D0670" w:rsidP="00327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72E9D204" w14:textId="77777777" w:rsidR="00FA469A" w:rsidRPr="00AA7CBC" w:rsidRDefault="00FA469A" w:rsidP="00FA469A">
      <w:pPr>
        <w:spacing w:line="360" w:lineRule="auto"/>
        <w:rPr>
          <w:lang w:val="en-US"/>
        </w:rPr>
      </w:pPr>
      <w:r w:rsidRPr="00AA7CBC">
        <w:rPr>
          <w:lang w:val="en-US"/>
        </w:rPr>
        <w:t>---</w:t>
      </w:r>
    </w:p>
    <w:p w14:paraId="0F2ADA11" w14:textId="77777777" w:rsidR="00FA469A" w:rsidRPr="00AA7CBC" w:rsidRDefault="00FA469A" w:rsidP="00FA469A">
      <w:pPr>
        <w:spacing w:line="360" w:lineRule="auto"/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</w:t>
      </w:r>
      <w:r w:rsidRPr="00AA7CBC">
        <w:t xml:space="preserve">0.1 </w:t>
      </w:r>
      <w:proofErr w:type="gramStart"/>
      <w:r w:rsidRPr="00AA7CBC">
        <w:t>‘ ’</w:t>
      </w:r>
      <w:proofErr w:type="gramEnd"/>
      <w:r w:rsidRPr="00AA7CBC">
        <w:t xml:space="preserve"> 1</w:t>
      </w:r>
    </w:p>
    <w:p w14:paraId="79FC8654" w14:textId="77777777" w:rsidR="00FA469A" w:rsidRPr="00AA7CBC" w:rsidRDefault="00FA469A" w:rsidP="00FA469A">
      <w:pPr>
        <w:spacing w:line="360" w:lineRule="auto"/>
      </w:pPr>
    </w:p>
    <w:p w14:paraId="67BA41A5" w14:textId="77777777" w:rsidR="00FA469A" w:rsidRPr="00AA7CBC" w:rsidRDefault="00FA469A" w:rsidP="00FA469A">
      <w:pPr>
        <w:pBdr>
          <w:bottom w:val="single" w:sz="4" w:space="1" w:color="auto"/>
        </w:pBdr>
        <w:spacing w:line="360" w:lineRule="auto"/>
        <w:rPr>
          <w:lang w:val="en-US"/>
        </w:rPr>
      </w:pPr>
      <w:r w:rsidRPr="00AA7CBC">
        <w:rPr>
          <w:lang w:val="en-US"/>
        </w:rPr>
        <w:t>Parents – offspring</w:t>
      </w:r>
    </w:p>
    <w:p w14:paraId="4C9B5A3C" w14:textId="56B31002" w:rsidR="000D0670" w:rsidRPr="00AA7CBC" w:rsidRDefault="00FA469A" w:rsidP="00FA469A">
      <w:pPr>
        <w:spacing w:line="360" w:lineRule="auto"/>
        <w:rPr>
          <w:lang w:val="en-US"/>
        </w:rPr>
      </w:pPr>
      <w:r w:rsidRPr="00AA7CBC">
        <w:rPr>
          <w:lang w:val="en-US"/>
        </w:rPr>
        <w:t>Analysis of Variance Table</w:t>
      </w:r>
    </w:p>
    <w:tbl>
      <w:tblPr>
        <w:tblStyle w:val="Tablanormal5"/>
        <w:tblW w:w="6910" w:type="dxa"/>
        <w:tblLook w:val="04A0" w:firstRow="1" w:lastRow="0" w:firstColumn="1" w:lastColumn="0" w:noHBand="0" w:noVBand="1"/>
      </w:tblPr>
      <w:tblGrid>
        <w:gridCol w:w="1300"/>
        <w:gridCol w:w="576"/>
        <w:gridCol w:w="1157"/>
        <w:gridCol w:w="1184"/>
        <w:gridCol w:w="992"/>
        <w:gridCol w:w="1701"/>
      </w:tblGrid>
      <w:tr w:rsidR="00AA7CBC" w:rsidRPr="00AA7CBC" w14:paraId="2B55D6E7" w14:textId="77777777" w:rsidTr="001F1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6AA55211" w14:textId="77777777" w:rsidR="000D0670" w:rsidRPr="00AA7CBC" w:rsidRDefault="000D0670" w:rsidP="00327F7A">
            <w:r w:rsidRPr="00AA7CBC">
              <w:rPr>
                <w:lang w:val="en-US"/>
              </w:rPr>
              <w:t>Response:</w:t>
            </w:r>
          </w:p>
        </w:tc>
        <w:tc>
          <w:tcPr>
            <w:tcW w:w="1733" w:type="dxa"/>
            <w:gridSpan w:val="2"/>
            <w:noWrap/>
            <w:hideMark/>
          </w:tcPr>
          <w:p w14:paraId="634A57CD" w14:textId="5109C4DA" w:rsidR="000D0670" w:rsidRPr="00AA7CBC" w:rsidRDefault="000D0670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value</w:t>
            </w:r>
          </w:p>
        </w:tc>
        <w:tc>
          <w:tcPr>
            <w:tcW w:w="1184" w:type="dxa"/>
            <w:noWrap/>
            <w:hideMark/>
          </w:tcPr>
          <w:p w14:paraId="36173674" w14:textId="77777777" w:rsidR="000D0670" w:rsidRPr="00AA7CBC" w:rsidRDefault="000D0670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3390D7F5" w14:textId="77777777" w:rsidR="000D0670" w:rsidRPr="00AA7CBC" w:rsidRDefault="000D0670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56B9A759" w14:textId="77777777" w:rsidR="000D0670" w:rsidRPr="00AA7CBC" w:rsidRDefault="000D0670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52203B66" w14:textId="77777777" w:rsidTr="001F1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7222008" w14:textId="77777777" w:rsidR="000D0670" w:rsidRPr="00AA7CBC" w:rsidRDefault="000D0670" w:rsidP="00327F7A">
            <w:pPr>
              <w:jc w:val="center"/>
            </w:pPr>
          </w:p>
        </w:tc>
        <w:tc>
          <w:tcPr>
            <w:tcW w:w="576" w:type="dxa"/>
            <w:noWrap/>
            <w:hideMark/>
          </w:tcPr>
          <w:p w14:paraId="13338AA8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1157" w:type="dxa"/>
            <w:noWrap/>
            <w:hideMark/>
          </w:tcPr>
          <w:p w14:paraId="3B5B07E7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184" w:type="dxa"/>
            <w:noWrap/>
            <w:hideMark/>
          </w:tcPr>
          <w:p w14:paraId="2E4AFD97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992" w:type="dxa"/>
            <w:noWrap/>
            <w:hideMark/>
          </w:tcPr>
          <w:p w14:paraId="0DEF4713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 value</w:t>
            </w:r>
          </w:p>
        </w:tc>
        <w:tc>
          <w:tcPr>
            <w:tcW w:w="1701" w:type="dxa"/>
            <w:noWrap/>
            <w:hideMark/>
          </w:tcPr>
          <w:p w14:paraId="2F8666BD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3BA4FEE0" w14:textId="77777777" w:rsidTr="001F14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993909F" w14:textId="77777777" w:rsidR="000D0670" w:rsidRPr="00AA7CBC" w:rsidRDefault="000D0670" w:rsidP="00327F7A">
            <w:r w:rsidRPr="00AA7CBC">
              <w:rPr>
                <w:lang w:val="en-US"/>
              </w:rPr>
              <w:t>Stage</w:t>
            </w:r>
          </w:p>
        </w:tc>
        <w:tc>
          <w:tcPr>
            <w:tcW w:w="576" w:type="dxa"/>
            <w:noWrap/>
            <w:hideMark/>
          </w:tcPr>
          <w:p w14:paraId="6D1FF20F" w14:textId="3D508ECA" w:rsidR="000D0670" w:rsidRPr="00AA7CBC" w:rsidRDefault="000D0670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1157" w:type="dxa"/>
            <w:noWrap/>
            <w:hideMark/>
          </w:tcPr>
          <w:p w14:paraId="7D962288" w14:textId="7E84C66B" w:rsidR="000D0670" w:rsidRPr="00AA7CBC" w:rsidRDefault="000D0670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105</w:t>
            </w:r>
          </w:p>
        </w:tc>
        <w:tc>
          <w:tcPr>
            <w:tcW w:w="1184" w:type="dxa"/>
            <w:noWrap/>
            <w:hideMark/>
          </w:tcPr>
          <w:p w14:paraId="03B7A9A1" w14:textId="5A4C1640" w:rsidR="000D0670" w:rsidRPr="00AA7CBC" w:rsidRDefault="000D0670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104</w:t>
            </w:r>
          </w:p>
        </w:tc>
        <w:tc>
          <w:tcPr>
            <w:tcW w:w="992" w:type="dxa"/>
            <w:noWrap/>
            <w:hideMark/>
          </w:tcPr>
          <w:p w14:paraId="37F34075" w14:textId="03E90E13" w:rsidR="000D0670" w:rsidRPr="00AA7CBC" w:rsidRDefault="000D0670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27.6</w:t>
            </w:r>
          </w:p>
        </w:tc>
        <w:tc>
          <w:tcPr>
            <w:tcW w:w="1701" w:type="dxa"/>
            <w:noWrap/>
            <w:hideMark/>
          </w:tcPr>
          <w:p w14:paraId="09FCA079" w14:textId="1EDE3E87" w:rsidR="000D0670" w:rsidRPr="00AA7CBC" w:rsidRDefault="000D0670" w:rsidP="00327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  <w:lang w:val="en-US"/>
              </w:rPr>
              <w:t>3.3e-07 ***</w:t>
            </w:r>
          </w:p>
        </w:tc>
      </w:tr>
      <w:tr w:rsidR="00AA7CBC" w:rsidRPr="00AA7CBC" w14:paraId="54DDA941" w14:textId="77777777" w:rsidTr="001F1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3D2A4B3" w14:textId="77777777" w:rsidR="000D0670" w:rsidRPr="00AA7CBC" w:rsidRDefault="000D0670" w:rsidP="00327F7A">
            <w:r w:rsidRPr="00AA7CBC">
              <w:rPr>
                <w:lang w:val="en-US"/>
              </w:rPr>
              <w:t>Residuals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03055241" w14:textId="0781FC01" w:rsidR="000D0670" w:rsidRPr="00AA7CBC" w:rsidRDefault="000D0670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232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7E313850" w14:textId="04A6D0B2" w:rsidR="000D0670" w:rsidRPr="00AA7CBC" w:rsidRDefault="000D0670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878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414A57D1" w14:textId="4FA1F351" w:rsidR="000D0670" w:rsidRPr="00AA7CBC" w:rsidRDefault="000D0670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00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17B5FB" w14:textId="77777777" w:rsidR="000D0670" w:rsidRPr="00AA7CBC" w:rsidRDefault="000D0670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14AD3BD9" w14:textId="77777777" w:rsidR="000D0670" w:rsidRPr="00AA7CBC" w:rsidRDefault="000D0670" w:rsidP="00327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47CCE7F0" w14:textId="77777777" w:rsidR="00FA469A" w:rsidRPr="00AA7CBC" w:rsidRDefault="00FA469A" w:rsidP="00FA469A">
      <w:pPr>
        <w:spacing w:line="360" w:lineRule="auto"/>
        <w:rPr>
          <w:lang w:val="en-US"/>
        </w:rPr>
      </w:pPr>
      <w:r w:rsidRPr="00AA7CBC">
        <w:rPr>
          <w:lang w:val="en-US"/>
        </w:rPr>
        <w:t>---</w:t>
      </w:r>
    </w:p>
    <w:p w14:paraId="1AEAAFBE" w14:textId="77777777" w:rsidR="00FA469A" w:rsidRPr="00AA7CBC" w:rsidRDefault="00FA469A" w:rsidP="00FA469A">
      <w:pPr>
        <w:spacing w:line="360" w:lineRule="auto"/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</w:t>
      </w:r>
      <w:r w:rsidRPr="00AA7CBC">
        <w:t xml:space="preserve">0.1 </w:t>
      </w:r>
      <w:proofErr w:type="gramStart"/>
      <w:r w:rsidRPr="00AA7CBC">
        <w:t>‘ ’</w:t>
      </w:r>
      <w:proofErr w:type="gramEnd"/>
      <w:r w:rsidRPr="00AA7CBC">
        <w:t xml:space="preserve"> 1</w:t>
      </w:r>
    </w:p>
    <w:p w14:paraId="3864BF6D" w14:textId="77777777" w:rsidR="00FA469A" w:rsidRPr="00AA7CBC" w:rsidRDefault="00FA469A" w:rsidP="00FA469A">
      <w:pPr>
        <w:spacing w:line="360" w:lineRule="auto"/>
      </w:pPr>
    </w:p>
    <w:p w14:paraId="0C10834E" w14:textId="77777777" w:rsidR="00FA469A" w:rsidRPr="00AA7CBC" w:rsidRDefault="00FA469A" w:rsidP="00FA469A">
      <w:pPr>
        <w:spacing w:line="360" w:lineRule="auto"/>
        <w:rPr>
          <w:b/>
          <w:lang w:val="en-US"/>
        </w:rPr>
      </w:pPr>
      <w:r w:rsidRPr="00AA7CBC">
        <w:rPr>
          <w:b/>
          <w:lang w:val="en-US"/>
        </w:rPr>
        <w:t>Jaccard similarity</w:t>
      </w:r>
    </w:p>
    <w:p w14:paraId="7089FE7B" w14:textId="77777777" w:rsidR="00FA469A" w:rsidRPr="00AA7CBC" w:rsidRDefault="00FA469A" w:rsidP="00FA469A">
      <w:pPr>
        <w:pBdr>
          <w:bottom w:val="single" w:sz="4" w:space="1" w:color="auto"/>
        </w:pBdr>
        <w:spacing w:line="360" w:lineRule="auto"/>
        <w:rPr>
          <w:lang w:val="en-US"/>
        </w:rPr>
      </w:pPr>
      <w:r w:rsidRPr="00AA7CBC">
        <w:rPr>
          <w:lang w:val="en-US"/>
        </w:rPr>
        <w:t>Larvae offspring</w:t>
      </w:r>
    </w:p>
    <w:p w14:paraId="78F4A8E5" w14:textId="77777777" w:rsidR="00FA469A" w:rsidRPr="00AA7CBC" w:rsidRDefault="00FA469A" w:rsidP="00FA469A">
      <w:pPr>
        <w:spacing w:line="360" w:lineRule="auto"/>
        <w:rPr>
          <w:lang w:val="en-US"/>
        </w:rPr>
      </w:pPr>
      <w:r w:rsidRPr="00AA7CBC">
        <w:rPr>
          <w:lang w:val="en-US"/>
        </w:rPr>
        <w:t>Analysis of Variance Table</w:t>
      </w:r>
    </w:p>
    <w:tbl>
      <w:tblPr>
        <w:tblStyle w:val="Tablanormal5"/>
        <w:tblW w:w="6910" w:type="dxa"/>
        <w:tblLook w:val="04A0" w:firstRow="1" w:lastRow="0" w:firstColumn="1" w:lastColumn="0" w:noHBand="0" w:noVBand="1"/>
      </w:tblPr>
      <w:tblGrid>
        <w:gridCol w:w="1300"/>
        <w:gridCol w:w="576"/>
        <w:gridCol w:w="1157"/>
        <w:gridCol w:w="1184"/>
        <w:gridCol w:w="992"/>
        <w:gridCol w:w="1701"/>
      </w:tblGrid>
      <w:tr w:rsidR="00AA7CBC" w:rsidRPr="00AA7CBC" w14:paraId="18A48F7D" w14:textId="77777777" w:rsidTr="001F1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0BDC99D0" w14:textId="77777777" w:rsidR="000D0670" w:rsidRPr="00AA7CBC" w:rsidRDefault="000D0670" w:rsidP="00327F7A">
            <w:r w:rsidRPr="00AA7CBC">
              <w:rPr>
                <w:lang w:val="en-US"/>
              </w:rPr>
              <w:t>Response:</w:t>
            </w:r>
          </w:p>
        </w:tc>
        <w:tc>
          <w:tcPr>
            <w:tcW w:w="1733" w:type="dxa"/>
            <w:gridSpan w:val="2"/>
            <w:noWrap/>
            <w:hideMark/>
          </w:tcPr>
          <w:p w14:paraId="2905808E" w14:textId="77777777" w:rsidR="000D0670" w:rsidRPr="00AA7CBC" w:rsidRDefault="000D0670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value</w:t>
            </w:r>
          </w:p>
        </w:tc>
        <w:tc>
          <w:tcPr>
            <w:tcW w:w="1184" w:type="dxa"/>
            <w:noWrap/>
            <w:hideMark/>
          </w:tcPr>
          <w:p w14:paraId="53217FB5" w14:textId="77777777" w:rsidR="000D0670" w:rsidRPr="00AA7CBC" w:rsidRDefault="000D0670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472D1E77" w14:textId="77777777" w:rsidR="000D0670" w:rsidRPr="00AA7CBC" w:rsidRDefault="000D0670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28F6A1A9" w14:textId="77777777" w:rsidR="000D0670" w:rsidRPr="00AA7CBC" w:rsidRDefault="000D0670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19AB5690" w14:textId="77777777" w:rsidTr="001F1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215FA2" w14:textId="77777777" w:rsidR="000D0670" w:rsidRPr="00AA7CBC" w:rsidRDefault="000D0670" w:rsidP="00327F7A">
            <w:pPr>
              <w:jc w:val="center"/>
            </w:pPr>
          </w:p>
        </w:tc>
        <w:tc>
          <w:tcPr>
            <w:tcW w:w="576" w:type="dxa"/>
            <w:noWrap/>
            <w:hideMark/>
          </w:tcPr>
          <w:p w14:paraId="275ED705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1157" w:type="dxa"/>
            <w:noWrap/>
            <w:hideMark/>
          </w:tcPr>
          <w:p w14:paraId="7C6B9662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67516F3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992" w:type="dxa"/>
            <w:noWrap/>
            <w:hideMark/>
          </w:tcPr>
          <w:p w14:paraId="14FE511B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 value</w:t>
            </w:r>
          </w:p>
        </w:tc>
        <w:tc>
          <w:tcPr>
            <w:tcW w:w="1701" w:type="dxa"/>
            <w:noWrap/>
            <w:hideMark/>
          </w:tcPr>
          <w:p w14:paraId="7B7A30B4" w14:textId="77777777" w:rsidR="000D0670" w:rsidRPr="00AA7CBC" w:rsidRDefault="000D0670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001CEC91" w14:textId="77777777" w:rsidTr="001F14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D249ED0" w14:textId="77777777" w:rsidR="000D0670" w:rsidRPr="00AA7CBC" w:rsidRDefault="000D0670" w:rsidP="00327F7A">
            <w:r w:rsidRPr="00AA7CBC">
              <w:rPr>
                <w:lang w:val="en-US"/>
              </w:rPr>
              <w:t>Stage</w:t>
            </w:r>
          </w:p>
        </w:tc>
        <w:tc>
          <w:tcPr>
            <w:tcW w:w="576" w:type="dxa"/>
            <w:noWrap/>
            <w:hideMark/>
          </w:tcPr>
          <w:p w14:paraId="60ED7CDC" w14:textId="77777777" w:rsidR="000D0670" w:rsidRPr="00AA7CBC" w:rsidRDefault="000D0670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1157" w:type="dxa"/>
            <w:noWrap/>
            <w:hideMark/>
          </w:tcPr>
          <w:p w14:paraId="11DBE1F6" w14:textId="5F822195" w:rsidR="000D0670" w:rsidRPr="00AA7CBC" w:rsidRDefault="000D0670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10</w:t>
            </w:r>
          </w:p>
        </w:tc>
        <w:tc>
          <w:tcPr>
            <w:tcW w:w="1184" w:type="dxa"/>
            <w:noWrap/>
            <w:hideMark/>
          </w:tcPr>
          <w:p w14:paraId="3B784C45" w14:textId="7558A941" w:rsidR="000D0670" w:rsidRPr="00AA7CBC" w:rsidRDefault="000D0670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11</w:t>
            </w:r>
          </w:p>
        </w:tc>
        <w:tc>
          <w:tcPr>
            <w:tcW w:w="992" w:type="dxa"/>
            <w:noWrap/>
            <w:hideMark/>
          </w:tcPr>
          <w:p w14:paraId="1112CBDC" w14:textId="181AC470" w:rsidR="000D0670" w:rsidRPr="00AA7CBC" w:rsidRDefault="000D0670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6.89</w:t>
            </w:r>
          </w:p>
        </w:tc>
        <w:tc>
          <w:tcPr>
            <w:tcW w:w="1701" w:type="dxa"/>
            <w:noWrap/>
            <w:hideMark/>
          </w:tcPr>
          <w:p w14:paraId="192373C4" w14:textId="39830EB3" w:rsidR="000D0670" w:rsidRPr="00AA7CBC" w:rsidRDefault="000D0670" w:rsidP="00327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  <w:lang w:val="en-US"/>
              </w:rPr>
              <w:t>0.0095 ***</w:t>
            </w:r>
          </w:p>
        </w:tc>
      </w:tr>
      <w:tr w:rsidR="00AA7CBC" w:rsidRPr="00AA7CBC" w14:paraId="5B2B5184" w14:textId="77777777" w:rsidTr="001F1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AC194A" w14:textId="77777777" w:rsidR="000D0670" w:rsidRPr="00AA7CBC" w:rsidRDefault="000D0670" w:rsidP="00327F7A">
            <w:r w:rsidRPr="00AA7CBC">
              <w:rPr>
                <w:lang w:val="en-US"/>
              </w:rPr>
              <w:t>Residuals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55328F1" w14:textId="4159AF5F" w:rsidR="000D0670" w:rsidRPr="00AA7CBC" w:rsidRDefault="000D0670" w:rsidP="000D06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154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32566D8F" w14:textId="6179D081" w:rsidR="000D0670" w:rsidRPr="00AA7CBC" w:rsidRDefault="000D0670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243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38B5CFC8" w14:textId="416C11CE" w:rsidR="000D0670" w:rsidRPr="00AA7CBC" w:rsidRDefault="000D0670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F0F46A" w14:textId="77777777" w:rsidR="000D0670" w:rsidRPr="00AA7CBC" w:rsidRDefault="000D0670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03DD484D" w14:textId="77777777" w:rsidR="000D0670" w:rsidRPr="00AA7CBC" w:rsidRDefault="000D0670" w:rsidP="00327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6B3ED7B3" w14:textId="77777777" w:rsidR="00FA469A" w:rsidRPr="00AA7CBC" w:rsidRDefault="00FA469A" w:rsidP="00FA469A">
      <w:pPr>
        <w:spacing w:line="360" w:lineRule="auto"/>
        <w:rPr>
          <w:lang w:val="en-US"/>
        </w:rPr>
      </w:pPr>
      <w:r w:rsidRPr="00AA7CBC">
        <w:rPr>
          <w:lang w:val="en-US"/>
        </w:rPr>
        <w:t>---</w:t>
      </w:r>
    </w:p>
    <w:p w14:paraId="64E5EAA2" w14:textId="77777777" w:rsidR="00FA469A" w:rsidRPr="00AA7CBC" w:rsidRDefault="00FA469A" w:rsidP="00FA469A">
      <w:pPr>
        <w:spacing w:line="360" w:lineRule="auto"/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</w:t>
      </w:r>
      <w:r w:rsidRPr="00AA7CBC">
        <w:t xml:space="preserve">0.1 </w:t>
      </w:r>
      <w:proofErr w:type="gramStart"/>
      <w:r w:rsidRPr="00AA7CBC">
        <w:t>‘ ’</w:t>
      </w:r>
      <w:proofErr w:type="gramEnd"/>
      <w:r w:rsidRPr="00AA7CBC">
        <w:t xml:space="preserve"> 1</w:t>
      </w:r>
    </w:p>
    <w:p w14:paraId="63672563" w14:textId="77777777" w:rsidR="00FA469A" w:rsidRPr="00AA7CBC" w:rsidRDefault="00FA469A" w:rsidP="00FA469A">
      <w:pPr>
        <w:pBdr>
          <w:bottom w:val="single" w:sz="4" w:space="1" w:color="auto"/>
        </w:pBdr>
        <w:spacing w:line="360" w:lineRule="auto"/>
        <w:rPr>
          <w:lang w:val="en-US"/>
        </w:rPr>
      </w:pPr>
    </w:p>
    <w:p w14:paraId="07122D52" w14:textId="77777777" w:rsidR="00FA469A" w:rsidRPr="00AA7CBC" w:rsidRDefault="00FA469A" w:rsidP="00FA469A">
      <w:pPr>
        <w:pBdr>
          <w:bottom w:val="single" w:sz="4" w:space="1" w:color="auto"/>
        </w:pBdr>
        <w:spacing w:line="360" w:lineRule="auto"/>
        <w:rPr>
          <w:lang w:val="en-US"/>
        </w:rPr>
      </w:pPr>
      <w:r w:rsidRPr="00AA7CBC">
        <w:rPr>
          <w:lang w:val="en-US"/>
        </w:rPr>
        <w:t>Parents – offspring</w:t>
      </w:r>
    </w:p>
    <w:p w14:paraId="5F615AE9" w14:textId="77777777" w:rsidR="00FA469A" w:rsidRPr="00AA7CBC" w:rsidRDefault="00FA469A" w:rsidP="00FA469A">
      <w:pPr>
        <w:spacing w:line="360" w:lineRule="auto"/>
        <w:rPr>
          <w:lang w:val="en-US"/>
        </w:rPr>
      </w:pPr>
      <w:r w:rsidRPr="00AA7CBC">
        <w:rPr>
          <w:lang w:val="en-US"/>
        </w:rPr>
        <w:t>Analysis of Variance Table</w:t>
      </w:r>
    </w:p>
    <w:tbl>
      <w:tblPr>
        <w:tblStyle w:val="Tablanormal5"/>
        <w:tblW w:w="6910" w:type="dxa"/>
        <w:tblLook w:val="04A0" w:firstRow="1" w:lastRow="0" w:firstColumn="1" w:lastColumn="0" w:noHBand="0" w:noVBand="1"/>
      </w:tblPr>
      <w:tblGrid>
        <w:gridCol w:w="1300"/>
        <w:gridCol w:w="576"/>
        <w:gridCol w:w="1157"/>
        <w:gridCol w:w="1184"/>
        <w:gridCol w:w="992"/>
        <w:gridCol w:w="1701"/>
      </w:tblGrid>
      <w:tr w:rsidR="00AA7CBC" w:rsidRPr="00AA7CBC" w14:paraId="699D039A" w14:textId="77777777" w:rsidTr="001F14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0" w:type="dxa"/>
            <w:noWrap/>
            <w:hideMark/>
          </w:tcPr>
          <w:p w14:paraId="44720492" w14:textId="77777777" w:rsidR="00EF2CD5" w:rsidRPr="00AA7CBC" w:rsidRDefault="00EF2CD5" w:rsidP="00327F7A">
            <w:r w:rsidRPr="00AA7CBC">
              <w:rPr>
                <w:lang w:val="en-US"/>
              </w:rPr>
              <w:t>Response:</w:t>
            </w:r>
          </w:p>
        </w:tc>
        <w:tc>
          <w:tcPr>
            <w:tcW w:w="1733" w:type="dxa"/>
            <w:gridSpan w:val="2"/>
            <w:noWrap/>
            <w:hideMark/>
          </w:tcPr>
          <w:p w14:paraId="6526376B" w14:textId="77777777" w:rsidR="00EF2CD5" w:rsidRPr="00AA7CBC" w:rsidRDefault="00EF2CD5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value</w:t>
            </w:r>
          </w:p>
        </w:tc>
        <w:tc>
          <w:tcPr>
            <w:tcW w:w="1184" w:type="dxa"/>
            <w:noWrap/>
            <w:hideMark/>
          </w:tcPr>
          <w:p w14:paraId="0628F0AC" w14:textId="77777777" w:rsidR="00EF2CD5" w:rsidRPr="00AA7CBC" w:rsidRDefault="00EF2CD5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2" w:type="dxa"/>
            <w:noWrap/>
            <w:hideMark/>
          </w:tcPr>
          <w:p w14:paraId="6BA5A011" w14:textId="77777777" w:rsidR="00EF2CD5" w:rsidRPr="00AA7CBC" w:rsidRDefault="00EF2CD5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01" w:type="dxa"/>
            <w:noWrap/>
            <w:hideMark/>
          </w:tcPr>
          <w:p w14:paraId="4BFAA51C" w14:textId="77777777" w:rsidR="00EF2CD5" w:rsidRPr="00AA7CBC" w:rsidRDefault="00EF2CD5" w:rsidP="00327F7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AA7CBC" w:rsidRPr="00AA7CBC" w14:paraId="3FC84CE3" w14:textId="77777777" w:rsidTr="001F1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7A02262" w14:textId="77777777" w:rsidR="00EF2CD5" w:rsidRPr="00AA7CBC" w:rsidRDefault="00EF2CD5" w:rsidP="00327F7A">
            <w:pPr>
              <w:jc w:val="center"/>
            </w:pPr>
          </w:p>
        </w:tc>
        <w:tc>
          <w:tcPr>
            <w:tcW w:w="576" w:type="dxa"/>
            <w:noWrap/>
            <w:hideMark/>
          </w:tcPr>
          <w:p w14:paraId="6553D19B" w14:textId="77777777" w:rsidR="00EF2CD5" w:rsidRPr="00AA7CBC" w:rsidRDefault="00EF2CD5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Df</w:t>
            </w:r>
            <w:proofErr w:type="spellEnd"/>
          </w:p>
        </w:tc>
        <w:tc>
          <w:tcPr>
            <w:tcW w:w="1157" w:type="dxa"/>
            <w:noWrap/>
            <w:hideMark/>
          </w:tcPr>
          <w:p w14:paraId="5B9D1680" w14:textId="77777777" w:rsidR="00EF2CD5" w:rsidRPr="00AA7CBC" w:rsidRDefault="00EF2CD5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Sum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1184" w:type="dxa"/>
            <w:noWrap/>
            <w:hideMark/>
          </w:tcPr>
          <w:p w14:paraId="34751B9F" w14:textId="77777777" w:rsidR="00EF2CD5" w:rsidRPr="00AA7CBC" w:rsidRDefault="00EF2CD5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 xml:space="preserve">Mean </w:t>
            </w:r>
            <w:proofErr w:type="spellStart"/>
            <w:r w:rsidRPr="00AA7CBC">
              <w:t>Sq</w:t>
            </w:r>
            <w:proofErr w:type="spellEnd"/>
          </w:p>
        </w:tc>
        <w:tc>
          <w:tcPr>
            <w:tcW w:w="992" w:type="dxa"/>
            <w:noWrap/>
            <w:hideMark/>
          </w:tcPr>
          <w:p w14:paraId="0BB1648D" w14:textId="77777777" w:rsidR="00EF2CD5" w:rsidRPr="00AA7CBC" w:rsidRDefault="00EF2CD5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F value</w:t>
            </w:r>
          </w:p>
        </w:tc>
        <w:tc>
          <w:tcPr>
            <w:tcW w:w="1701" w:type="dxa"/>
            <w:noWrap/>
            <w:hideMark/>
          </w:tcPr>
          <w:p w14:paraId="2F6B3B22" w14:textId="77777777" w:rsidR="00EF2CD5" w:rsidRPr="00AA7CBC" w:rsidRDefault="00EF2CD5" w:rsidP="00327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AA7CBC">
              <w:t>Pr</w:t>
            </w:r>
            <w:proofErr w:type="spellEnd"/>
            <w:r w:rsidRPr="00AA7CBC">
              <w:t>(&gt;F)</w:t>
            </w:r>
          </w:p>
        </w:tc>
      </w:tr>
      <w:tr w:rsidR="00AA7CBC" w:rsidRPr="00AA7CBC" w14:paraId="5BCA6596" w14:textId="77777777" w:rsidTr="001F14D5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3A6986" w14:textId="77777777" w:rsidR="00EF2CD5" w:rsidRPr="00AA7CBC" w:rsidRDefault="00EF2CD5" w:rsidP="00327F7A">
            <w:r w:rsidRPr="00AA7CBC">
              <w:rPr>
                <w:lang w:val="en-US"/>
              </w:rPr>
              <w:t>Stage</w:t>
            </w:r>
          </w:p>
        </w:tc>
        <w:tc>
          <w:tcPr>
            <w:tcW w:w="576" w:type="dxa"/>
            <w:noWrap/>
            <w:hideMark/>
          </w:tcPr>
          <w:p w14:paraId="15EEF0FB" w14:textId="77777777" w:rsidR="00EF2CD5" w:rsidRPr="00AA7CBC" w:rsidRDefault="00EF2CD5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1</w:t>
            </w:r>
          </w:p>
        </w:tc>
        <w:tc>
          <w:tcPr>
            <w:tcW w:w="1157" w:type="dxa"/>
            <w:noWrap/>
            <w:hideMark/>
          </w:tcPr>
          <w:p w14:paraId="0A9F829D" w14:textId="3F6B405A" w:rsidR="00EF2CD5" w:rsidRPr="00AA7CBC" w:rsidRDefault="00EF2CD5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48</w:t>
            </w:r>
          </w:p>
        </w:tc>
        <w:tc>
          <w:tcPr>
            <w:tcW w:w="1184" w:type="dxa"/>
            <w:noWrap/>
            <w:hideMark/>
          </w:tcPr>
          <w:p w14:paraId="246278B5" w14:textId="5BD1F75B" w:rsidR="00EF2CD5" w:rsidRPr="00AA7CBC" w:rsidRDefault="00EF2CD5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0.048</w:t>
            </w:r>
          </w:p>
        </w:tc>
        <w:tc>
          <w:tcPr>
            <w:tcW w:w="992" w:type="dxa"/>
            <w:noWrap/>
            <w:hideMark/>
          </w:tcPr>
          <w:p w14:paraId="70BD9004" w14:textId="3F471F7C" w:rsidR="00EF2CD5" w:rsidRPr="00AA7CBC" w:rsidRDefault="00EF2CD5" w:rsidP="00327F7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A7CBC">
              <w:t>29.1</w:t>
            </w:r>
          </w:p>
        </w:tc>
        <w:tc>
          <w:tcPr>
            <w:tcW w:w="1701" w:type="dxa"/>
            <w:noWrap/>
            <w:hideMark/>
          </w:tcPr>
          <w:p w14:paraId="334AE89C" w14:textId="20ED37B3" w:rsidR="00EF2CD5" w:rsidRPr="00AA7CBC" w:rsidRDefault="00EF2CD5" w:rsidP="00327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AA7CBC">
              <w:rPr>
                <w:b/>
                <w:bCs/>
                <w:lang w:val="en-US"/>
              </w:rPr>
              <w:t>1.7e-07 ***</w:t>
            </w:r>
          </w:p>
        </w:tc>
      </w:tr>
      <w:tr w:rsidR="00AA7CBC" w:rsidRPr="00AA7CBC" w14:paraId="75516A33" w14:textId="77777777" w:rsidTr="001F14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EA81F2E" w14:textId="77777777" w:rsidR="00EF2CD5" w:rsidRPr="00AA7CBC" w:rsidRDefault="00EF2CD5" w:rsidP="00327F7A">
            <w:r w:rsidRPr="00AA7CBC">
              <w:rPr>
                <w:lang w:val="en-US"/>
              </w:rPr>
              <w:t>Residuals</w:t>
            </w:r>
          </w:p>
        </w:tc>
        <w:tc>
          <w:tcPr>
            <w:tcW w:w="576" w:type="dxa"/>
            <w:shd w:val="clear" w:color="auto" w:fill="auto"/>
            <w:noWrap/>
            <w:hideMark/>
          </w:tcPr>
          <w:p w14:paraId="12C112F0" w14:textId="77777777" w:rsidR="00EF2CD5" w:rsidRPr="00AA7CBC" w:rsidRDefault="00EF2CD5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232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140031F8" w14:textId="68B56266" w:rsidR="00EF2CD5" w:rsidRPr="00AA7CBC" w:rsidRDefault="00EF2CD5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384</w:t>
            </w:r>
          </w:p>
        </w:tc>
        <w:tc>
          <w:tcPr>
            <w:tcW w:w="1184" w:type="dxa"/>
            <w:shd w:val="clear" w:color="auto" w:fill="auto"/>
            <w:noWrap/>
            <w:hideMark/>
          </w:tcPr>
          <w:p w14:paraId="6689B415" w14:textId="4B2F0D64" w:rsidR="00EF2CD5" w:rsidRPr="00AA7CBC" w:rsidRDefault="00EF2CD5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A7CBC">
              <w:t>0.00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CE8449" w14:textId="77777777" w:rsidR="00EF2CD5" w:rsidRPr="00AA7CBC" w:rsidRDefault="00EF2CD5" w:rsidP="00327F7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01" w:type="dxa"/>
            <w:shd w:val="clear" w:color="auto" w:fill="auto"/>
            <w:noWrap/>
            <w:hideMark/>
          </w:tcPr>
          <w:p w14:paraId="4CB5CB9F" w14:textId="77777777" w:rsidR="00EF2CD5" w:rsidRPr="00AA7CBC" w:rsidRDefault="00EF2CD5" w:rsidP="00327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14D4B5E7" w14:textId="77777777" w:rsidR="00FA469A" w:rsidRPr="00AA7CBC" w:rsidRDefault="00FA469A" w:rsidP="00FA469A">
      <w:pPr>
        <w:spacing w:line="360" w:lineRule="auto"/>
        <w:rPr>
          <w:lang w:val="en-US"/>
        </w:rPr>
      </w:pPr>
      <w:r w:rsidRPr="00AA7CBC">
        <w:rPr>
          <w:lang w:val="en-US"/>
        </w:rPr>
        <w:t>---</w:t>
      </w:r>
    </w:p>
    <w:p w14:paraId="3F53123F" w14:textId="77777777" w:rsidR="00FA469A" w:rsidRPr="00AA7CBC" w:rsidRDefault="00FA469A" w:rsidP="00FA469A">
      <w:pPr>
        <w:spacing w:line="360" w:lineRule="auto"/>
        <w:rPr>
          <w:lang w:val="en-US"/>
        </w:rPr>
      </w:pPr>
      <w:proofErr w:type="spellStart"/>
      <w:r w:rsidRPr="00AA7CBC">
        <w:rPr>
          <w:lang w:val="en-US"/>
        </w:rPr>
        <w:t>Signif</w:t>
      </w:r>
      <w:proofErr w:type="spellEnd"/>
      <w:r w:rsidRPr="00AA7CBC">
        <w:rPr>
          <w:lang w:val="en-US"/>
        </w:rPr>
        <w:t xml:space="preserve">. codes:  0 ‘***’ 0.001 ‘**’ 0.01 ‘*’ 0.05 ‘.’ 0.1 </w:t>
      </w:r>
      <w:proofErr w:type="gramStart"/>
      <w:r w:rsidRPr="00AA7CBC">
        <w:rPr>
          <w:lang w:val="en-US"/>
        </w:rPr>
        <w:t>‘ ’</w:t>
      </w:r>
      <w:proofErr w:type="gramEnd"/>
      <w:r w:rsidRPr="00AA7CBC">
        <w:rPr>
          <w:lang w:val="en-US"/>
        </w:rPr>
        <w:t xml:space="preserve"> 1</w:t>
      </w:r>
    </w:p>
    <w:p w14:paraId="70EFBE9F" w14:textId="5B82F04D" w:rsidR="00FA469A" w:rsidRDefault="00F75CA2" w:rsidP="00FA469A">
      <w:pPr>
        <w:spacing w:line="360" w:lineRule="auto"/>
        <w:rPr>
          <w:b/>
          <w:lang w:val="en-US"/>
        </w:rPr>
      </w:pPr>
      <w:r>
        <w:rPr>
          <w:b/>
          <w:lang w:val="en-US"/>
        </w:rPr>
        <w:tab/>
        <w:t>D. ASV1</w:t>
      </w:r>
    </w:p>
    <w:p w14:paraId="4949A592" w14:textId="7B83AAF4" w:rsidR="00F75CA2" w:rsidRDefault="00F75CA2" w:rsidP="00FA469A">
      <w:pPr>
        <w:spacing w:line="360" w:lineRule="auto"/>
        <w:rPr>
          <w:lang w:val="en-US"/>
        </w:rPr>
      </w:pPr>
      <w:r>
        <w:rPr>
          <w:lang w:val="en-US"/>
        </w:rPr>
        <w:t>GLMM model for ASV1 abundances across stages with Individual nested within stage.</w:t>
      </w:r>
    </w:p>
    <w:p w14:paraId="054239E5" w14:textId="50A10FF9" w:rsidR="00F75CA2" w:rsidRPr="00F75CA2" w:rsidRDefault="00F75CA2" w:rsidP="00FA469A">
      <w:pPr>
        <w:spacing w:line="360" w:lineRule="auto"/>
        <w:rPr>
          <w:b/>
          <w:lang w:val="en-US"/>
        </w:rPr>
      </w:pPr>
      <w:r w:rsidRPr="00F75CA2">
        <w:rPr>
          <w:b/>
          <w:lang w:val="en-US"/>
        </w:rPr>
        <w:t xml:space="preserve">Results of </w:t>
      </w:r>
      <w:proofErr w:type="spellStart"/>
      <w:r w:rsidRPr="00F75CA2">
        <w:rPr>
          <w:b/>
          <w:lang w:val="en-US"/>
        </w:rPr>
        <w:t>Anova</w:t>
      </w:r>
      <w:proofErr w:type="spellEnd"/>
      <w:r w:rsidRPr="00F75CA2">
        <w:rPr>
          <w:b/>
          <w:lang w:val="en-US"/>
        </w:rPr>
        <w:t xml:space="preserve">: </w:t>
      </w:r>
    </w:p>
    <w:p w14:paraId="589752E9" w14:textId="4280CFA5" w:rsidR="00F75CA2" w:rsidRPr="00F75CA2" w:rsidRDefault="00F75CA2" w:rsidP="00F75CA2">
      <w:pPr>
        <w:spacing w:line="360" w:lineRule="auto"/>
        <w:rPr>
          <w:lang w:val="en-US"/>
        </w:rPr>
      </w:pPr>
      <w:r w:rsidRPr="00F75CA2">
        <w:rPr>
          <w:lang w:val="en-US"/>
        </w:rPr>
        <w:t xml:space="preserve">Analysis of Deviance Table (Type II Wald </w:t>
      </w:r>
      <w:proofErr w:type="spellStart"/>
      <w:r w:rsidRPr="00F75CA2">
        <w:rPr>
          <w:lang w:val="en-US"/>
        </w:rPr>
        <w:t>chisquare</w:t>
      </w:r>
      <w:proofErr w:type="spellEnd"/>
      <w:r w:rsidRPr="00F75CA2">
        <w:rPr>
          <w:lang w:val="en-US"/>
        </w:rPr>
        <w:t xml:space="preserve"> tests)</w:t>
      </w:r>
    </w:p>
    <w:p w14:paraId="6ACFD73B" w14:textId="77777777" w:rsidR="00F75CA2" w:rsidRDefault="00F75CA2" w:rsidP="00F75CA2">
      <w:pPr>
        <w:spacing w:line="360" w:lineRule="auto"/>
        <w:rPr>
          <w:lang w:val="en-US"/>
        </w:rPr>
      </w:pPr>
      <w:r w:rsidRPr="00F75CA2">
        <w:rPr>
          <w:lang w:val="en-US"/>
        </w:rPr>
        <w:t>Response: ASV1</w:t>
      </w:r>
    </w:p>
    <w:p w14:paraId="0B602961" w14:textId="60E5CBFF" w:rsidR="00F75CA2" w:rsidRPr="00F75CA2" w:rsidRDefault="00F75CA2" w:rsidP="00F75CA2">
      <w:pPr>
        <w:spacing w:line="360" w:lineRule="auto"/>
        <w:rPr>
          <w:lang w:val="en-US"/>
        </w:rPr>
      </w:pPr>
      <w:r w:rsidRPr="00F75CA2">
        <w:rPr>
          <w:lang w:val="en-US"/>
        </w:rPr>
        <w:t xml:space="preserve">       </w:t>
      </w:r>
      <w:proofErr w:type="spellStart"/>
      <w:r w:rsidRPr="00F75CA2">
        <w:rPr>
          <w:lang w:val="en-US"/>
        </w:rPr>
        <w:t>Chisq</w:t>
      </w:r>
      <w:proofErr w:type="spellEnd"/>
      <w:r w:rsidRPr="00F75CA2">
        <w:rPr>
          <w:lang w:val="en-US"/>
        </w:rPr>
        <w:t xml:space="preserve"> </w:t>
      </w:r>
      <w:proofErr w:type="spellStart"/>
      <w:r w:rsidRPr="00F75CA2">
        <w:rPr>
          <w:lang w:val="en-US"/>
        </w:rPr>
        <w:t>Df</w:t>
      </w:r>
      <w:proofErr w:type="spellEnd"/>
      <w:r w:rsidRPr="00F75CA2">
        <w:rPr>
          <w:lang w:val="en-US"/>
        </w:rPr>
        <w:t xml:space="preserve"> </w:t>
      </w:r>
      <w:proofErr w:type="spellStart"/>
      <w:r w:rsidRPr="00F75CA2">
        <w:rPr>
          <w:lang w:val="en-US"/>
        </w:rPr>
        <w:t>Pr</w:t>
      </w:r>
      <w:proofErr w:type="spellEnd"/>
      <w:r w:rsidRPr="00F75CA2">
        <w:rPr>
          <w:lang w:val="en-US"/>
        </w:rPr>
        <w:t>(&gt;</w:t>
      </w:r>
      <w:proofErr w:type="spellStart"/>
      <w:r w:rsidRPr="00F75CA2">
        <w:rPr>
          <w:lang w:val="en-US"/>
        </w:rPr>
        <w:t>Chisq</w:t>
      </w:r>
      <w:proofErr w:type="spellEnd"/>
      <w:r w:rsidRPr="00F75CA2">
        <w:rPr>
          <w:lang w:val="en-US"/>
        </w:rPr>
        <w:t xml:space="preserve">)    </w:t>
      </w:r>
    </w:p>
    <w:p w14:paraId="03202ED5" w14:textId="77777777" w:rsidR="00F75CA2" w:rsidRPr="00F75CA2" w:rsidRDefault="00F75CA2" w:rsidP="00F75CA2">
      <w:pPr>
        <w:spacing w:line="360" w:lineRule="auto"/>
        <w:rPr>
          <w:lang w:val="en-US"/>
        </w:rPr>
      </w:pPr>
      <w:r w:rsidRPr="00F75CA2">
        <w:rPr>
          <w:lang w:val="en-US"/>
        </w:rPr>
        <w:t xml:space="preserve">Stage </w:t>
      </w:r>
      <w:proofErr w:type="gramStart"/>
      <w:r w:rsidRPr="00F75CA2">
        <w:rPr>
          <w:lang w:val="en-US"/>
        </w:rPr>
        <w:t>206.89  4</w:t>
      </w:r>
      <w:proofErr w:type="gramEnd"/>
      <w:r w:rsidRPr="00F75CA2">
        <w:rPr>
          <w:lang w:val="en-US"/>
        </w:rPr>
        <w:t xml:space="preserve">  &lt; 2.2e-16 ***</w:t>
      </w:r>
    </w:p>
    <w:p w14:paraId="04B14486" w14:textId="77777777" w:rsidR="00F75CA2" w:rsidRPr="00F75CA2" w:rsidRDefault="00F75CA2" w:rsidP="00F75CA2">
      <w:pPr>
        <w:spacing w:line="360" w:lineRule="auto"/>
        <w:rPr>
          <w:lang w:val="en-US"/>
        </w:rPr>
      </w:pPr>
      <w:r w:rsidRPr="00F75CA2">
        <w:rPr>
          <w:lang w:val="en-US"/>
        </w:rPr>
        <w:t>---</w:t>
      </w:r>
    </w:p>
    <w:p w14:paraId="4DEEAB75" w14:textId="62AAC548" w:rsidR="00F75CA2" w:rsidRDefault="00F75CA2" w:rsidP="00F75CA2">
      <w:pPr>
        <w:spacing w:line="360" w:lineRule="auto"/>
        <w:rPr>
          <w:lang w:val="en-US"/>
        </w:rPr>
      </w:pPr>
      <w:proofErr w:type="spellStart"/>
      <w:r w:rsidRPr="00F75CA2">
        <w:rPr>
          <w:lang w:val="en-US"/>
        </w:rPr>
        <w:t>Signif</w:t>
      </w:r>
      <w:proofErr w:type="spellEnd"/>
      <w:r w:rsidRPr="00F75CA2">
        <w:rPr>
          <w:lang w:val="en-US"/>
        </w:rPr>
        <w:t xml:space="preserve">. codes:  0 ‘***’ 0.001 ‘**’ 0.01 ‘*’ 0.05 ‘.’ 0.1 </w:t>
      </w:r>
      <w:proofErr w:type="gramStart"/>
      <w:r w:rsidRPr="00F75CA2">
        <w:rPr>
          <w:lang w:val="en-US"/>
        </w:rPr>
        <w:t>‘ ’</w:t>
      </w:r>
      <w:proofErr w:type="gramEnd"/>
      <w:r w:rsidRPr="00F75CA2">
        <w:rPr>
          <w:lang w:val="en-US"/>
        </w:rPr>
        <w:t xml:space="preserve"> 1</w:t>
      </w:r>
    </w:p>
    <w:p w14:paraId="4C5F3AEA" w14:textId="664555A9" w:rsidR="00F75CA2" w:rsidRDefault="00F75CA2" w:rsidP="00F75CA2">
      <w:pPr>
        <w:spacing w:line="360" w:lineRule="auto"/>
        <w:rPr>
          <w:b/>
          <w:lang w:val="en-US"/>
        </w:rPr>
      </w:pPr>
      <w:r>
        <w:rPr>
          <w:b/>
          <w:lang w:val="en-US"/>
        </w:rPr>
        <w:t xml:space="preserve">Pairwise comparisons: </w:t>
      </w:r>
    </w:p>
    <w:p w14:paraId="45ADC9E1" w14:textId="77777777" w:rsidR="00F75CA2" w:rsidRPr="00F75CA2" w:rsidRDefault="00F75CA2" w:rsidP="00F75CA2">
      <w:pPr>
        <w:spacing w:line="360" w:lineRule="auto"/>
        <w:rPr>
          <w:lang w:val="en-US"/>
        </w:rPr>
      </w:pPr>
      <w:r w:rsidRPr="00F75CA2">
        <w:rPr>
          <w:lang w:val="en-US"/>
        </w:rPr>
        <w:t xml:space="preserve">Degrees-of-freedom method: </w:t>
      </w:r>
      <w:proofErr w:type="spellStart"/>
      <w:r w:rsidRPr="00F75CA2">
        <w:rPr>
          <w:lang w:val="en-US"/>
        </w:rPr>
        <w:t>kenward</w:t>
      </w:r>
      <w:proofErr w:type="spellEnd"/>
      <w:r w:rsidRPr="00F75CA2">
        <w:rPr>
          <w:lang w:val="en-US"/>
        </w:rPr>
        <w:t xml:space="preserve">-roger </w:t>
      </w:r>
    </w:p>
    <w:p w14:paraId="0CF427DD" w14:textId="3726948E" w:rsidR="00F75CA2" w:rsidRPr="00F75CA2" w:rsidRDefault="00F75CA2" w:rsidP="00F75CA2">
      <w:pPr>
        <w:spacing w:line="360" w:lineRule="auto"/>
        <w:rPr>
          <w:lang w:val="en-US"/>
        </w:rPr>
      </w:pPr>
      <w:r w:rsidRPr="00F75CA2">
        <w:rPr>
          <w:lang w:val="en-US"/>
        </w:rPr>
        <w:t>Confidence level used: 0.95</w:t>
      </w:r>
    </w:p>
    <w:tbl>
      <w:tblPr>
        <w:tblW w:w="74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8"/>
        <w:gridCol w:w="1300"/>
        <w:gridCol w:w="1300"/>
        <w:gridCol w:w="1300"/>
        <w:gridCol w:w="1300"/>
        <w:gridCol w:w="1300"/>
      </w:tblGrid>
      <w:tr w:rsidR="00F75CA2" w:rsidRPr="00F75CA2" w14:paraId="439303D1" w14:textId="77777777" w:rsidTr="008076F3">
        <w:trPr>
          <w:trHeight w:val="32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11E5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proofErr w:type="spellStart"/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contras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7DDE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proofErr w:type="spellStart"/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estima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9B44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75F0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proofErr w:type="spellStart"/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d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6A4E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proofErr w:type="spellStart"/>
            <w:proofErr w:type="gramStart"/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t.ratio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3FE64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proofErr w:type="spellStart"/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p.value</w:t>
            </w:r>
            <w:proofErr w:type="spellEnd"/>
          </w:p>
        </w:tc>
      </w:tr>
      <w:tr w:rsidR="00F75CA2" w:rsidRPr="00F75CA2" w14:paraId="784C39EC" w14:textId="77777777" w:rsidTr="008076F3">
        <w:trPr>
          <w:trHeight w:val="32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3952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AD-B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FB2B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-45.6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D8E8B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5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2FE1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37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AC39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-8.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C63E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&lt;.0001</w:t>
            </w:r>
          </w:p>
        </w:tc>
      </w:tr>
      <w:tr w:rsidR="00F75CA2" w:rsidRPr="00F75CA2" w14:paraId="59280C7E" w14:textId="77777777" w:rsidTr="008076F3">
        <w:trPr>
          <w:trHeight w:val="32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0740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AD-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E71B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-38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F43D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5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A48C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2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6747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-6.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CF29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0.0386</w:t>
            </w:r>
          </w:p>
        </w:tc>
      </w:tr>
      <w:tr w:rsidR="00F75CA2" w:rsidRPr="00F75CA2" w14:paraId="52296EEA" w14:textId="77777777" w:rsidTr="008076F3">
        <w:trPr>
          <w:trHeight w:val="32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2B3E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AD-J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D1D3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26.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D5F7F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6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6ECA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2B8C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4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96EA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0.0788</w:t>
            </w:r>
          </w:p>
        </w:tc>
      </w:tr>
      <w:tr w:rsidR="00F75CA2" w:rsidRPr="00F75CA2" w14:paraId="4C2674FA" w14:textId="77777777" w:rsidTr="008076F3">
        <w:trPr>
          <w:trHeight w:val="32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F408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AD-J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9565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-39.3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3043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7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5BBF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7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8D53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-5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61F3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0.0075</w:t>
            </w:r>
          </w:p>
        </w:tc>
      </w:tr>
      <w:tr w:rsidR="00F75CA2" w:rsidRPr="00F75CA2" w14:paraId="5EA670B1" w14:textId="77777777" w:rsidTr="008076F3">
        <w:trPr>
          <w:trHeight w:val="32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8285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BL-F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1124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7.2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706A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5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6049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1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98D4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BB5C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proofErr w:type="spellStart"/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NaN</w:t>
            </w:r>
            <w:proofErr w:type="spellEnd"/>
          </w:p>
        </w:tc>
      </w:tr>
      <w:tr w:rsidR="00F75CA2" w:rsidRPr="00F75CA2" w14:paraId="4AEF18E9" w14:textId="77777777" w:rsidTr="008076F3">
        <w:trPr>
          <w:trHeight w:val="32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1FF4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BL-J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96EE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72.0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6E048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5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105B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69F9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12.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3320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0.0113</w:t>
            </w:r>
          </w:p>
        </w:tc>
      </w:tr>
      <w:tr w:rsidR="00F75CA2" w:rsidRPr="00F75CA2" w14:paraId="2BAEAEBB" w14:textId="77777777" w:rsidTr="008076F3">
        <w:trPr>
          <w:trHeight w:val="32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7BA9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BL-J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D424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6.3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E4970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7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17CB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6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92DF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0.8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63D5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0.9035</w:t>
            </w:r>
          </w:p>
        </w:tc>
      </w:tr>
      <w:tr w:rsidR="00F75CA2" w:rsidRPr="00F75CA2" w14:paraId="28554FD8" w14:textId="77777777" w:rsidTr="008076F3">
        <w:trPr>
          <w:trHeight w:val="32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194B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FL-J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3887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64.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4433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6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11FF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37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49B0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1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CDE9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&lt;.0001</w:t>
            </w:r>
          </w:p>
        </w:tc>
      </w:tr>
      <w:tr w:rsidR="00F75CA2" w:rsidRPr="00F75CA2" w14:paraId="7429A979" w14:textId="77777777" w:rsidTr="008076F3">
        <w:trPr>
          <w:trHeight w:val="32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D008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FL-J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B672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-0.9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10D9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7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4214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37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CCA9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-0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4F9A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0.9999</w:t>
            </w:r>
          </w:p>
        </w:tc>
      </w:tr>
      <w:tr w:rsidR="00F75CA2" w:rsidRPr="00F75CA2" w14:paraId="793E4E0E" w14:textId="77777777" w:rsidTr="008076F3">
        <w:trPr>
          <w:trHeight w:val="320"/>
        </w:trPr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81C3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JO-J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0AF4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-65.7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08E1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A28F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37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4DD9" w14:textId="77777777" w:rsidR="00F75CA2" w:rsidRPr="00F75CA2" w:rsidRDefault="00F75CA2" w:rsidP="00F75CA2">
            <w:pPr>
              <w:jc w:val="right"/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-8.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4817" w14:textId="77777777" w:rsidR="00F75CA2" w:rsidRPr="00F75CA2" w:rsidRDefault="00F75CA2" w:rsidP="00F75CA2">
            <w:pPr>
              <w:rPr>
                <w:rFonts w:ascii="Calibri" w:hAnsi="Calibri" w:cs="Calibri"/>
                <w:color w:val="000000"/>
                <w:lang w:val="es-ES" w:eastAsia="es-ES_tradnl"/>
              </w:rPr>
            </w:pPr>
            <w:r w:rsidRPr="00F75CA2">
              <w:rPr>
                <w:rFonts w:ascii="Calibri" w:hAnsi="Calibri" w:cs="Calibri"/>
                <w:color w:val="000000"/>
                <w:lang w:val="es-ES" w:eastAsia="es-ES_tradnl"/>
              </w:rPr>
              <w:t>&lt;.0001</w:t>
            </w:r>
          </w:p>
        </w:tc>
      </w:tr>
    </w:tbl>
    <w:p w14:paraId="44FDC08A" w14:textId="347BFDBE" w:rsidR="00F75CA2" w:rsidRPr="008076F3" w:rsidRDefault="008076F3" w:rsidP="008076F3">
      <w:pPr>
        <w:spacing w:line="360" w:lineRule="auto"/>
        <w:rPr>
          <w:lang w:val="en-US"/>
        </w:rPr>
      </w:pPr>
      <w:bookmarkStart w:id="0" w:name="_GoBack"/>
      <w:bookmarkEnd w:id="0"/>
      <w:r w:rsidRPr="008076F3">
        <w:rPr>
          <w:lang w:val="en-US"/>
        </w:rPr>
        <w:t xml:space="preserve">P value adjustment: </w:t>
      </w:r>
      <w:proofErr w:type="spellStart"/>
      <w:r w:rsidRPr="008076F3">
        <w:rPr>
          <w:lang w:val="en-US"/>
        </w:rPr>
        <w:t>tukey</w:t>
      </w:r>
      <w:proofErr w:type="spellEnd"/>
      <w:r w:rsidRPr="008076F3">
        <w:rPr>
          <w:lang w:val="en-US"/>
        </w:rPr>
        <w:t xml:space="preserve"> method for comparing a family of 5 estimates</w:t>
      </w:r>
    </w:p>
    <w:sectPr w:rsidR="00F75CA2" w:rsidRPr="008076F3" w:rsidSect="00452B9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6641AE" w16cex:dateUtc="2023-07-22T01:5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D0DB8D" w14:textId="77777777" w:rsidR="0084763F" w:rsidRDefault="0084763F" w:rsidP="00702AF2">
      <w:r>
        <w:separator/>
      </w:r>
    </w:p>
  </w:endnote>
  <w:endnote w:type="continuationSeparator" w:id="0">
    <w:p w14:paraId="55EA80CC" w14:textId="77777777" w:rsidR="0084763F" w:rsidRDefault="0084763F" w:rsidP="00702A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39AA5C" w14:textId="77777777" w:rsidR="0084763F" w:rsidRDefault="0084763F" w:rsidP="00702AF2">
      <w:r>
        <w:separator/>
      </w:r>
    </w:p>
  </w:footnote>
  <w:footnote w:type="continuationSeparator" w:id="0">
    <w:p w14:paraId="3D6955F4" w14:textId="77777777" w:rsidR="0084763F" w:rsidRDefault="0084763F" w:rsidP="00702A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DA58D4"/>
    <w:multiLevelType w:val="hybridMultilevel"/>
    <w:tmpl w:val="612AEB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E04"/>
    <w:rsid w:val="00061391"/>
    <w:rsid w:val="00075B86"/>
    <w:rsid w:val="00083896"/>
    <w:rsid w:val="000D0670"/>
    <w:rsid w:val="001F14D5"/>
    <w:rsid w:val="00215EB9"/>
    <w:rsid w:val="00327F7A"/>
    <w:rsid w:val="003A600B"/>
    <w:rsid w:val="00452B9C"/>
    <w:rsid w:val="0052147A"/>
    <w:rsid w:val="00616E04"/>
    <w:rsid w:val="006F25DF"/>
    <w:rsid w:val="00702AF2"/>
    <w:rsid w:val="00727099"/>
    <w:rsid w:val="008076F3"/>
    <w:rsid w:val="0084763F"/>
    <w:rsid w:val="00877B8B"/>
    <w:rsid w:val="008E08FC"/>
    <w:rsid w:val="00953CE7"/>
    <w:rsid w:val="00972BC8"/>
    <w:rsid w:val="00A32C6C"/>
    <w:rsid w:val="00A47748"/>
    <w:rsid w:val="00A646B6"/>
    <w:rsid w:val="00A65565"/>
    <w:rsid w:val="00AA4A7A"/>
    <w:rsid w:val="00AA7CBC"/>
    <w:rsid w:val="00AD0C54"/>
    <w:rsid w:val="00AE780E"/>
    <w:rsid w:val="00AF66EE"/>
    <w:rsid w:val="00B049FC"/>
    <w:rsid w:val="00B8531F"/>
    <w:rsid w:val="00C02AC5"/>
    <w:rsid w:val="00DD2905"/>
    <w:rsid w:val="00E4394F"/>
    <w:rsid w:val="00E55860"/>
    <w:rsid w:val="00EA0CA6"/>
    <w:rsid w:val="00EF2CD5"/>
    <w:rsid w:val="00F75CA2"/>
    <w:rsid w:val="00FA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1AC92C"/>
  <w15:chartTrackingRefBased/>
  <w15:docId w15:val="{AC261597-E0B2-FC4B-A3C4-B6E76F4EA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1391"/>
    <w:rPr>
      <w:rFonts w:ascii="Times New Roman" w:eastAsia="Times New Roman" w:hAnsi="Times New Roman" w:cs="Times New Roman"/>
      <w:lang w:val="en-AU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F25DF"/>
    <w:pPr>
      <w:ind w:left="720"/>
      <w:contextualSpacing/>
    </w:pPr>
  </w:style>
  <w:style w:type="table" w:styleId="Tablanormal5">
    <w:name w:val="Plain Table 5"/>
    <w:basedOn w:val="Tablanormal"/>
    <w:uiPriority w:val="45"/>
    <w:rsid w:val="006F25D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3">
    <w:name w:val="Plain Table 3"/>
    <w:basedOn w:val="Tablanormal"/>
    <w:uiPriority w:val="43"/>
    <w:rsid w:val="006F25D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A4774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4774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4774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774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774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F14D5"/>
    <w:rPr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F14D5"/>
    <w:rPr>
      <w:rFonts w:ascii="Times New Roman" w:eastAsia="Times New Roman" w:hAnsi="Times New Roman" w:cs="Times New Roman"/>
      <w:sz w:val="18"/>
      <w:szCs w:val="18"/>
      <w:lang w:val="en-AU" w:eastAsia="en-GB"/>
    </w:rPr>
  </w:style>
  <w:style w:type="paragraph" w:styleId="Encabezado">
    <w:name w:val="header"/>
    <w:basedOn w:val="Normal"/>
    <w:link w:val="EncabezadoCar"/>
    <w:uiPriority w:val="99"/>
    <w:unhideWhenUsed/>
    <w:rsid w:val="00702AF2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702AF2"/>
    <w:rPr>
      <w:rFonts w:ascii="Times New Roman" w:eastAsia="Times New Roman" w:hAnsi="Times New Roman" w:cs="Times New Roman"/>
      <w:lang w:val="en-AU" w:eastAsia="en-GB"/>
    </w:rPr>
  </w:style>
  <w:style w:type="paragraph" w:styleId="Piedepgina">
    <w:name w:val="footer"/>
    <w:basedOn w:val="Normal"/>
    <w:link w:val="PiedepginaCar"/>
    <w:uiPriority w:val="99"/>
    <w:unhideWhenUsed/>
    <w:rsid w:val="00702AF2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702AF2"/>
    <w:rPr>
      <w:rFonts w:ascii="Times New Roman" w:eastAsia="Times New Roman" w:hAnsi="Times New Roman" w:cs="Times New Roman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26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9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2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B59E3D-04A8-BB4C-B813-4178BFF28D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1207</Words>
  <Characters>6639</Characters>
  <Application>Microsoft Office Word</Application>
  <DocSecurity>0</DocSecurity>
  <Lines>55</Lines>
  <Paragraphs>1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Turon</dc:creator>
  <cp:keywords/>
  <dc:description/>
  <cp:lastModifiedBy>Marta Turon</cp:lastModifiedBy>
  <cp:revision>8</cp:revision>
  <dcterms:created xsi:type="dcterms:W3CDTF">2023-11-15T09:48:00Z</dcterms:created>
  <dcterms:modified xsi:type="dcterms:W3CDTF">2024-02-12T11:11:00Z</dcterms:modified>
</cp:coreProperties>
</file>